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E5B99" w14:textId="60F5DE96" w:rsidR="00625417" w:rsidRPr="004162DF" w:rsidRDefault="00625417" w:rsidP="00625417">
      <w:pPr>
        <w:pStyle w:val="TOCHeading"/>
        <w:jc w:val="center"/>
        <w:rPr>
          <w:rFonts w:ascii="Times New Roman" w:hAnsi="Times New Roman"/>
          <w:i/>
          <w:iCs/>
          <w:color w:val="000000"/>
          <w:sz w:val="21"/>
          <w:szCs w:val="21"/>
          <w:lang w:val="en-GB"/>
        </w:rPr>
      </w:pPr>
      <w:r w:rsidRPr="004162DF">
        <w:rPr>
          <w:rFonts w:ascii="Times New Roman" w:hAnsi="Times New Roman"/>
          <w:color w:val="000000"/>
          <w:sz w:val="21"/>
          <w:szCs w:val="21"/>
          <w:lang w:val="en-GB"/>
        </w:rPr>
        <w:t>Supplementary material for manuscript “</w:t>
      </w:r>
      <w:r w:rsidRPr="004162DF">
        <w:rPr>
          <w:rFonts w:ascii="Times New Roman" w:hAnsi="Times New Roman"/>
          <w:i/>
          <w:iCs/>
          <w:color w:val="000000"/>
          <w:sz w:val="21"/>
          <w:szCs w:val="21"/>
          <w:lang w:val="en-GB"/>
        </w:rPr>
        <w:t>Employment trajectories and mental health-related disability in Belgium”</w:t>
      </w:r>
    </w:p>
    <w:sdt>
      <w:sdtPr>
        <w:rPr>
          <w:rFonts w:ascii="Times New Roman" w:hAnsi="Times New Roman"/>
          <w:b w:val="0"/>
          <w:bCs w:val="0"/>
          <w:color w:val="000000" w:themeColor="text1"/>
          <w:sz w:val="21"/>
          <w:szCs w:val="21"/>
          <w:u w:val="single"/>
          <w:lang w:eastAsia="en-GB"/>
        </w:rPr>
        <w:id w:val="-374310520"/>
        <w:docPartObj>
          <w:docPartGallery w:val="Table of Contents"/>
          <w:docPartUnique/>
        </w:docPartObj>
      </w:sdtPr>
      <w:sdtEndPr>
        <w:rPr>
          <w:noProof/>
          <w:color w:val="auto"/>
          <w:sz w:val="24"/>
          <w:szCs w:val="24"/>
          <w:u w:val="none"/>
        </w:rPr>
      </w:sdtEndPr>
      <w:sdtContent>
        <w:p w14:paraId="31DFA2E2" w14:textId="79BD7906" w:rsidR="004A750D" w:rsidRPr="004A750D" w:rsidRDefault="004A750D" w:rsidP="004A750D">
          <w:pPr>
            <w:pStyle w:val="TOCHeading"/>
            <w:spacing w:line="240" w:lineRule="auto"/>
            <w:rPr>
              <w:rFonts w:ascii="Times New Roman" w:hAnsi="Times New Roman"/>
              <w:color w:val="000000" w:themeColor="text1"/>
              <w:sz w:val="21"/>
              <w:szCs w:val="21"/>
              <w:u w:val="single"/>
            </w:rPr>
          </w:pPr>
          <w:r w:rsidRPr="004A750D">
            <w:rPr>
              <w:rFonts w:ascii="Times New Roman" w:hAnsi="Times New Roman"/>
              <w:color w:val="000000" w:themeColor="text1"/>
              <w:sz w:val="21"/>
              <w:szCs w:val="21"/>
              <w:u w:val="single"/>
            </w:rPr>
            <w:t>Table of Contents</w:t>
          </w:r>
        </w:p>
        <w:p w14:paraId="57510AA0" w14:textId="510D73E7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Figure S1 - Flow chart of sub-sample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2</w:t>
          </w:r>
        </w:p>
        <w:p w14:paraId="5B117C42" w14:textId="2C139D6B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</w:rPr>
            <w:t xml:space="preserve">Figure </w:t>
          </w: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S</w:t>
          </w: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</w:rPr>
            <w:t>2 - Overview of partition quality indicators per cluster solution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3</w:t>
          </w:r>
        </w:p>
        <w:p w14:paraId="48D8CB8A" w14:textId="6BF82596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1 - Overview of personal annual income per year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4</w:t>
          </w:r>
        </w:p>
        <w:p w14:paraId="400545A0" w14:textId="59A50731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</w:rPr>
            <w:t>Table S</w:t>
          </w: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2 – Overview of employment status categories in the register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6</w:t>
          </w:r>
        </w:p>
        <w:p w14:paraId="254CD275" w14:textId="05397D26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3 - Construction of employment quality indicator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8</w:t>
          </w:r>
        </w:p>
        <w:p w14:paraId="0F32A959" w14:textId="71D1E4EE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3 – Employment trajectory type and background characteristics among men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9</w:t>
          </w:r>
        </w:p>
        <w:p w14:paraId="259782D1" w14:textId="148791C9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4 – Employment trajectory type and background characteristics among women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0</w:t>
          </w:r>
        </w:p>
        <w:p w14:paraId="40824A57" w14:textId="4CC1AD7C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5 - Average time (expressed in quarters) spent in each state by employment trajectory cluster among men between 2006 and 2009 (total=16).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1</w:t>
          </w:r>
        </w:p>
        <w:p w14:paraId="616AD135" w14:textId="52AA968D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6 - Average time spent (expressed in quarters) in each state by employment trajectory cluster among women between 2006 and 2009 (total=16).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2</w:t>
          </w:r>
        </w:p>
        <w:p w14:paraId="59E8C3C8" w14:textId="7A3337E5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7 - Associations between type of employment trajectory 2006-2009 and disability from mental health disorder 2010-2016 among men. Hazard ratios (and 95% confidence intervals) from Cox proportional hazards regressions using interval censoring. Sensitivity analysi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3</w:t>
          </w:r>
        </w:p>
        <w:p w14:paraId="51ABAE37" w14:textId="22457F86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8- Associations between type of employment trajectory 2006-2009 and disability from mental health disorder 2010-2016 among women. Hazard ratios (and 95% confidence intervals) from Cox proportional hazards regressions using interval censoring. Sensitivity analysi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4</w:t>
          </w:r>
        </w:p>
        <w:p w14:paraId="424756A9" w14:textId="42F3AA9A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9 - Associations between employment trajectories and all-cause disability 2010-2016 among men. Sensitivity analyse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5</w:t>
          </w:r>
        </w:p>
        <w:p w14:paraId="45D473B3" w14:textId="0BEFCE3B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10 - Associations between employment trajectories 2006-2009 and all-cause disability 2010-2016 among women. Sensitivity analyse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6</w:t>
          </w:r>
        </w:p>
        <w:p w14:paraId="02677FDC" w14:textId="5061A7D6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11 - Associations between type of employment trajectory 2006-2009 and disability from mental health disorder 2010-2015 among men. Hazard ratios (and 95% confidence intervals) from Cox proportional hazards regressions. Sensitivity analysi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7</w:t>
          </w:r>
        </w:p>
        <w:p w14:paraId="57A0C8A1" w14:textId="65F0A98B" w:rsidR="004A750D" w:rsidRPr="004A750D" w:rsidRDefault="004A750D" w:rsidP="004A750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caps/>
              <w:noProof/>
              <w:sz w:val="22"/>
              <w:szCs w:val="22"/>
            </w:rPr>
          </w:pPr>
          <w:r w:rsidRPr="00D41DBB">
            <w:rPr>
              <w:rFonts w:ascii="Times New Roman" w:hAnsi="Times New Roman" w:cs="Times New Roman"/>
              <w:i w:val="0"/>
              <w:iCs w:val="0"/>
              <w:noProof/>
              <w:sz w:val="22"/>
              <w:szCs w:val="22"/>
              <w:lang w:val="en-GB"/>
            </w:rPr>
            <w:t>Table S12 - Associations between type of employment trajectory 2006-2009 and disability from mental health disorder 2010-2015 among women. Hazard ratios (and 95% confidence intervals) from Cox proportional hazards regressions. Sensitivity analysis</w:t>
          </w:r>
          <w:r w:rsidRPr="004A750D">
            <w:rPr>
              <w:rFonts w:ascii="Times New Roman" w:hAnsi="Times New Roman" w:cs="Times New Roman"/>
              <w:i w:val="0"/>
              <w:iCs w:val="0"/>
              <w:noProof/>
              <w:webHidden/>
              <w:sz w:val="22"/>
              <w:szCs w:val="22"/>
            </w:rPr>
            <w:tab/>
            <w:t>18</w:t>
          </w:r>
        </w:p>
        <w:p w14:paraId="313029C1" w14:textId="5A490F20" w:rsidR="007B041F" w:rsidRPr="004162DF" w:rsidRDefault="00000000" w:rsidP="00983BA9">
          <w:pPr>
            <w:rPr>
              <w:rFonts w:ascii="Times New Roman" w:hAnsi="Times New Roman"/>
              <w:i/>
              <w:iCs/>
              <w:sz w:val="16"/>
              <w:szCs w:val="16"/>
              <w:lang w:val="en-GB"/>
            </w:rPr>
          </w:pPr>
        </w:p>
      </w:sdtContent>
    </w:sdt>
    <w:p w14:paraId="70102B8D" w14:textId="77777777" w:rsidR="007B041F" w:rsidRPr="004162DF" w:rsidRDefault="007B041F" w:rsidP="00983BA9">
      <w:pPr>
        <w:rPr>
          <w:rFonts w:ascii="Times New Roman" w:hAnsi="Times New Roman"/>
          <w:i/>
          <w:iCs/>
          <w:sz w:val="16"/>
          <w:szCs w:val="16"/>
          <w:lang w:val="en-GB"/>
        </w:rPr>
      </w:pPr>
    </w:p>
    <w:p w14:paraId="50E87EEA" w14:textId="77777777" w:rsidR="007B041F" w:rsidRPr="004162DF" w:rsidRDefault="007B041F" w:rsidP="00D52865">
      <w:pPr>
        <w:keepNext/>
        <w:rPr>
          <w:rFonts w:ascii="Times New Roman" w:hAnsi="Times New Roman"/>
          <w:noProof/>
          <w:sz w:val="16"/>
          <w:szCs w:val="16"/>
          <w:lang w:val="en-GB"/>
        </w:rPr>
      </w:pPr>
    </w:p>
    <w:p w14:paraId="446C9751" w14:textId="77777777" w:rsidR="007B041F" w:rsidRPr="004162DF" w:rsidRDefault="007B041F" w:rsidP="00995B2B">
      <w:pPr>
        <w:keepNext/>
        <w:jc w:val="center"/>
        <w:rPr>
          <w:rFonts w:ascii="Times New Roman" w:hAnsi="Times New Roman"/>
          <w:noProof/>
          <w:sz w:val="16"/>
          <w:szCs w:val="16"/>
          <w:lang w:val="en-GB"/>
        </w:rPr>
      </w:pPr>
    </w:p>
    <w:p w14:paraId="3631947C" w14:textId="77777777" w:rsidR="007B041F" w:rsidRPr="004162DF" w:rsidRDefault="007B041F" w:rsidP="00995B2B">
      <w:pPr>
        <w:keepNext/>
        <w:jc w:val="center"/>
        <w:rPr>
          <w:rFonts w:ascii="Times New Roman" w:hAnsi="Times New Roman"/>
          <w:noProof/>
          <w:sz w:val="16"/>
          <w:szCs w:val="16"/>
          <w:lang w:val="en-GB"/>
        </w:rPr>
      </w:pPr>
    </w:p>
    <w:p w14:paraId="2E4EA986" w14:textId="14F5D679" w:rsidR="00A054DA" w:rsidRPr="004162DF" w:rsidRDefault="00A054DA" w:rsidP="00995B2B">
      <w:pPr>
        <w:keepNext/>
        <w:jc w:val="center"/>
        <w:rPr>
          <w:rFonts w:ascii="Times New Roman" w:hAnsi="Times New Roman"/>
          <w:sz w:val="16"/>
          <w:szCs w:val="16"/>
          <w:lang w:val="en-GB"/>
        </w:rPr>
      </w:pPr>
      <w:r w:rsidRPr="004162DF">
        <w:rPr>
          <w:rFonts w:ascii="Times New Roman" w:hAnsi="Times New Roman"/>
          <w:sz w:val="16"/>
          <w:szCs w:val="16"/>
          <w:lang w:val="en-GB"/>
        </w:rPr>
        <w:br w:type="page"/>
      </w:r>
      <w:r w:rsidR="00995B2B" w:rsidRPr="004162DF">
        <w:rPr>
          <w:rFonts w:ascii="Times New Roman" w:hAnsi="Times New Roman"/>
          <w:noProof/>
          <w:sz w:val="16"/>
          <w:szCs w:val="16"/>
          <w:lang w:eastAsia="en-US"/>
        </w:rPr>
        <w:lastRenderedPageBreak/>
        <w:drawing>
          <wp:inline distT="0" distB="0" distL="0" distR="0" wp14:anchorId="46A10D9C" wp14:editId="0E93F1E1">
            <wp:extent cx="3134644" cy="5368705"/>
            <wp:effectExtent l="0" t="0" r="254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44588" cy="538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A565E" w14:textId="55F82996" w:rsidR="004B455B" w:rsidRPr="004162DF" w:rsidRDefault="004B455B" w:rsidP="007A4B91">
      <w:pPr>
        <w:jc w:val="center"/>
        <w:rPr>
          <w:rFonts w:ascii="Times New Roman" w:hAnsi="Times New Roman"/>
          <w:lang w:val="en-GB"/>
        </w:rPr>
      </w:pPr>
    </w:p>
    <w:p w14:paraId="5F602213" w14:textId="2DFDF7D3" w:rsidR="00036AE4" w:rsidRPr="004162DF" w:rsidRDefault="00A054DA" w:rsidP="00A054DA">
      <w:pPr>
        <w:pStyle w:val="Heading1"/>
        <w:rPr>
          <w:lang w:val="en-GB"/>
        </w:rPr>
      </w:pPr>
      <w:bookmarkStart w:id="0" w:name="_Toc104296637"/>
      <w:bookmarkStart w:id="1" w:name="_Toc112411741"/>
      <w:r w:rsidRPr="004162DF">
        <w:rPr>
          <w:lang w:val="en-GB"/>
        </w:rPr>
        <w:t xml:space="preserve">Figure </w:t>
      </w:r>
      <w:r w:rsidR="008437EB" w:rsidRPr="004162DF">
        <w:rPr>
          <w:lang w:val="en-GB"/>
        </w:rPr>
        <w:t>S</w:t>
      </w:r>
      <w:r w:rsidRPr="004162DF">
        <w:rPr>
          <w:noProof/>
          <w:lang w:val="en-GB"/>
        </w:rPr>
        <w:t>1</w:t>
      </w:r>
      <w:r w:rsidRPr="004162DF">
        <w:rPr>
          <w:lang w:val="en-GB"/>
        </w:rPr>
        <w:t xml:space="preserve"> - Flow chart of sub-sample</w:t>
      </w:r>
      <w:bookmarkEnd w:id="0"/>
      <w:bookmarkEnd w:id="1"/>
    </w:p>
    <w:p w14:paraId="06080926" w14:textId="77777777" w:rsidR="000B73A4" w:rsidRPr="004162DF" w:rsidRDefault="000B73A4" w:rsidP="000B73A4">
      <w:pPr>
        <w:rPr>
          <w:rFonts w:ascii="Times New Roman" w:hAnsi="Times New Roman"/>
          <w:lang w:val="en-GB"/>
        </w:rPr>
      </w:pPr>
    </w:p>
    <w:p w14:paraId="7D53ACE6" w14:textId="77777777" w:rsidR="000B73A4" w:rsidRPr="004162DF" w:rsidRDefault="000B73A4" w:rsidP="000B73A4">
      <w:pPr>
        <w:rPr>
          <w:rFonts w:ascii="Times New Roman" w:hAnsi="Times New Roman"/>
          <w:lang w:val="en-GB"/>
        </w:rPr>
      </w:pPr>
    </w:p>
    <w:p w14:paraId="0E1CF94E" w14:textId="77777777" w:rsidR="000B73A4" w:rsidRPr="004162DF" w:rsidRDefault="000B73A4" w:rsidP="000B73A4">
      <w:pPr>
        <w:rPr>
          <w:rFonts w:ascii="Times New Roman" w:hAnsi="Times New Roman"/>
          <w:lang w:val="en-GB"/>
        </w:rPr>
      </w:pPr>
    </w:p>
    <w:p w14:paraId="0894E1A8" w14:textId="77777777" w:rsidR="000B73A4" w:rsidRPr="004162DF" w:rsidRDefault="000B73A4" w:rsidP="000B73A4">
      <w:pPr>
        <w:rPr>
          <w:rFonts w:ascii="Times New Roman" w:hAnsi="Times New Roman"/>
          <w:lang w:val="en-GB"/>
        </w:rPr>
      </w:pPr>
    </w:p>
    <w:p w14:paraId="1E692749" w14:textId="56661628" w:rsidR="000B73A4" w:rsidRPr="004162DF" w:rsidRDefault="000B73A4" w:rsidP="00FB5C13">
      <w:pPr>
        <w:rPr>
          <w:rFonts w:ascii="Times New Roman" w:hAnsi="Times New Roman"/>
          <w:lang w:val="en-GB"/>
        </w:rPr>
        <w:sectPr w:rsidR="000B73A4" w:rsidRPr="004162DF">
          <w:footerReference w:type="default" r:id="rId8"/>
          <w:pgSz w:w="12240" w:h="15840"/>
          <w:pgMar w:top="1440" w:right="1440" w:bottom="1440" w:left="1440" w:header="720" w:footer="720" w:gutter="0"/>
          <w:cols w:space="720"/>
          <w:noEndnote/>
        </w:sectPr>
      </w:pPr>
      <w:r w:rsidRPr="004162DF">
        <w:rPr>
          <w:rFonts w:ascii="Times New Roman" w:hAnsi="Times New Roman"/>
          <w:lang w:val="en-GB"/>
        </w:rPr>
        <w:lastRenderedPageBreak/>
        <w:br w:type="page"/>
      </w:r>
      <w:r w:rsidR="00B415C4" w:rsidRPr="004162DF">
        <w:rPr>
          <w:rFonts w:ascii="Times New Roman" w:hAnsi="Times New Roman"/>
          <w:noProof/>
          <w:lang w:eastAsia="en-US"/>
        </w:rPr>
        <w:drawing>
          <wp:anchor distT="0" distB="0" distL="114300" distR="114300" simplePos="0" relativeHeight="251656192" behindDoc="0" locked="0" layoutInCell="1" allowOverlap="1" wp14:anchorId="58E5C804" wp14:editId="256CDBB1">
            <wp:simplePos x="0" y="0"/>
            <wp:positionH relativeFrom="column">
              <wp:posOffset>-638520</wp:posOffset>
            </wp:positionH>
            <wp:positionV relativeFrom="paragraph">
              <wp:posOffset>63</wp:posOffset>
            </wp:positionV>
            <wp:extent cx="2603500" cy="2540000"/>
            <wp:effectExtent l="0" t="0" r="0" b="0"/>
            <wp:wrapSquare wrapText="bothSides"/>
            <wp:docPr id="5" name="Picture 5" descr="Chart, line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, line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15C4" w:rsidRPr="004162DF">
        <w:rPr>
          <w:rFonts w:ascii="Times New Roman" w:hAnsi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4CB057" wp14:editId="5115C848">
                <wp:simplePos x="0" y="0"/>
                <wp:positionH relativeFrom="column">
                  <wp:posOffset>724535</wp:posOffset>
                </wp:positionH>
                <wp:positionV relativeFrom="paragraph">
                  <wp:posOffset>2823845</wp:posOffset>
                </wp:positionV>
                <wp:extent cx="4300220" cy="635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00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E816FDB" w14:textId="13E4A83C" w:rsidR="00FB5C13" w:rsidRDefault="00FB5C13" w:rsidP="00FB5C13">
                            <w:pPr>
                              <w:pStyle w:val="Heading1"/>
                            </w:pPr>
                            <w:bookmarkStart w:id="2" w:name="_Toc104296638"/>
                            <w:bookmarkStart w:id="3" w:name="_Toc112411742"/>
                            <w:r w:rsidRPr="00E02797">
                              <w:t xml:space="preserve">Figure </w:t>
                            </w:r>
                            <w:r>
                              <w:rPr>
                                <w:lang w:val="en-GB"/>
                              </w:rPr>
                              <w:t>S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 w:rsidRPr="00E02797">
                              <w:t xml:space="preserve"> - </w:t>
                            </w:r>
                            <w:r w:rsidRPr="000B73A4">
                              <w:t>Overview of partition quality indicators per cluster solutions</w:t>
                            </w:r>
                            <w:bookmarkEnd w:id="2"/>
                            <w:bookmarkEnd w:id="3"/>
                            <w:r w:rsidRPr="000B73A4">
                              <w:t xml:space="preserve"> </w:t>
                            </w:r>
                          </w:p>
                          <w:p w14:paraId="65CB4209" w14:textId="50425B0F" w:rsidR="00A6256A" w:rsidRDefault="00B415C4" w:rsidP="00B415C4">
                            <w:pPr>
                              <w:jc w:val="center"/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</w:pPr>
                            <w:r w:rsidRPr="00B415C4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(</w:t>
                            </w:r>
                            <w:proofErr w:type="gramStart"/>
                            <w:r w:rsidRPr="00B415C4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women</w:t>
                            </w:r>
                            <w:proofErr w:type="gramEnd"/>
                            <w:r w:rsidRPr="00B415C4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 on the right, men on the left). </w:t>
                            </w:r>
                            <w:r w:rsidR="00A024B2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ASWw: </w:t>
                            </w:r>
                            <w:r w:rsidR="00A6256A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Weighted Average Silhouette Width, </w:t>
                            </w:r>
                            <w:r w:rsidR="00A024B2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HG: </w:t>
                            </w:r>
                            <w:r w:rsidR="00A6256A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Hubert’s Gamma, </w:t>
                            </w:r>
                            <w:r w:rsidR="00A024B2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PBC: </w:t>
                            </w:r>
                            <w:r w:rsidR="00A6256A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>Point Biserial Correlation</w:t>
                            </w:r>
                            <w:r w:rsidR="00617422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, </w:t>
                            </w:r>
                            <w:r w:rsidR="00A024B2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HC: </w:t>
                            </w:r>
                            <w:r w:rsidR="00A6256A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Hubert’s C. </w:t>
                            </w:r>
                          </w:p>
                          <w:p w14:paraId="4616D140" w14:textId="5D8B1DC0" w:rsidR="00B415C4" w:rsidRPr="00744D16" w:rsidRDefault="00B415C4" w:rsidP="00B415C4">
                            <w:pPr>
                              <w:jc w:val="center"/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</w:pPr>
                            <w:r w:rsidRPr="00B415C4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Note: Higher values indicate better partition quality, except for HC</w:t>
                            </w:r>
                            <w:r w:rsidR="00744D16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>.</w:t>
                            </w:r>
                            <w:r w:rsidR="0098108A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 See Studer, 2013.</w:t>
                            </w:r>
                            <w:r w:rsidR="00744D16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GB"/>
                              </w:rPr>
                              <w:t xml:space="preserve"> Produced with TraMiner package in R</w:t>
                            </w:r>
                          </w:p>
                          <w:p w14:paraId="76AD0716" w14:textId="77777777" w:rsidR="00FB5C13" w:rsidRPr="000B73A4" w:rsidRDefault="00FB5C13" w:rsidP="00FB5C13">
                            <w:pPr>
                              <w:pStyle w:val="TOC7"/>
                              <w:jc w:val="center"/>
                              <w:rPr>
                                <w:rFonts w:ascii="Times New Roman" w:eastAsia="Calibri" w:hAnsi="Times New Roman" w:cs="Times New Roman"/>
                                <w:noProof/>
                                <w:sz w:val="22"/>
                                <w:szCs w:val="22"/>
                                <w:lang w:eastAsia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4CB0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7.05pt;margin-top:222.35pt;width:338.6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EQNIwIAAFEEAAAOAAAAZHJzL2Uyb0RvYy54bWysVMFu2zAMvQ/YPwi6L07SrRiMOEWWIsOA&#10;oC2QDj0rshwLk0WNUmJnXz9KtpOt22nYRaZEitR7j/TirmsMOyn0GmzBZ5MpZ8pKKLU9FPzr8+bd&#10;R858ELYUBqwq+Fl5frd8+2bRulzNoQZTKmSUxPq8dQWvQ3B5lnlZq0b4CThlyVkBNiLQFg9ZiaKl&#10;7I3J5tPpbdYClg5BKu/p9L538mXKX1VKhseq8iowU3B6W0grpnUf12y5EPkBhau1HJ4h/uEVjdCW&#10;il5S3Ysg2BH1H6kaLRE8VGEiocmgqrRUCQOhmU1fodnVwqmEhcjx7kKT/39p5cNp556Qhe4TdCRg&#10;AuHdFuQ3T9xkrfP5EBM59bmn6Ai0q7CJX4LA6CJxe77wqbrAJB2+v5lO53NySfLd3nyIbGfXqw59&#10;+KygYdEoOJJYqbw4bX3oQ8eQWMmD0eVGGxM30bE2yE6ChG1rHdSQ/LcoY2OshXirTxhPEqgeR0QU&#10;un1HzmjuoTwTGQh9n3gnN5oKbYUPTwKpMQgLNXt4pKUy0BYcBouzGvDH385jPOlFXs5aarSC++9H&#10;gYoz88WSkrErRwNHYz8a9tisgSDOaIycTCZdwGBGs0JoXmgGVrEKuYSVVKvgYTTXoW93miGpVqsU&#10;RL3nRNjanZOj5pHQ5+5FoBvkCKTiA4wtKPJXqvSxSRe3OgaiOEl2ZXHgmfo2iT7MWByMX/cp6von&#10;WP4EAAD//wMAUEsDBBQABgAIAAAAIQAdBRJb5AAAABABAAAPAAAAZHJzL2Rvd25yZXYueG1sTE89&#10;T8MwEN2R+A/WIbGg1gm12pLGqaoCAyxVQxc2N77GgdiOYqcN/56DBZaT3t2795GvR9uyM/ah8U5C&#10;Ok2Aoau8blwt4fD2PFkCC1E5rVrvUMIXBlgX11e5yrS/uD2ey1gzEnEhUxJMjF3GeagMWhWmvkNH&#10;t5PvrYoE+5rrXl1I3Lb8Pknm3KrGkYNRHW4NVp/lYCXsxPvO3A2np9eNmPUvh2E7/6hLKW9vxscV&#10;jc0KWMQx/n3ATwfKDwUFO/rB6cBawqlIiSpBCLEARozFQzoDdvzdLIEXOf9fpPgGAAD//wMAUEsB&#10;Ai0AFAAGAAgAAAAhALaDOJL+AAAA4QEAABMAAAAAAAAAAAAAAAAAAAAAAFtDb250ZW50X1R5cGVz&#10;XS54bWxQSwECLQAUAAYACAAAACEAOP0h/9YAAACUAQAACwAAAAAAAAAAAAAAAAAvAQAAX3JlbHMv&#10;LnJlbHNQSwECLQAUAAYACAAAACEAnABEDSMCAABRBAAADgAAAAAAAAAAAAAAAAAuAgAAZHJzL2Uy&#10;b0RvYy54bWxQSwECLQAUAAYACAAAACEAHQUSW+QAAAAQAQAADwAAAAAAAAAAAAAAAAB9BAAAZHJz&#10;L2Rvd25yZXYueG1sUEsFBgAAAAAEAAQA8wAAAI4FAAAAAA==&#10;" stroked="f">
                <v:textbox style="mso-fit-shape-to-text:t" inset="0,0,0,0">
                  <w:txbxContent>
                    <w:p w14:paraId="6E816FDB" w14:textId="13E4A83C" w:rsidR="00FB5C13" w:rsidRDefault="00FB5C13" w:rsidP="00FB5C13">
                      <w:pPr>
                        <w:pStyle w:val="Heading1"/>
                      </w:pPr>
                      <w:bookmarkStart w:id="4" w:name="_Toc104296638"/>
                      <w:bookmarkStart w:id="5" w:name="_Toc112411742"/>
                      <w:r w:rsidRPr="00E02797">
                        <w:t xml:space="preserve">Figure </w:t>
                      </w:r>
                      <w:r>
                        <w:rPr>
                          <w:lang w:val="en-GB"/>
                        </w:rPr>
                        <w:t>S</w:t>
                      </w:r>
                      <w:fldSimple w:instr=" SEQ Figure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  <w:r w:rsidRPr="00E02797">
                        <w:t xml:space="preserve"> - </w:t>
                      </w:r>
                      <w:r w:rsidRPr="000B73A4">
                        <w:t>Overview of partition quality indicators per cluster solutions</w:t>
                      </w:r>
                      <w:bookmarkEnd w:id="4"/>
                      <w:bookmarkEnd w:id="5"/>
                      <w:r w:rsidRPr="000B73A4">
                        <w:t xml:space="preserve"> </w:t>
                      </w:r>
                    </w:p>
                    <w:p w14:paraId="65CB4209" w14:textId="50425B0F" w:rsidR="00A6256A" w:rsidRDefault="00B415C4" w:rsidP="00B415C4">
                      <w:pPr>
                        <w:jc w:val="center"/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</w:pPr>
                      <w:r w:rsidRPr="00B415C4"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(women on the right, men on the left). </w:t>
                      </w:r>
                      <w:proofErr w:type="spellStart"/>
                      <w:r w:rsidR="00A024B2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>ASWw</w:t>
                      </w:r>
                      <w:proofErr w:type="spellEnd"/>
                      <w:r w:rsidR="00A024B2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: </w:t>
                      </w:r>
                      <w:r w:rsidR="00A6256A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Weighted Average Silhouette Width, </w:t>
                      </w:r>
                      <w:r w:rsidR="00A024B2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HG: </w:t>
                      </w:r>
                      <w:r w:rsidR="00A6256A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Hubert’s Gamma, </w:t>
                      </w:r>
                      <w:r w:rsidR="00A024B2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PBC: </w:t>
                      </w:r>
                      <w:r w:rsidR="00A6256A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>Point Biserial Correlation</w:t>
                      </w:r>
                      <w:r w:rsidR="00617422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, </w:t>
                      </w:r>
                      <w:r w:rsidR="00A024B2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HC: </w:t>
                      </w:r>
                      <w:r w:rsidR="00A6256A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Hubert’s C. </w:t>
                      </w:r>
                    </w:p>
                    <w:p w14:paraId="4616D140" w14:textId="5D8B1DC0" w:rsidR="00B415C4" w:rsidRPr="00744D16" w:rsidRDefault="00B415C4" w:rsidP="00B415C4">
                      <w:pPr>
                        <w:jc w:val="center"/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</w:pPr>
                      <w:r w:rsidRPr="00B415C4">
                        <w:rPr>
                          <w:rFonts w:ascii="Times New Roman" w:hAnsi="Times New Roman"/>
                          <w:sz w:val="21"/>
                          <w:szCs w:val="21"/>
                        </w:rPr>
                        <w:t>Note: Higher values indicate better partition quality, except for HC</w:t>
                      </w:r>
                      <w:r w:rsidR="00744D16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>.</w:t>
                      </w:r>
                      <w:r w:rsidR="0098108A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 See Studer, 2013.</w:t>
                      </w:r>
                      <w:r w:rsidR="00744D16">
                        <w:rPr>
                          <w:rFonts w:ascii="Times New Roman" w:hAnsi="Times New Roman"/>
                          <w:sz w:val="21"/>
                          <w:szCs w:val="21"/>
                          <w:lang w:val="en-GB"/>
                        </w:rPr>
                        <w:t xml:space="preserve"> Produced with TraMiner package in R</w:t>
                      </w:r>
                    </w:p>
                    <w:p w14:paraId="76AD0716" w14:textId="77777777" w:rsidR="00FB5C13" w:rsidRPr="000B73A4" w:rsidRDefault="00FB5C13" w:rsidP="00FB5C13">
                      <w:pPr>
                        <w:pStyle w:val="TOC7"/>
                        <w:jc w:val="center"/>
                        <w:rPr>
                          <w:rFonts w:ascii="Times New Roman" w:eastAsia="Calibri" w:hAnsi="Times New Roman" w:cs="Times New Roman"/>
                          <w:noProof/>
                          <w:sz w:val="22"/>
                          <w:szCs w:val="22"/>
                          <w:lang w:eastAsia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415C4" w:rsidRPr="004162DF">
        <w:rPr>
          <w:rFonts w:ascii="Times New Roman" w:hAnsi="Times New Roman"/>
          <w:noProof/>
          <w:lang w:eastAsia="en-US"/>
        </w:rPr>
        <w:drawing>
          <wp:anchor distT="0" distB="0" distL="114300" distR="114300" simplePos="0" relativeHeight="251657216" behindDoc="0" locked="0" layoutInCell="1" allowOverlap="1" wp14:anchorId="4BB1585C" wp14:editId="6D9791F8">
            <wp:simplePos x="0" y="0"/>
            <wp:positionH relativeFrom="column">
              <wp:posOffset>1727835</wp:posOffset>
            </wp:positionH>
            <wp:positionV relativeFrom="paragraph">
              <wp:posOffset>72390</wp:posOffset>
            </wp:positionV>
            <wp:extent cx="2603500" cy="2540000"/>
            <wp:effectExtent l="0" t="0" r="0" b="0"/>
            <wp:wrapSquare wrapText="bothSides"/>
            <wp:docPr id="4" name="Picture 6" descr="Table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able&#10;&#10;Description automatically generated with low confidence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15C4" w:rsidRPr="004162DF">
        <w:rPr>
          <w:rFonts w:ascii="Times New Roman" w:hAnsi="Times New Roman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AC7BB0C" wp14:editId="0B5FA131">
            <wp:simplePos x="0" y="0"/>
            <wp:positionH relativeFrom="column">
              <wp:posOffset>3847465</wp:posOffset>
            </wp:positionH>
            <wp:positionV relativeFrom="paragraph">
              <wp:posOffset>73025</wp:posOffset>
            </wp:positionV>
            <wp:extent cx="2603500" cy="2540000"/>
            <wp:effectExtent l="0" t="0" r="0" b="0"/>
            <wp:wrapSquare wrapText="bothSides"/>
            <wp:docPr id="3" name="Picture 7" descr="Chart, line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, line chart&#10;&#10;Description automatically generated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leftFromText="180" w:rightFromText="180" w:vertAnchor="page" w:horzAnchor="margin" w:tblpY="1564"/>
        <w:tblW w:w="13039" w:type="dxa"/>
        <w:tblLook w:val="04A0" w:firstRow="1" w:lastRow="0" w:firstColumn="1" w:lastColumn="0" w:noHBand="0" w:noVBand="1"/>
      </w:tblPr>
      <w:tblGrid>
        <w:gridCol w:w="1101"/>
        <w:gridCol w:w="877"/>
        <w:gridCol w:w="998"/>
        <w:gridCol w:w="1109"/>
        <w:gridCol w:w="805"/>
        <w:gridCol w:w="1118"/>
        <w:gridCol w:w="1138"/>
        <w:gridCol w:w="766"/>
        <w:gridCol w:w="865"/>
        <w:gridCol w:w="1109"/>
        <w:gridCol w:w="1032"/>
        <w:gridCol w:w="1012"/>
        <w:gridCol w:w="1109"/>
      </w:tblGrid>
      <w:tr w:rsidR="00036AE4" w:rsidRPr="004162DF" w14:paraId="1538460E" w14:textId="77777777" w:rsidTr="00036AE4">
        <w:trPr>
          <w:trHeight w:val="300"/>
        </w:trPr>
        <w:tc>
          <w:tcPr>
            <w:tcW w:w="13039" w:type="dxa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4EF97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lastRenderedPageBreak/>
              <w:t>MEN</w:t>
            </w:r>
          </w:p>
        </w:tc>
      </w:tr>
      <w:tr w:rsidR="00036AE4" w:rsidRPr="004162DF" w14:paraId="28A8AEE0" w14:textId="77777777" w:rsidTr="00036AE4">
        <w:trPr>
          <w:trHeight w:val="30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4487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C6CA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6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DB65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7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8B62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8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F257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9</w:t>
            </w:r>
          </w:p>
        </w:tc>
      </w:tr>
      <w:tr w:rsidR="00036AE4" w:rsidRPr="004162DF" w14:paraId="1517ACCA" w14:textId="77777777" w:rsidTr="00036AE4">
        <w:trPr>
          <w:trHeight w:val="62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94D9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3E041FE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998" w:type="dxa"/>
            <w:shd w:val="clear" w:color="auto" w:fill="auto"/>
            <w:vAlign w:val="bottom"/>
            <w:hideMark/>
          </w:tcPr>
          <w:p w14:paraId="6D507C18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5A838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B033DCB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666593B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A0706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76C3BCF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865" w:type="dxa"/>
            <w:shd w:val="clear" w:color="auto" w:fill="auto"/>
            <w:vAlign w:val="bottom"/>
            <w:hideMark/>
          </w:tcPr>
          <w:p w14:paraId="6E3F4ABD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32D00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98201B0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012" w:type="dxa"/>
            <w:shd w:val="clear" w:color="auto" w:fill="auto"/>
            <w:vAlign w:val="bottom"/>
            <w:hideMark/>
          </w:tcPr>
          <w:p w14:paraId="2B87889E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0DA69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</w:tr>
      <w:tr w:rsidR="00036AE4" w:rsidRPr="004162DF" w14:paraId="3B5CCA40" w14:textId="77777777" w:rsidTr="00036AE4">
        <w:trPr>
          <w:trHeight w:val="30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6F2A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1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776C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766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5F49EB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947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4A44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611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D21D7CA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25F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514C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506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1A1AA2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4FF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A0C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F1CE6C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31E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</w:tr>
      <w:tr w:rsidR="00036AE4" w:rsidRPr="004162DF" w14:paraId="44E989C0" w14:textId="77777777" w:rsidTr="00036AE4">
        <w:trPr>
          <w:trHeight w:val="30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CB99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2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8EF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889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AB603E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DB14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CB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754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13DB923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59B1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BD6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500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D6B2986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DA1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5B9B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408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F5737AE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D70A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0</w:t>
            </w:r>
          </w:p>
        </w:tc>
      </w:tr>
      <w:tr w:rsidR="00036AE4" w:rsidRPr="004162DF" w14:paraId="2AA6F528" w14:textId="77777777" w:rsidTr="00036AE4">
        <w:trPr>
          <w:trHeight w:val="30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72FA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3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ADB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549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656D7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517B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B5D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604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78A26D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1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A8A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B808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224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E6AC893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75B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A2F4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27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6501F18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A06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0</w:t>
            </w:r>
          </w:p>
        </w:tc>
      </w:tr>
      <w:tr w:rsidR="00036AE4" w:rsidRPr="004162DF" w14:paraId="30D17237" w14:textId="77777777" w:rsidTr="00036AE4">
        <w:trPr>
          <w:trHeight w:val="300"/>
        </w:trPr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D309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4</w:t>
            </w: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FE1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361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67AB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1</w:t>
            </w:r>
          </w:p>
        </w:tc>
        <w:tc>
          <w:tcPr>
            <w:tcW w:w="11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C963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B2A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5955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B84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1</w:t>
            </w:r>
          </w:p>
        </w:tc>
        <w:tc>
          <w:tcPr>
            <w:tcW w:w="11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99CA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9DB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334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672E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1</w:t>
            </w:r>
          </w:p>
        </w:tc>
        <w:tc>
          <w:tcPr>
            <w:tcW w:w="11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0B94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0BA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43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D15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E24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</w:tr>
      <w:tr w:rsidR="00036AE4" w:rsidRPr="004162DF" w14:paraId="13E2693C" w14:textId="77777777" w:rsidTr="00036AE4">
        <w:trPr>
          <w:trHeight w:val="300"/>
        </w:trPr>
        <w:tc>
          <w:tcPr>
            <w:tcW w:w="13039" w:type="dxa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76DF6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WOMEN</w:t>
            </w:r>
          </w:p>
        </w:tc>
      </w:tr>
      <w:tr w:rsidR="00036AE4" w:rsidRPr="004162DF" w14:paraId="4319E3EB" w14:textId="77777777" w:rsidTr="00036AE4">
        <w:trPr>
          <w:trHeight w:val="300"/>
        </w:trPr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E7CE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AED7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6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4240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7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6A6B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8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4430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2009</w:t>
            </w:r>
          </w:p>
        </w:tc>
      </w:tr>
      <w:tr w:rsidR="00036AE4" w:rsidRPr="004162DF" w14:paraId="4B9E04CA" w14:textId="77777777" w:rsidTr="00036AE4">
        <w:trPr>
          <w:trHeight w:val="620"/>
        </w:trPr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7939" w14:textId="77777777" w:rsidR="00036AE4" w:rsidRPr="004162DF" w:rsidRDefault="00036AE4" w:rsidP="00036AE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4BC6B27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67A325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A6C1B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941FAFC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34671B6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516A1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CC1EB36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865" w:type="dxa"/>
            <w:shd w:val="clear" w:color="auto" w:fill="auto"/>
            <w:vAlign w:val="bottom"/>
            <w:hideMark/>
          </w:tcPr>
          <w:p w14:paraId="366976D2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0280A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C0CC1A1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012" w:type="dxa"/>
            <w:shd w:val="clear" w:color="auto" w:fill="auto"/>
            <w:vAlign w:val="bottom"/>
            <w:hideMark/>
          </w:tcPr>
          <w:p w14:paraId="006D0799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in. (€)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91E58" w14:textId="77777777" w:rsidR="00036AE4" w:rsidRPr="004162DF" w:rsidRDefault="00036AE4" w:rsidP="00036AE4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Range max. (</w:t>
            </w:r>
            <w:r w:rsidRPr="004162DF">
              <w:rPr>
                <w:rFonts w:ascii="Times New Roman" w:hAnsi="Times New Roman"/>
                <w:color w:val="4D5156"/>
                <w:sz w:val="22"/>
                <w:szCs w:val="22"/>
                <w:shd w:val="clear" w:color="auto" w:fill="FFFFFF"/>
                <w:lang w:val="en-GB"/>
              </w:rPr>
              <w:t>€)</w:t>
            </w:r>
          </w:p>
        </w:tc>
      </w:tr>
      <w:tr w:rsidR="00036AE4" w:rsidRPr="004162DF" w14:paraId="77DDF581" w14:textId="77777777" w:rsidTr="00036AE4">
        <w:trPr>
          <w:trHeight w:val="30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9147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1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06B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213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537878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7E7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8FCB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042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045110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E87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5261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898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9F91B79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A854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8146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80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B11D5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745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0</w:t>
            </w:r>
          </w:p>
        </w:tc>
      </w:tr>
      <w:tr w:rsidR="00036AE4" w:rsidRPr="004162DF" w14:paraId="11C5E9B9" w14:textId="77777777" w:rsidTr="00036AE4">
        <w:trPr>
          <w:trHeight w:val="30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4AE7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2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4F4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743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7BCB41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578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B001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697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CADC6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EEB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5691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30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6F5D71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3BBE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85D9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23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6C948C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A858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0</w:t>
            </w:r>
          </w:p>
        </w:tc>
      </w:tr>
      <w:tr w:rsidR="00036AE4" w:rsidRPr="004162DF" w14:paraId="2D5843EC" w14:textId="77777777" w:rsidTr="00036AE4">
        <w:trPr>
          <w:trHeight w:val="30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290F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3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0FE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283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16B05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CB0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7679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309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69033B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0001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D144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E796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108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25E1CB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6D4C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EE20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115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D52295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899E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0</w:t>
            </w:r>
          </w:p>
        </w:tc>
      </w:tr>
      <w:tr w:rsidR="00036AE4" w:rsidRPr="004162DF" w14:paraId="01BC3D04" w14:textId="77777777" w:rsidTr="00036AE4">
        <w:trPr>
          <w:trHeight w:val="30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8030" w14:textId="77777777" w:rsidR="00036AE4" w:rsidRPr="004162DF" w:rsidRDefault="00036AE4" w:rsidP="00036AE4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artile 4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87E7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86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A69A48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B58B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52D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057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115B90F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0001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46F2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8B3A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796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C911DB1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DF2D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8CF4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94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27E2AAE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001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3E56" w14:textId="77777777" w:rsidR="00036AE4" w:rsidRPr="004162DF" w:rsidRDefault="00036AE4" w:rsidP="00036AE4">
            <w:pPr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aximum</w:t>
            </w:r>
          </w:p>
        </w:tc>
      </w:tr>
    </w:tbl>
    <w:p w14:paraId="2D7D78C7" w14:textId="77777777" w:rsidR="00CA7D48" w:rsidRPr="004162DF" w:rsidRDefault="00CA7D48" w:rsidP="00311FF5">
      <w:pPr>
        <w:pStyle w:val="Caption"/>
        <w:keepNext/>
        <w:rPr>
          <w:rFonts w:ascii="Times New Roman" w:hAnsi="Times New Roman"/>
          <w:sz w:val="22"/>
          <w:szCs w:val="22"/>
          <w:lang w:val="en-GB"/>
        </w:rPr>
      </w:pPr>
    </w:p>
    <w:p w14:paraId="2E6CA997" w14:textId="6C93268A" w:rsidR="00B2477D" w:rsidRPr="004162DF" w:rsidRDefault="00E1282E" w:rsidP="001638A8">
      <w:pPr>
        <w:pStyle w:val="Heading1"/>
        <w:rPr>
          <w:sz w:val="22"/>
          <w:szCs w:val="22"/>
          <w:lang w:val="en-GB"/>
        </w:rPr>
        <w:sectPr w:rsidR="00B2477D" w:rsidRPr="004162DF" w:rsidSect="00036AE4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  <w:bookmarkStart w:id="4" w:name="_Toc104296639"/>
      <w:bookmarkStart w:id="5" w:name="_Toc112411743"/>
      <w:r w:rsidRPr="004162DF">
        <w:rPr>
          <w:sz w:val="22"/>
          <w:szCs w:val="22"/>
          <w:lang w:val="en-GB"/>
        </w:rPr>
        <w:t>Table S</w:t>
      </w:r>
      <w:r w:rsidR="00B124B9" w:rsidRPr="004162DF">
        <w:rPr>
          <w:noProof/>
          <w:sz w:val="22"/>
          <w:szCs w:val="22"/>
          <w:lang w:val="en-GB"/>
        </w:rPr>
        <w:t>1</w:t>
      </w:r>
      <w:r w:rsidRPr="004162DF">
        <w:rPr>
          <w:sz w:val="22"/>
          <w:szCs w:val="22"/>
          <w:lang w:val="en-GB"/>
        </w:rPr>
        <w:t xml:space="preserve"> - Overview of personal annual income per </w:t>
      </w:r>
      <w:r w:rsidR="005A0220" w:rsidRPr="004162DF">
        <w:rPr>
          <w:sz w:val="22"/>
          <w:szCs w:val="22"/>
          <w:lang w:val="en-GB"/>
        </w:rPr>
        <w:t>yea</w:t>
      </w:r>
      <w:r w:rsidR="002857C4" w:rsidRPr="004162DF">
        <w:rPr>
          <w:sz w:val="22"/>
          <w:szCs w:val="22"/>
          <w:lang w:val="en-GB"/>
        </w:rPr>
        <w:t>r</w:t>
      </w:r>
      <w:bookmarkEnd w:id="4"/>
      <w:bookmarkEnd w:id="5"/>
    </w:p>
    <w:tbl>
      <w:tblPr>
        <w:tblpPr w:leftFromText="180" w:rightFromText="180" w:vertAnchor="page" w:horzAnchor="margin" w:tblpY="797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6"/>
        <w:gridCol w:w="2835"/>
      </w:tblGrid>
      <w:tr w:rsidR="00C726BA" w:rsidRPr="001E03CA" w14:paraId="77CBA3A4" w14:textId="77777777" w:rsidTr="0015120A">
        <w:trPr>
          <w:trHeight w:val="320"/>
        </w:trPr>
        <w:tc>
          <w:tcPr>
            <w:tcW w:w="7366" w:type="dxa"/>
            <w:shd w:val="clear" w:color="auto" w:fill="auto"/>
            <w:vAlign w:val="center"/>
            <w:hideMark/>
          </w:tcPr>
          <w:p w14:paraId="51D6DC31" w14:textId="77777777" w:rsidR="00C726BA" w:rsidRPr="001E03CA" w:rsidRDefault="00C726BA" w:rsidP="0015120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Employment status in the regist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CA23C9" w14:textId="77777777" w:rsidR="00C726BA" w:rsidRPr="001E03CA" w:rsidRDefault="00C726BA" w:rsidP="0015120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tegorised as</w:t>
            </w:r>
          </w:p>
        </w:tc>
      </w:tr>
      <w:tr w:rsidR="00C726BA" w:rsidRPr="001E03CA" w14:paraId="774B59B7" w14:textId="77777777" w:rsidTr="0015120A">
        <w:trPr>
          <w:trHeight w:val="320"/>
        </w:trPr>
        <w:tc>
          <w:tcPr>
            <w:tcW w:w="7366" w:type="dxa"/>
            <w:shd w:val="clear" w:color="000000" w:fill="FFC000"/>
            <w:vAlign w:val="bottom"/>
            <w:hideMark/>
          </w:tcPr>
          <w:p w14:paraId="5A51D1A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 Working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E5A082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</w:p>
        </w:tc>
      </w:tr>
      <w:tr w:rsidR="00C726BA" w:rsidRPr="001E03CA" w14:paraId="335352CB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20BDAE0E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1. Working as an employee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27CB0A35" w14:textId="77777777" w:rsidR="00C726BA" w:rsidRPr="001E03CA" w:rsidRDefault="00C726BA" w:rsidP="0015120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Employee</w:t>
            </w:r>
          </w:p>
        </w:tc>
      </w:tr>
      <w:tr w:rsidR="00C726BA" w:rsidRPr="001E03CA" w14:paraId="092F25E7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1E9C10C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1.1. Working in one job in salaried employment</w:t>
            </w:r>
          </w:p>
        </w:tc>
        <w:tc>
          <w:tcPr>
            <w:tcW w:w="2835" w:type="dxa"/>
            <w:vMerge/>
            <w:vAlign w:val="center"/>
            <w:hideMark/>
          </w:tcPr>
          <w:p w14:paraId="643CBD18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03A0B974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70CDBCC5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1.2. Working in multiple paid jobs</w:t>
            </w:r>
          </w:p>
        </w:tc>
        <w:tc>
          <w:tcPr>
            <w:tcW w:w="2835" w:type="dxa"/>
            <w:vMerge/>
            <w:vAlign w:val="center"/>
            <w:hideMark/>
          </w:tcPr>
          <w:p w14:paraId="1FCFD811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7997CEBA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47F7503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2. Working as a self-employed person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75CDF75E" w14:textId="77777777" w:rsidR="00C726BA" w:rsidRPr="001E03CA" w:rsidRDefault="00C726BA" w:rsidP="0015120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elf-employed</w:t>
            </w:r>
          </w:p>
        </w:tc>
      </w:tr>
      <w:tr w:rsidR="00C726BA" w:rsidRPr="001E03CA" w14:paraId="23748B22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4FE29FE5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2.1. Self-employed in main occupation</w:t>
            </w:r>
          </w:p>
        </w:tc>
        <w:tc>
          <w:tcPr>
            <w:tcW w:w="2835" w:type="dxa"/>
            <w:vMerge/>
            <w:vAlign w:val="center"/>
            <w:hideMark/>
          </w:tcPr>
          <w:p w14:paraId="441CE471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144C2C00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490A6726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2.2. Self-employed in secondary occupation</w:t>
            </w:r>
          </w:p>
        </w:tc>
        <w:tc>
          <w:tcPr>
            <w:tcW w:w="2835" w:type="dxa"/>
            <w:vMerge/>
            <w:vAlign w:val="center"/>
            <w:hideMark/>
          </w:tcPr>
          <w:p w14:paraId="2F2407CE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21EDB5E8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4940BE63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2.3. Working as a self-employed person after retirement (age)</w:t>
            </w:r>
          </w:p>
        </w:tc>
        <w:tc>
          <w:tcPr>
            <w:tcW w:w="2835" w:type="dxa"/>
            <w:vMerge/>
            <w:vAlign w:val="center"/>
            <w:hideMark/>
          </w:tcPr>
          <w:p w14:paraId="53D4B341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35860355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37685156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3. Working as a helper for an employer with self-employed status</w:t>
            </w:r>
          </w:p>
        </w:tc>
        <w:tc>
          <w:tcPr>
            <w:tcW w:w="2835" w:type="dxa"/>
            <w:vMerge/>
            <w:vAlign w:val="center"/>
            <w:hideMark/>
          </w:tcPr>
          <w:p w14:paraId="380511BB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4B68B1FE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713AA9E5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3.1. Working as a helper in main profession</w:t>
            </w:r>
          </w:p>
        </w:tc>
        <w:tc>
          <w:tcPr>
            <w:tcW w:w="2835" w:type="dxa"/>
            <w:vMerge/>
            <w:vAlign w:val="center"/>
            <w:hideMark/>
          </w:tcPr>
          <w:p w14:paraId="7294A41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18854E37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0A8145CD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3.2. Working as a sideline helper</w:t>
            </w:r>
          </w:p>
        </w:tc>
        <w:tc>
          <w:tcPr>
            <w:tcW w:w="2835" w:type="dxa"/>
            <w:vMerge/>
            <w:vAlign w:val="center"/>
            <w:hideMark/>
          </w:tcPr>
          <w:p w14:paraId="1C5F8BDD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3C768084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4D165EE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3.3. Working as a helper after retirement (age)</w:t>
            </w:r>
          </w:p>
        </w:tc>
        <w:tc>
          <w:tcPr>
            <w:tcW w:w="2835" w:type="dxa"/>
            <w:vMerge/>
            <w:vAlign w:val="center"/>
            <w:hideMark/>
          </w:tcPr>
          <w:p w14:paraId="6E43DCB2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3F90A9D2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292D1881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4. Working as an employee and as a self-employed person/helper</w:t>
            </w:r>
          </w:p>
        </w:tc>
        <w:tc>
          <w:tcPr>
            <w:tcW w:w="2835" w:type="dxa"/>
            <w:vMerge/>
            <w:vAlign w:val="center"/>
            <w:hideMark/>
          </w:tcPr>
          <w:p w14:paraId="4211CA74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1266E98B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2BCFA36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4.1. Main job is in paid employment</w:t>
            </w:r>
          </w:p>
        </w:tc>
        <w:tc>
          <w:tcPr>
            <w:tcW w:w="2835" w:type="dxa"/>
            <w:vMerge/>
            <w:vAlign w:val="center"/>
            <w:hideMark/>
          </w:tcPr>
          <w:p w14:paraId="57BD40A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6F83FE29" w14:textId="77777777" w:rsidTr="0015120A">
        <w:trPr>
          <w:trHeight w:val="58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111A31E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4.2. Main job is performed as a self-employed person in main occupation with an additional job as an employee</w:t>
            </w:r>
          </w:p>
        </w:tc>
        <w:tc>
          <w:tcPr>
            <w:tcW w:w="2835" w:type="dxa"/>
            <w:vMerge/>
            <w:vAlign w:val="center"/>
            <w:hideMark/>
          </w:tcPr>
          <w:p w14:paraId="34F9D598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603F7317" w14:textId="77777777" w:rsidTr="0015120A">
        <w:trPr>
          <w:trHeight w:val="58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35BA51D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1.4.3. Main job is performed as a helper in main occupation with an additional job in paid employment</w:t>
            </w:r>
          </w:p>
        </w:tc>
        <w:tc>
          <w:tcPr>
            <w:tcW w:w="2835" w:type="dxa"/>
            <w:vMerge/>
            <w:vAlign w:val="center"/>
            <w:hideMark/>
          </w:tcPr>
          <w:p w14:paraId="47E2BB7D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6439126A" w14:textId="77777777" w:rsidTr="0015120A">
        <w:trPr>
          <w:trHeight w:val="320"/>
        </w:trPr>
        <w:tc>
          <w:tcPr>
            <w:tcW w:w="7366" w:type="dxa"/>
            <w:shd w:val="clear" w:color="000000" w:fill="FFC000"/>
            <w:vAlign w:val="bottom"/>
            <w:hideMark/>
          </w:tcPr>
          <w:p w14:paraId="7D2F1A8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2. </w:t>
            </w:r>
            <w:proofErr w:type="gramStart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Job-seeker</w:t>
            </w:r>
            <w:proofErr w:type="gram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19EA2A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</w:p>
        </w:tc>
      </w:tr>
      <w:tr w:rsidR="00C726BA" w:rsidRPr="001E03CA" w14:paraId="492B0F33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7C845F72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2.1. </w:t>
            </w:r>
            <w:proofErr w:type="gramStart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Job-seeker</w:t>
            </w:r>
            <w:proofErr w:type="gramEnd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 after full-time employment, with unemployment benefits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7D4E8AAD" w14:textId="77777777" w:rsidR="00C726BA" w:rsidRPr="001E03CA" w:rsidRDefault="00C726BA" w:rsidP="0015120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Unemployed</w:t>
            </w:r>
          </w:p>
        </w:tc>
      </w:tr>
      <w:tr w:rsidR="00C726BA" w:rsidRPr="001E03CA" w14:paraId="605CB926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13F2F737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2.2. </w:t>
            </w:r>
            <w:proofErr w:type="gramStart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Job-seeker</w:t>
            </w:r>
            <w:proofErr w:type="gramEnd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 after a voluntary part-time job, with unemployment benefits</w:t>
            </w:r>
          </w:p>
        </w:tc>
        <w:tc>
          <w:tcPr>
            <w:tcW w:w="2835" w:type="dxa"/>
            <w:vMerge/>
            <w:vAlign w:val="center"/>
            <w:hideMark/>
          </w:tcPr>
          <w:p w14:paraId="6B02AABB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27D93D9F" w14:textId="77777777" w:rsidTr="0015120A">
        <w:trPr>
          <w:trHeight w:val="383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6037D253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2.3. </w:t>
            </w:r>
            <w:proofErr w:type="gramStart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Job-seeker</w:t>
            </w:r>
            <w:proofErr w:type="gramEnd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 after studies, with waiting allowance or bridging allowance (before 2012)</w:t>
            </w:r>
          </w:p>
        </w:tc>
        <w:tc>
          <w:tcPr>
            <w:tcW w:w="2835" w:type="dxa"/>
            <w:vMerge/>
            <w:vAlign w:val="center"/>
            <w:hideMark/>
          </w:tcPr>
          <w:p w14:paraId="588CAD17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75DE27AD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541DD6AD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2.4. </w:t>
            </w:r>
            <w:proofErr w:type="gramStart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Job-seeker</w:t>
            </w:r>
            <w:proofErr w:type="gramEnd"/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 with guidance benefit</w:t>
            </w:r>
          </w:p>
        </w:tc>
        <w:tc>
          <w:tcPr>
            <w:tcW w:w="2835" w:type="dxa"/>
            <w:vMerge/>
            <w:vAlign w:val="center"/>
            <w:hideMark/>
          </w:tcPr>
          <w:p w14:paraId="17C1837E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65A9DC5A" w14:textId="77777777" w:rsidTr="0015120A">
        <w:trPr>
          <w:trHeight w:val="320"/>
        </w:trPr>
        <w:tc>
          <w:tcPr>
            <w:tcW w:w="7366" w:type="dxa"/>
            <w:shd w:val="clear" w:color="000000" w:fill="FFC000"/>
            <w:vAlign w:val="bottom"/>
            <w:hideMark/>
          </w:tcPr>
          <w:p w14:paraId="66A50CCF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 Not professionally active (inactiv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E94FDE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</w:p>
        </w:tc>
      </w:tr>
      <w:tr w:rsidR="00C726BA" w:rsidRPr="001E03CA" w14:paraId="62686871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40774754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1. Full Career Break / Full Time Credit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3AF84B2A" w14:textId="77777777" w:rsidR="00C726BA" w:rsidRPr="001E03CA" w:rsidRDefault="00C726BA" w:rsidP="0015120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Inactive - excluded 2006-2009</w:t>
            </w:r>
          </w:p>
        </w:tc>
      </w:tr>
      <w:tr w:rsidR="00C726BA" w:rsidRPr="001E03CA" w14:paraId="3C4FE3D9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5A7B9D40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2. Exemption from registration as a jobseeker</w:t>
            </w:r>
          </w:p>
        </w:tc>
        <w:tc>
          <w:tcPr>
            <w:tcW w:w="2835" w:type="dxa"/>
            <w:vMerge/>
            <w:vAlign w:val="center"/>
            <w:hideMark/>
          </w:tcPr>
          <w:p w14:paraId="534C972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6909A7A5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5FE4E182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3. "Leefloon"/financial aid</w:t>
            </w:r>
          </w:p>
        </w:tc>
        <w:tc>
          <w:tcPr>
            <w:tcW w:w="2835" w:type="dxa"/>
            <w:vMerge/>
            <w:vAlign w:val="center"/>
            <w:hideMark/>
          </w:tcPr>
          <w:p w14:paraId="6AAC24B8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47256075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327147FF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3.1 "Leefloon"</w:t>
            </w:r>
          </w:p>
        </w:tc>
        <w:tc>
          <w:tcPr>
            <w:tcW w:w="2835" w:type="dxa"/>
            <w:vMerge/>
            <w:vAlign w:val="center"/>
            <w:hideMark/>
          </w:tcPr>
          <w:p w14:paraId="3EE3E06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776019CD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7FF23E71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3.2 Financial aid</w:t>
            </w:r>
          </w:p>
        </w:tc>
        <w:tc>
          <w:tcPr>
            <w:tcW w:w="2835" w:type="dxa"/>
            <w:vMerge/>
            <w:vAlign w:val="center"/>
            <w:hideMark/>
          </w:tcPr>
          <w:p w14:paraId="0B52825E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7B04C97B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3CCABC84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4. Retired without work</w:t>
            </w:r>
          </w:p>
        </w:tc>
        <w:tc>
          <w:tcPr>
            <w:tcW w:w="2835" w:type="dxa"/>
            <w:vMerge/>
            <w:vAlign w:val="center"/>
            <w:hideMark/>
          </w:tcPr>
          <w:p w14:paraId="48AEF54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16881F34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01B27D55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5. Fully retired</w:t>
            </w:r>
          </w:p>
        </w:tc>
        <w:tc>
          <w:tcPr>
            <w:tcW w:w="2835" w:type="dxa"/>
            <w:vMerge/>
            <w:vAlign w:val="center"/>
            <w:hideMark/>
          </w:tcPr>
          <w:p w14:paraId="377ECCEB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4B5CB43F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7F21D17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5.1 Full early retirement (before 2012)</w:t>
            </w:r>
          </w:p>
        </w:tc>
        <w:tc>
          <w:tcPr>
            <w:tcW w:w="2835" w:type="dxa"/>
            <w:vMerge/>
            <w:vAlign w:val="center"/>
            <w:hideMark/>
          </w:tcPr>
          <w:p w14:paraId="4F6E0904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76AF821D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3E7BADE7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5.2 Availability prior to retirement</w:t>
            </w:r>
          </w:p>
        </w:tc>
        <w:tc>
          <w:tcPr>
            <w:tcW w:w="2835" w:type="dxa"/>
            <w:vMerge/>
            <w:vAlign w:val="center"/>
            <w:hideMark/>
          </w:tcPr>
          <w:p w14:paraId="29CB48AB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6A374F19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461F8301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 xml:space="preserve">3.6. Children entitled to child benefit </w:t>
            </w:r>
          </w:p>
        </w:tc>
        <w:tc>
          <w:tcPr>
            <w:tcW w:w="2835" w:type="dxa"/>
            <w:vMerge/>
            <w:vAlign w:val="center"/>
            <w:hideMark/>
          </w:tcPr>
          <w:p w14:paraId="41F18991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548D8EFE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66E26099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7. Incapacitated for work</w:t>
            </w:r>
          </w:p>
        </w:tc>
        <w:tc>
          <w:tcPr>
            <w:tcW w:w="2835" w:type="dxa"/>
            <w:vMerge/>
            <w:vAlign w:val="center"/>
            <w:hideMark/>
          </w:tcPr>
          <w:p w14:paraId="15A0CAB7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6145B0AA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55B38F2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7.1 Disability known to the health insurance companies</w:t>
            </w:r>
          </w:p>
        </w:tc>
        <w:tc>
          <w:tcPr>
            <w:tcW w:w="2835" w:type="dxa"/>
            <w:vMerge/>
            <w:vAlign w:val="center"/>
            <w:hideMark/>
          </w:tcPr>
          <w:p w14:paraId="64887036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4F9F640C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49975CE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7.2 Incapacitated for work due to disability</w:t>
            </w:r>
          </w:p>
        </w:tc>
        <w:tc>
          <w:tcPr>
            <w:tcW w:w="2835" w:type="dxa"/>
            <w:vMerge/>
            <w:vAlign w:val="center"/>
            <w:hideMark/>
          </w:tcPr>
          <w:p w14:paraId="4ED4AA8B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760C3C06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30CDFA20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7.3 Incapacitated for work due to an occupational disease</w:t>
            </w:r>
          </w:p>
        </w:tc>
        <w:tc>
          <w:tcPr>
            <w:tcW w:w="2835" w:type="dxa"/>
            <w:vMerge/>
            <w:vAlign w:val="center"/>
            <w:hideMark/>
          </w:tcPr>
          <w:p w14:paraId="69016854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0910A730" w14:textId="77777777" w:rsidTr="0015120A">
        <w:trPr>
          <w:trHeight w:val="320"/>
        </w:trPr>
        <w:tc>
          <w:tcPr>
            <w:tcW w:w="7366" w:type="dxa"/>
            <w:shd w:val="clear" w:color="000000" w:fill="9BC2E6"/>
            <w:vAlign w:val="bottom"/>
            <w:hideMark/>
          </w:tcPr>
          <w:p w14:paraId="4E67A665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lastRenderedPageBreak/>
              <w:t>3.7.4 Incapacitated for work due to an accident at work</w:t>
            </w:r>
          </w:p>
        </w:tc>
        <w:tc>
          <w:tcPr>
            <w:tcW w:w="2835" w:type="dxa"/>
            <w:vMerge/>
            <w:vAlign w:val="center"/>
            <w:hideMark/>
          </w:tcPr>
          <w:p w14:paraId="7967400A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5E3BEBD9" w14:textId="77777777" w:rsidTr="0015120A">
        <w:trPr>
          <w:trHeight w:val="320"/>
        </w:trPr>
        <w:tc>
          <w:tcPr>
            <w:tcW w:w="7366" w:type="dxa"/>
            <w:shd w:val="clear" w:color="000000" w:fill="A9D08E"/>
            <w:vAlign w:val="bottom"/>
            <w:hideMark/>
          </w:tcPr>
          <w:p w14:paraId="5EEA911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3.8 Person with a disability allowance</w:t>
            </w:r>
          </w:p>
        </w:tc>
        <w:tc>
          <w:tcPr>
            <w:tcW w:w="2835" w:type="dxa"/>
            <w:vMerge/>
            <w:vAlign w:val="center"/>
            <w:hideMark/>
          </w:tcPr>
          <w:p w14:paraId="67CDD39C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726BA" w:rsidRPr="001E03CA" w14:paraId="3FA33724" w14:textId="77777777" w:rsidTr="0015120A">
        <w:trPr>
          <w:trHeight w:val="132"/>
        </w:trPr>
        <w:tc>
          <w:tcPr>
            <w:tcW w:w="7366" w:type="dxa"/>
            <w:shd w:val="clear" w:color="000000" w:fill="FFC000"/>
            <w:vAlign w:val="bottom"/>
            <w:hideMark/>
          </w:tcPr>
          <w:p w14:paraId="3BD3DE6A" w14:textId="77777777" w:rsidR="00C726BA" w:rsidRPr="001E03CA" w:rsidRDefault="00C726BA" w:rsidP="0015120A">
            <w:pPr>
              <w:spacing w:line="360" w:lineRule="auto"/>
              <w:rPr>
                <w:rFonts w:ascii="Times New Roman" w:hAnsi="Times New Roman"/>
                <w:color w:val="2E3031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color w:val="2E3031"/>
                <w:sz w:val="18"/>
                <w:szCs w:val="18"/>
              </w:rPr>
              <w:t>4. Oth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A0868A4" w14:textId="77777777" w:rsidR="00C726BA" w:rsidRPr="001E03CA" w:rsidRDefault="00C726BA" w:rsidP="0015120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E03CA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Other - excluded 2006-2009</w:t>
            </w:r>
          </w:p>
        </w:tc>
      </w:tr>
    </w:tbl>
    <w:p w14:paraId="378EA67B" w14:textId="4A0836CF" w:rsidR="00F56D0D" w:rsidRDefault="00C726BA" w:rsidP="00C726BA">
      <w:pPr>
        <w:pStyle w:val="Heading1"/>
        <w:rPr>
          <w:lang w:val="en-GB"/>
        </w:rPr>
      </w:pPr>
      <w:bookmarkStart w:id="6" w:name="_Toc104296640"/>
      <w:bookmarkStart w:id="7" w:name="_Toc112411744"/>
      <w:r w:rsidRPr="00C726BA">
        <w:t>Table S</w:t>
      </w:r>
      <w:r w:rsidR="00013B55">
        <w:rPr>
          <w:lang w:val="en-GB"/>
        </w:rPr>
        <w:t>2</w:t>
      </w:r>
      <w:r>
        <w:rPr>
          <w:lang w:val="en-GB"/>
        </w:rPr>
        <w:t xml:space="preserve"> – Overview of </w:t>
      </w:r>
      <w:r w:rsidR="004E307B">
        <w:rPr>
          <w:lang w:val="en-GB"/>
        </w:rPr>
        <w:t>e</w:t>
      </w:r>
      <w:r>
        <w:rPr>
          <w:lang w:val="en-GB"/>
        </w:rPr>
        <w:t>mployment status categories in the register</w:t>
      </w:r>
      <w:bookmarkEnd w:id="6"/>
      <w:bookmarkEnd w:id="7"/>
      <w:r w:rsidR="000814C9">
        <w:rPr>
          <w:lang w:val="en-GB"/>
        </w:rPr>
        <w:t xml:space="preserve"> (CBSS)</w:t>
      </w:r>
    </w:p>
    <w:p w14:paraId="1D990010" w14:textId="77777777" w:rsidR="00C726BA" w:rsidRPr="004162DF" w:rsidRDefault="00C726BA" w:rsidP="00F56D0D">
      <w:pPr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TableGrid"/>
        <w:tblpPr w:leftFromText="180" w:rightFromText="180" w:horzAnchor="page" w:tblpX="686" w:tblpY="-784"/>
        <w:tblW w:w="11000" w:type="dxa"/>
        <w:tblLook w:val="04A0" w:firstRow="1" w:lastRow="0" w:firstColumn="1" w:lastColumn="0" w:noHBand="0" w:noVBand="1"/>
      </w:tblPr>
      <w:tblGrid>
        <w:gridCol w:w="1564"/>
        <w:gridCol w:w="1564"/>
        <w:gridCol w:w="2139"/>
        <w:gridCol w:w="3344"/>
        <w:gridCol w:w="2389"/>
      </w:tblGrid>
      <w:tr w:rsidR="004802EB" w:rsidRPr="00505D10" w14:paraId="7C41C1AC" w14:textId="77777777" w:rsidTr="00E1139B">
        <w:trPr>
          <w:trHeight w:val="680"/>
        </w:trPr>
        <w:tc>
          <w:tcPr>
            <w:tcW w:w="1564" w:type="dxa"/>
          </w:tcPr>
          <w:p w14:paraId="4CFD69DF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8" w:name="_Toc104296641"/>
          </w:p>
        </w:tc>
        <w:tc>
          <w:tcPr>
            <w:tcW w:w="1564" w:type="dxa"/>
            <w:noWrap/>
            <w:hideMark/>
          </w:tcPr>
          <w:p w14:paraId="30D377DD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mension</w:t>
            </w:r>
          </w:p>
        </w:tc>
        <w:tc>
          <w:tcPr>
            <w:tcW w:w="2139" w:type="dxa"/>
            <w:noWrap/>
            <w:hideMark/>
          </w:tcPr>
          <w:p w14:paraId="3BAA29AF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dicator derived</w:t>
            </w:r>
          </w:p>
        </w:tc>
        <w:tc>
          <w:tcPr>
            <w:tcW w:w="3344" w:type="dxa"/>
            <w:noWrap/>
            <w:hideMark/>
          </w:tcPr>
          <w:p w14:paraId="0A0DF498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struction method - description</w:t>
            </w:r>
          </w:p>
        </w:tc>
        <w:tc>
          <w:tcPr>
            <w:tcW w:w="2389" w:type="dxa"/>
            <w:hideMark/>
          </w:tcPr>
          <w:p w14:paraId="546D32C6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ariables used (and supplying institution)</w:t>
            </w:r>
          </w:p>
        </w:tc>
      </w:tr>
      <w:tr w:rsidR="004802EB" w:rsidRPr="00505D10" w14:paraId="27D77B47" w14:textId="77777777" w:rsidTr="00E1139B">
        <w:trPr>
          <w:trHeight w:val="1020"/>
        </w:trPr>
        <w:tc>
          <w:tcPr>
            <w:tcW w:w="1564" w:type="dxa"/>
            <w:vMerge w:val="restart"/>
          </w:tcPr>
          <w:p w14:paraId="01AFEB55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mployees</w:t>
            </w:r>
          </w:p>
        </w:tc>
        <w:tc>
          <w:tcPr>
            <w:tcW w:w="1564" w:type="dxa"/>
            <w:vMerge w:val="restart"/>
            <w:hideMark/>
          </w:tcPr>
          <w:p w14:paraId="54E3DB7E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mployment stability</w:t>
            </w:r>
          </w:p>
        </w:tc>
        <w:tc>
          <w:tcPr>
            <w:tcW w:w="2139" w:type="dxa"/>
            <w:hideMark/>
          </w:tcPr>
          <w:p w14:paraId="446852C8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emporary agency work</w:t>
            </w:r>
          </w:p>
        </w:tc>
        <w:tc>
          <w:tcPr>
            <w:tcW w:w="3344" w:type="dxa"/>
            <w:hideMark/>
          </w:tcPr>
          <w:p w14:paraId="713CA39C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approximated as a combination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ector</w:t>
            </w: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numb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(temp agency are a separate sector in Belgium)</w:t>
            </w: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and type of contract ("special") for an employment performance in a given quarter</w:t>
            </w:r>
          </w:p>
        </w:tc>
        <w:tc>
          <w:tcPr>
            <w:tcW w:w="2389" w:type="dxa"/>
            <w:noWrap/>
            <w:hideMark/>
          </w:tcPr>
          <w:p w14:paraId="3E5D9986" w14:textId="77777777" w:rsidR="004802EB" w:rsidRPr="003B10B8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3B1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r_cp, t_prest (RSZ)</w:t>
            </w:r>
          </w:p>
        </w:tc>
      </w:tr>
      <w:tr w:rsidR="004802EB" w:rsidRPr="00505D10" w14:paraId="17E95F3F" w14:textId="77777777" w:rsidTr="00E1139B">
        <w:trPr>
          <w:trHeight w:val="1020"/>
        </w:trPr>
        <w:tc>
          <w:tcPr>
            <w:tcW w:w="1564" w:type="dxa"/>
            <w:vMerge/>
          </w:tcPr>
          <w:p w14:paraId="10A12538" w14:textId="77777777" w:rsidR="004802EB" w:rsidRPr="00D73048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564" w:type="dxa"/>
            <w:vMerge/>
            <w:hideMark/>
          </w:tcPr>
          <w:p w14:paraId="111D8154" w14:textId="77777777" w:rsidR="004802EB" w:rsidRPr="00D41DBB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2139" w:type="dxa"/>
            <w:hideMark/>
          </w:tcPr>
          <w:p w14:paraId="33F73EE5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emporary work (other)</w:t>
            </w:r>
          </w:p>
        </w:tc>
        <w:tc>
          <w:tcPr>
            <w:tcW w:w="3344" w:type="dxa"/>
            <w:hideMark/>
          </w:tcPr>
          <w:p w14:paraId="2F34A6B1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dication of some form of temporary work for employees covered by the Social Security Institution for municipal employees</w:t>
            </w:r>
          </w:p>
        </w:tc>
        <w:tc>
          <w:tcPr>
            <w:tcW w:w="2389" w:type="dxa"/>
            <w:noWrap/>
            <w:hideMark/>
          </w:tcPr>
          <w:p w14:paraId="11EBA36E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tatus (RSZ PPO)</w:t>
            </w:r>
          </w:p>
        </w:tc>
      </w:tr>
      <w:tr w:rsidR="004802EB" w:rsidRPr="00505D10" w14:paraId="788D4A8E" w14:textId="77777777" w:rsidTr="00E1139B">
        <w:trPr>
          <w:trHeight w:val="680"/>
        </w:trPr>
        <w:tc>
          <w:tcPr>
            <w:tcW w:w="1564" w:type="dxa"/>
            <w:vMerge/>
          </w:tcPr>
          <w:p w14:paraId="6EF7B4C6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4" w:type="dxa"/>
            <w:vMerge/>
            <w:hideMark/>
          </w:tcPr>
          <w:p w14:paraId="2FDEF54F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hideMark/>
          </w:tcPr>
          <w:p w14:paraId="1775A866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easonal work</w:t>
            </w:r>
          </w:p>
        </w:tc>
        <w:tc>
          <w:tcPr>
            <w:tcW w:w="3344" w:type="dxa"/>
            <w:hideMark/>
          </w:tcPr>
          <w:p w14:paraId="17CA1C96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dication of seasonal work in a given quarter</w:t>
            </w:r>
          </w:p>
        </w:tc>
        <w:tc>
          <w:tcPr>
            <w:tcW w:w="2389" w:type="dxa"/>
            <w:noWrap/>
            <w:hideMark/>
          </w:tcPr>
          <w:p w14:paraId="3FB75D91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t_sai (RSZ)</w:t>
            </w:r>
          </w:p>
        </w:tc>
      </w:tr>
      <w:tr w:rsidR="004802EB" w:rsidRPr="00505D10" w14:paraId="764F5A6D" w14:textId="77777777" w:rsidTr="00E1139B">
        <w:trPr>
          <w:trHeight w:val="1360"/>
        </w:trPr>
        <w:tc>
          <w:tcPr>
            <w:tcW w:w="1564" w:type="dxa"/>
            <w:vMerge/>
          </w:tcPr>
          <w:p w14:paraId="5F722358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4" w:type="dxa"/>
            <w:vMerge/>
            <w:hideMark/>
          </w:tcPr>
          <w:p w14:paraId="38C2C741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hideMark/>
          </w:tcPr>
          <w:p w14:paraId="2362CBC0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ubsidised/employment promotion program</w:t>
            </w:r>
          </w:p>
        </w:tc>
        <w:tc>
          <w:tcPr>
            <w:tcW w:w="3344" w:type="dxa"/>
            <w:hideMark/>
          </w:tcPr>
          <w:p w14:paraId="202F5500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dication of participation in any subsidised/employment promotion programs, or working while receiving a guaranteed income</w:t>
            </w:r>
          </w:p>
        </w:tc>
        <w:tc>
          <w:tcPr>
            <w:tcW w:w="2389" w:type="dxa"/>
            <w:hideMark/>
          </w:tcPr>
          <w:p w14:paraId="52DCA915" w14:textId="77777777" w:rsidR="004802EB" w:rsidRPr="00B32C23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B32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ctivation_</w:t>
            </w:r>
            <w:proofErr w:type="gramStart"/>
            <w:r w:rsidRPr="00B32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ONEm,  ALE</w:t>
            </w:r>
            <w:proofErr w:type="gramEnd"/>
            <w:r w:rsidRPr="00B32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, pod_mi_travailleur,  fodsz_travailleur, alloc_garantie_rev (KSZ), EmploymentPromotion (RSZ PPO)</w:t>
            </w:r>
          </w:p>
        </w:tc>
      </w:tr>
      <w:tr w:rsidR="004802EB" w:rsidRPr="00505D10" w14:paraId="7D3D970C" w14:textId="77777777" w:rsidTr="00E1139B">
        <w:trPr>
          <w:trHeight w:val="682"/>
        </w:trPr>
        <w:tc>
          <w:tcPr>
            <w:tcW w:w="1564" w:type="dxa"/>
            <w:vMerge/>
          </w:tcPr>
          <w:p w14:paraId="5D4CF298" w14:textId="77777777" w:rsidR="004802EB" w:rsidRPr="00D73048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564" w:type="dxa"/>
            <w:vMerge/>
            <w:hideMark/>
          </w:tcPr>
          <w:p w14:paraId="6C0399BE" w14:textId="77777777" w:rsidR="004802EB" w:rsidRPr="00D41DBB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2139" w:type="dxa"/>
            <w:hideMark/>
          </w:tcPr>
          <w:p w14:paraId="612DF6C6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ervice voucher scheme work</w:t>
            </w:r>
          </w:p>
        </w:tc>
        <w:tc>
          <w:tcPr>
            <w:tcW w:w="3344" w:type="dxa"/>
            <w:hideMark/>
          </w:tcPr>
          <w:p w14:paraId="3B60E15F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dication of working in the service voucher scheme</w:t>
            </w:r>
          </w:p>
        </w:tc>
        <w:tc>
          <w:tcPr>
            <w:tcW w:w="2389" w:type="dxa"/>
            <w:noWrap/>
            <w:hideMark/>
          </w:tcPr>
          <w:p w14:paraId="0EB2D261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oximity_jobs (RSZ)</w:t>
            </w:r>
          </w:p>
        </w:tc>
      </w:tr>
      <w:tr w:rsidR="004802EB" w:rsidRPr="00505D10" w14:paraId="050881CB" w14:textId="77777777" w:rsidTr="00E1139B">
        <w:trPr>
          <w:trHeight w:val="1360"/>
        </w:trPr>
        <w:tc>
          <w:tcPr>
            <w:tcW w:w="1564" w:type="dxa"/>
            <w:vMerge/>
          </w:tcPr>
          <w:p w14:paraId="3ED88FF6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4" w:type="dxa"/>
            <w:vMerge/>
            <w:hideMark/>
          </w:tcPr>
          <w:p w14:paraId="151799BA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9" w:type="dxa"/>
            <w:hideMark/>
          </w:tcPr>
          <w:p w14:paraId="45712161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Job change</w:t>
            </w:r>
          </w:p>
        </w:tc>
        <w:tc>
          <w:tcPr>
            <w:tcW w:w="3344" w:type="dxa"/>
            <w:hideMark/>
          </w:tcPr>
          <w:p w14:paraId="201A518B" w14:textId="519D8F2F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indication of discrepancy between number of employment performances </w:t>
            </w:r>
            <w:r w:rsidR="00486598"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ported in</w:t>
            </w: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a given quarter and number of jobs held on the last day of quarter</w:t>
            </w:r>
          </w:p>
        </w:tc>
        <w:tc>
          <w:tcPr>
            <w:tcW w:w="2389" w:type="dxa"/>
            <w:hideMark/>
          </w:tcPr>
          <w:p w14:paraId="2CB70A07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jobnummer and corresponding variables pertaining to the employment performance (RSZ, RSZ PPO), jobs_tot (KSZ)</w:t>
            </w:r>
          </w:p>
        </w:tc>
      </w:tr>
      <w:tr w:rsidR="004802EB" w:rsidRPr="00505D10" w14:paraId="3C42CC18" w14:textId="77777777" w:rsidTr="00E1139B">
        <w:trPr>
          <w:trHeight w:val="1020"/>
        </w:trPr>
        <w:tc>
          <w:tcPr>
            <w:tcW w:w="1564" w:type="dxa"/>
            <w:vMerge/>
          </w:tcPr>
          <w:p w14:paraId="3267F4A8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4" w:type="dxa"/>
            <w:hideMark/>
          </w:tcPr>
          <w:p w14:paraId="59219571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ultiple job-holding</w:t>
            </w:r>
          </w:p>
        </w:tc>
        <w:tc>
          <w:tcPr>
            <w:tcW w:w="2139" w:type="dxa"/>
            <w:hideMark/>
          </w:tcPr>
          <w:p w14:paraId="786EE3AB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olding more than one job</w:t>
            </w:r>
          </w:p>
        </w:tc>
        <w:tc>
          <w:tcPr>
            <w:tcW w:w="3344" w:type="dxa"/>
            <w:hideMark/>
          </w:tcPr>
          <w:p w14:paraId="51210C3C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olding more than one job on the last day of a given quarter. Note that temporary agency workers were coded as single job-holders</w:t>
            </w:r>
          </w:p>
        </w:tc>
        <w:tc>
          <w:tcPr>
            <w:tcW w:w="2389" w:type="dxa"/>
            <w:noWrap/>
            <w:hideMark/>
          </w:tcPr>
          <w:p w14:paraId="7BDF3009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jobs_tot (KSZ)</w:t>
            </w:r>
          </w:p>
        </w:tc>
      </w:tr>
      <w:tr w:rsidR="004802EB" w:rsidRPr="00505D10" w14:paraId="4E8AD048" w14:textId="77777777" w:rsidTr="00E1139B">
        <w:trPr>
          <w:trHeight w:val="1020"/>
        </w:trPr>
        <w:tc>
          <w:tcPr>
            <w:tcW w:w="1564" w:type="dxa"/>
            <w:vMerge/>
          </w:tcPr>
          <w:p w14:paraId="699C9440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4" w:type="dxa"/>
            <w:hideMark/>
          </w:tcPr>
          <w:p w14:paraId="36F04BCB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orking time</w:t>
            </w:r>
          </w:p>
        </w:tc>
        <w:tc>
          <w:tcPr>
            <w:tcW w:w="2139" w:type="dxa"/>
            <w:hideMark/>
          </w:tcPr>
          <w:p w14:paraId="3B987DD8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rking hours</w:t>
            </w:r>
          </w:p>
        </w:tc>
        <w:tc>
          <w:tcPr>
            <w:tcW w:w="3344" w:type="dxa"/>
            <w:hideMark/>
          </w:tcPr>
          <w:p w14:paraId="64208BCD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pproximation of working hours as % of FTE hours (compared to an 'average worker') worked on the last day of a quarter</w:t>
            </w:r>
          </w:p>
        </w:tc>
        <w:tc>
          <w:tcPr>
            <w:tcW w:w="2389" w:type="dxa"/>
            <w:hideMark/>
          </w:tcPr>
          <w:p w14:paraId="4FA02A7D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um_pct, tauxpt, apltauxpt, t_prest (KSZ, RSZ and RSZ PPO)</w:t>
            </w:r>
          </w:p>
        </w:tc>
      </w:tr>
      <w:tr w:rsidR="004802EB" w:rsidRPr="00505D10" w14:paraId="43FC3F22" w14:textId="77777777" w:rsidTr="00E1139B">
        <w:trPr>
          <w:trHeight w:val="1360"/>
        </w:trPr>
        <w:tc>
          <w:tcPr>
            <w:tcW w:w="1564" w:type="dxa"/>
            <w:vMerge/>
          </w:tcPr>
          <w:p w14:paraId="3E652FF3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4" w:type="dxa"/>
            <w:noWrap/>
            <w:hideMark/>
          </w:tcPr>
          <w:p w14:paraId="4AED564B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come</w:t>
            </w:r>
          </w:p>
        </w:tc>
        <w:tc>
          <w:tcPr>
            <w:tcW w:w="2139" w:type="dxa"/>
            <w:hideMark/>
          </w:tcPr>
          <w:p w14:paraId="0E144CFF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elative annual income level</w:t>
            </w:r>
          </w:p>
        </w:tc>
        <w:tc>
          <w:tcPr>
            <w:tcW w:w="3344" w:type="dxa"/>
            <w:hideMark/>
          </w:tcPr>
          <w:p w14:paraId="3BDA8CA2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pproximation of annual income through brackets of 5000EUR from various income sources. Quartiles computed based on this approximated income</w:t>
            </w:r>
          </w:p>
        </w:tc>
        <w:tc>
          <w:tcPr>
            <w:tcW w:w="2389" w:type="dxa"/>
            <w:hideMark/>
          </w:tcPr>
          <w:p w14:paraId="4A51ECF5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various sources of income (including wage, social </w:t>
            </w:r>
            <w:proofErr w:type="gramStart"/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ecurity</w:t>
            </w:r>
            <w:proofErr w:type="gramEnd"/>
            <w:r w:rsidRPr="00505D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and social assistance payments) in brackets of 5000 EUR (KSZ)</w:t>
            </w:r>
          </w:p>
        </w:tc>
      </w:tr>
      <w:tr w:rsidR="004802EB" w:rsidRPr="00505D10" w14:paraId="5E48AD12" w14:textId="77777777" w:rsidTr="00E1139B">
        <w:trPr>
          <w:trHeight w:val="1360"/>
        </w:trPr>
        <w:tc>
          <w:tcPr>
            <w:tcW w:w="1564" w:type="dxa"/>
          </w:tcPr>
          <w:p w14:paraId="3F0EC3CF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564" w:type="dxa"/>
            <w:noWrap/>
          </w:tcPr>
          <w:p w14:paraId="347AA87A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39" w:type="dxa"/>
          </w:tcPr>
          <w:p w14:paraId="609E26B6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344" w:type="dxa"/>
          </w:tcPr>
          <w:p w14:paraId="2E3FFE84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389" w:type="dxa"/>
          </w:tcPr>
          <w:p w14:paraId="6813E518" w14:textId="77777777" w:rsidR="004802EB" w:rsidRPr="00505D10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</w:tr>
      <w:tr w:rsidR="004802EB" w:rsidRPr="00505D10" w14:paraId="626584D3" w14:textId="77777777" w:rsidTr="00E1139B">
        <w:trPr>
          <w:trHeight w:val="1360"/>
        </w:trPr>
        <w:tc>
          <w:tcPr>
            <w:tcW w:w="1564" w:type="dxa"/>
          </w:tcPr>
          <w:p w14:paraId="25248633" w14:textId="77777777" w:rsidR="004802EB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Self-employed</w:t>
            </w:r>
          </w:p>
        </w:tc>
        <w:tc>
          <w:tcPr>
            <w:tcW w:w="1564" w:type="dxa"/>
            <w:noWrap/>
          </w:tcPr>
          <w:p w14:paraId="053D1345" w14:textId="77777777" w:rsidR="004802EB" w:rsidRDefault="004802EB" w:rsidP="00E1139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39" w:type="dxa"/>
          </w:tcPr>
          <w:p w14:paraId="1318EF26" w14:textId="77777777" w:rsidR="004802EB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344" w:type="dxa"/>
          </w:tcPr>
          <w:p w14:paraId="3E9B374F" w14:textId="77777777" w:rsidR="004802EB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389" w:type="dxa"/>
          </w:tcPr>
          <w:p w14:paraId="63A59582" w14:textId="77777777" w:rsidR="004802EB" w:rsidRDefault="004802EB" w:rsidP="00E1139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</w:tr>
    </w:tbl>
    <w:p w14:paraId="079A858D" w14:textId="0BA5790A" w:rsidR="00311FF5" w:rsidRPr="004162DF" w:rsidRDefault="00B124B9" w:rsidP="00B124B9">
      <w:pPr>
        <w:pStyle w:val="Heading1"/>
        <w:rPr>
          <w:sz w:val="22"/>
          <w:szCs w:val="22"/>
          <w:lang w:val="en-GB"/>
        </w:rPr>
      </w:pPr>
      <w:bookmarkStart w:id="9" w:name="_Toc112411745"/>
      <w:r w:rsidRPr="004162DF">
        <w:rPr>
          <w:lang w:val="en-GB"/>
        </w:rPr>
        <w:t>Table S</w:t>
      </w:r>
      <w:r w:rsidR="00013B55">
        <w:rPr>
          <w:lang w:val="en-GB"/>
        </w:rPr>
        <w:t>3</w:t>
      </w:r>
      <w:r w:rsidRPr="004162DF">
        <w:rPr>
          <w:lang w:val="en-GB"/>
        </w:rPr>
        <w:t xml:space="preserve"> - Construction of employment quality indicators</w:t>
      </w:r>
      <w:bookmarkEnd w:id="8"/>
      <w:bookmarkEnd w:id="9"/>
      <w:r w:rsidR="000814C9">
        <w:rPr>
          <w:lang w:val="en-GB"/>
        </w:rPr>
        <w:t xml:space="preserve"> in CBSS</w:t>
      </w:r>
    </w:p>
    <w:p w14:paraId="63F9A857" w14:textId="77777777" w:rsidR="00B124B9" w:rsidRPr="004162DF" w:rsidRDefault="00B124B9">
      <w:pPr>
        <w:rPr>
          <w:rFonts w:ascii="Times New Roman" w:hAnsi="Times New Roman"/>
          <w:b/>
          <w:bCs/>
          <w:sz w:val="20"/>
          <w:szCs w:val="20"/>
          <w:lang w:val="en-GB"/>
        </w:rPr>
      </w:pPr>
      <w:r w:rsidRPr="004162DF">
        <w:rPr>
          <w:lang w:val="en-GB"/>
        </w:rPr>
        <w:br w:type="page"/>
      </w:r>
    </w:p>
    <w:p w14:paraId="4E021C08" w14:textId="6038DF60" w:rsidR="00311FF5" w:rsidRPr="004162DF" w:rsidRDefault="00311FF5" w:rsidP="009A2E53">
      <w:pPr>
        <w:pStyle w:val="Heading1"/>
        <w:ind w:firstLine="720"/>
        <w:jc w:val="left"/>
        <w:rPr>
          <w:lang w:val="en-GB"/>
        </w:rPr>
      </w:pPr>
      <w:bookmarkStart w:id="10" w:name="_Toc104296642"/>
      <w:bookmarkStart w:id="11" w:name="_Toc112411746"/>
      <w:r w:rsidRPr="004162DF">
        <w:rPr>
          <w:lang w:val="en-GB"/>
        </w:rPr>
        <w:lastRenderedPageBreak/>
        <w:t>Table S</w:t>
      </w:r>
      <w:r w:rsidR="00B124B9" w:rsidRPr="004162DF">
        <w:rPr>
          <w:lang w:val="en-GB"/>
        </w:rPr>
        <w:t>3</w:t>
      </w:r>
      <w:r w:rsidRPr="004162DF">
        <w:rPr>
          <w:lang w:val="en-GB"/>
        </w:rPr>
        <w:t xml:space="preserve"> – Employment trajectory type and background characteristics among men</w:t>
      </w:r>
      <w:bookmarkEnd w:id="10"/>
      <w:bookmarkEnd w:id="11"/>
      <w:r w:rsidR="000814C9">
        <w:rPr>
          <w:lang w:val="en-GB"/>
        </w:rPr>
        <w:t>. Source: CB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5"/>
        <w:gridCol w:w="3260"/>
      </w:tblGrid>
      <w:tr w:rsidR="00311FF5" w:rsidRPr="004162DF" w14:paraId="56C065F0" w14:textId="77777777" w:rsidTr="00117B89">
        <w:trPr>
          <w:trHeight w:val="300"/>
        </w:trPr>
        <w:tc>
          <w:tcPr>
            <w:tcW w:w="4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A4662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Employment trajectory cluster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AF186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Non-Belgian first nationality</w:t>
            </w:r>
          </w:p>
        </w:tc>
      </w:tr>
      <w:tr w:rsidR="00445EE5" w:rsidRPr="004162DF" w14:paraId="57C3F322" w14:textId="77777777" w:rsidTr="00117B89">
        <w:trPr>
          <w:trHeight w:val="300"/>
        </w:trPr>
        <w:tc>
          <w:tcPr>
            <w:tcW w:w="4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95D34" w14:textId="58ADE302" w:rsidR="00445EE5" w:rsidRPr="004162DF" w:rsidRDefault="00445EE5" w:rsidP="00445EE5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Standar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E0959B9" w14:textId="4AF3840A" w:rsidR="00445EE5" w:rsidRPr="004162DF" w:rsidRDefault="00445EE5" w:rsidP="00445EE5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4.66%</w:t>
            </w:r>
          </w:p>
        </w:tc>
      </w:tr>
      <w:tr w:rsidR="00311FF5" w:rsidRPr="004162DF" w14:paraId="3D3452CD" w14:textId="77777777" w:rsidTr="002A435A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13943C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Income mobilit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2A98CA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6.03%</w:t>
            </w:r>
          </w:p>
        </w:tc>
      </w:tr>
      <w:tr w:rsidR="00311FF5" w:rsidRPr="004162DF" w14:paraId="39BBFBC0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595F03" w14:textId="279517CC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M</w:t>
            </w:r>
            <w:r w:rsidR="00FF66C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ultiple job-holder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9EB614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0.36%</w:t>
            </w:r>
          </w:p>
        </w:tc>
      </w:tr>
      <w:tr w:rsidR="00311FF5" w:rsidRPr="004162DF" w14:paraId="0BA293C7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B5D075" w14:textId="0E0B99F4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igh-</w:t>
            </w:r>
            <w:r w:rsidR="00B61B9A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earner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0B254C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.44%</w:t>
            </w:r>
          </w:p>
        </w:tc>
      </w:tr>
      <w:tr w:rsidR="00311FF5" w:rsidRPr="004162DF" w14:paraId="3F4DF3BD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0BF17C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Slowly converging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3C2B18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8.50%</w:t>
            </w:r>
          </w:p>
        </w:tc>
      </w:tr>
      <w:tr w:rsidR="00311FF5" w:rsidRPr="004162DF" w14:paraId="1CA39AB2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8C6018" w14:textId="36554624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Transitioning into </w:t>
            </w:r>
            <w:r w:rsidR="00CB3828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ment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4F48AB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.02%</w:t>
            </w:r>
          </w:p>
        </w:tc>
      </w:tr>
      <w:tr w:rsidR="00311FF5" w:rsidRPr="004162DF" w14:paraId="639D6B2E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E3E7D2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Modest incom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4113B2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.59%</w:t>
            </w:r>
          </w:p>
        </w:tc>
      </w:tr>
      <w:tr w:rsidR="00311FF5" w:rsidRPr="004162DF" w14:paraId="2CE270D6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25A38C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Fluctuating high-incom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FFF18D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3.13%</w:t>
            </w:r>
          </w:p>
        </w:tc>
      </w:tr>
      <w:tr w:rsidR="00311FF5" w:rsidRPr="004162DF" w14:paraId="17AD450F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0F8794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Weak</w:t>
            </w:r>
            <w:r w:rsidR="00B7600E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er</w:t>
            </w: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attachment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D0F755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9.65%</w:t>
            </w:r>
          </w:p>
        </w:tc>
      </w:tr>
      <w:tr w:rsidR="00311FF5" w:rsidRPr="004162DF" w14:paraId="01AEA1EE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3F075F" w14:textId="36D4AD6E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S</w:t>
            </w:r>
            <w:r w:rsidR="00E82AC6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elf-employed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0AA6D3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3.63%</w:t>
            </w:r>
          </w:p>
        </w:tc>
      </w:tr>
      <w:tr w:rsidR="00311FF5" w:rsidRPr="004162DF" w14:paraId="220AC01E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86E08F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61912A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4.57%</w:t>
            </w:r>
          </w:p>
        </w:tc>
      </w:tr>
      <w:tr w:rsidR="00311FF5" w:rsidRPr="004162DF" w14:paraId="3396AD6D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78F9CC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13B1BE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46.32%</w:t>
            </w:r>
          </w:p>
        </w:tc>
      </w:tr>
      <w:tr w:rsidR="00311FF5" w:rsidRPr="004162DF" w14:paraId="791EB79D" w14:textId="77777777" w:rsidTr="00117B89">
        <w:trPr>
          <w:trHeight w:val="300"/>
        </w:trPr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87FB8D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CA189B" w14:textId="77777777" w:rsidR="00311FF5" w:rsidRPr="004162DF" w:rsidRDefault="00311FF5" w:rsidP="00117B89">
            <w:pPr>
              <w:spacing w:line="480" w:lineRule="auto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  <w:t>18.31%</w:t>
            </w:r>
          </w:p>
        </w:tc>
      </w:tr>
    </w:tbl>
    <w:p w14:paraId="3A980A03" w14:textId="0704818A" w:rsidR="001638A8" w:rsidRPr="004162DF" w:rsidRDefault="00311FF5" w:rsidP="001638A8">
      <w:pPr>
        <w:pStyle w:val="Heading1"/>
        <w:rPr>
          <w:sz w:val="22"/>
          <w:szCs w:val="22"/>
          <w:lang w:val="en-GB"/>
        </w:rPr>
      </w:pPr>
      <w:r w:rsidRPr="004162DF">
        <w:rPr>
          <w:sz w:val="22"/>
          <w:szCs w:val="22"/>
          <w:lang w:val="en-GB"/>
        </w:rPr>
        <w:br w:type="page"/>
      </w:r>
      <w:bookmarkStart w:id="12" w:name="_Toc104296643"/>
      <w:bookmarkStart w:id="13" w:name="_Toc112411747"/>
      <w:r w:rsidR="001638A8" w:rsidRPr="004162DF">
        <w:rPr>
          <w:sz w:val="22"/>
          <w:szCs w:val="22"/>
          <w:lang w:val="en-GB"/>
        </w:rPr>
        <w:lastRenderedPageBreak/>
        <w:t>Table S</w:t>
      </w:r>
      <w:r w:rsidR="00B124B9" w:rsidRPr="004162DF">
        <w:rPr>
          <w:sz w:val="22"/>
          <w:szCs w:val="22"/>
          <w:lang w:val="en-GB"/>
        </w:rPr>
        <w:t>4</w:t>
      </w:r>
      <w:r w:rsidR="001638A8" w:rsidRPr="004162DF">
        <w:rPr>
          <w:sz w:val="22"/>
          <w:szCs w:val="22"/>
          <w:lang w:val="en-GB"/>
        </w:rPr>
        <w:t xml:space="preserve"> – Employment trajectory type and background characteristics among women</w:t>
      </w:r>
      <w:bookmarkEnd w:id="12"/>
      <w:bookmarkEnd w:id="13"/>
      <w:r w:rsidR="000814C9">
        <w:rPr>
          <w:sz w:val="22"/>
          <w:szCs w:val="22"/>
          <w:lang w:val="en-GB"/>
        </w:rPr>
        <w:t xml:space="preserve">. </w:t>
      </w:r>
      <w:r w:rsidR="000814C9">
        <w:rPr>
          <w:lang w:val="en-GB"/>
        </w:rPr>
        <w:t>Source: CB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0"/>
        <w:gridCol w:w="3118"/>
      </w:tblGrid>
      <w:tr w:rsidR="001638A8" w:rsidRPr="004162DF" w14:paraId="41042663" w14:textId="77777777" w:rsidTr="00A019D7">
        <w:trPr>
          <w:trHeight w:val="300"/>
        </w:trPr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E7BC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Employment trajectory type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FAFE8D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Non-Belgian first nationality</w:t>
            </w:r>
          </w:p>
        </w:tc>
      </w:tr>
      <w:tr w:rsidR="001638A8" w:rsidRPr="004162DF" w14:paraId="382778BB" w14:textId="77777777" w:rsidTr="00A019D7">
        <w:trPr>
          <w:trHeight w:val="300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18286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Standar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0739315D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1.9%</w:t>
            </w:r>
          </w:p>
        </w:tc>
      </w:tr>
      <w:tr w:rsidR="001638A8" w:rsidRPr="004162DF" w14:paraId="5E8F2BD2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4F5D65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Modest income standard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BEE620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5.5%</w:t>
            </w:r>
          </w:p>
        </w:tc>
      </w:tr>
      <w:tr w:rsidR="001638A8" w:rsidRPr="004162DF" w14:paraId="3DDB403E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90FB18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Favourable part-time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FD9F76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8.5%</w:t>
            </w:r>
          </w:p>
        </w:tc>
      </w:tr>
      <w:tr w:rsidR="001638A8" w:rsidRPr="004162DF" w14:paraId="482E2F1D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3C6437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High-earner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DD55B7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0.9%</w:t>
            </w:r>
          </w:p>
        </w:tc>
      </w:tr>
      <w:tr w:rsidR="001638A8" w:rsidRPr="004162DF" w14:paraId="53A90F2E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D23916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E4DAC1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25.1%</w:t>
            </w:r>
          </w:p>
        </w:tc>
      </w:tr>
      <w:tr w:rsidR="001638A8" w:rsidRPr="004162DF" w14:paraId="46B5D239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B83539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Unfavourable part-time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DE9990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6.6%</w:t>
            </w:r>
          </w:p>
        </w:tc>
      </w:tr>
      <w:tr w:rsidR="001638A8" w:rsidRPr="004162DF" w14:paraId="6DAE2EF4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4EB54A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Low hours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8DB6E5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2.2%</w:t>
            </w:r>
          </w:p>
        </w:tc>
      </w:tr>
      <w:tr w:rsidR="001638A8" w:rsidRPr="004162DF" w14:paraId="3983A1F0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4C3695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Multiple job-holder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D6DA5A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9.0%</w:t>
            </w:r>
          </w:p>
        </w:tc>
      </w:tr>
      <w:tr w:rsidR="001638A8" w:rsidRPr="004162DF" w14:paraId="0B632304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E8359B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Transitioning into </w:t>
            </w: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ment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5D1E60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15.1%</w:t>
            </w:r>
          </w:p>
        </w:tc>
      </w:tr>
      <w:tr w:rsidR="001638A8" w:rsidRPr="004162DF" w14:paraId="40422210" w14:textId="77777777" w:rsidTr="00A019D7">
        <w:trPr>
          <w:trHeight w:val="300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4317A2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EE911F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36.3%</w:t>
            </w:r>
          </w:p>
        </w:tc>
      </w:tr>
      <w:tr w:rsidR="001638A8" w:rsidRPr="004162DF" w14:paraId="21686CF0" w14:textId="77777777" w:rsidTr="00A019D7">
        <w:trPr>
          <w:trHeight w:val="297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218472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E2F1F0" w14:textId="77777777" w:rsidR="001638A8" w:rsidRPr="004162DF" w:rsidRDefault="001638A8" w:rsidP="00A019D7">
            <w:pPr>
              <w:spacing w:line="480" w:lineRule="auto"/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</w:pPr>
            <w:r w:rsidRPr="004162DF">
              <w:rPr>
                <w:rFonts w:ascii="Times New Roman" w:eastAsia="Calibri" w:hAnsi="Times New Roman"/>
                <w:i/>
                <w:iCs/>
                <w:sz w:val="22"/>
                <w:szCs w:val="22"/>
                <w:lang w:val="en-GB"/>
              </w:rPr>
              <w:t>14.3%</w:t>
            </w:r>
          </w:p>
        </w:tc>
      </w:tr>
    </w:tbl>
    <w:p w14:paraId="67EFDA7C" w14:textId="77777777" w:rsidR="001638A8" w:rsidRPr="004162DF" w:rsidRDefault="001638A8" w:rsidP="00A11FDF">
      <w:pPr>
        <w:pStyle w:val="Heading1"/>
        <w:rPr>
          <w:sz w:val="22"/>
          <w:szCs w:val="22"/>
          <w:lang w:val="en-GB"/>
        </w:rPr>
      </w:pPr>
    </w:p>
    <w:p w14:paraId="7665884C" w14:textId="77777777" w:rsidR="001638A8" w:rsidRPr="004162DF" w:rsidRDefault="001638A8">
      <w:pPr>
        <w:rPr>
          <w:rFonts w:ascii="Times New Roman" w:hAnsi="Times New Roman"/>
          <w:b/>
          <w:bCs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lang w:val="en-GB"/>
        </w:rPr>
        <w:br w:type="page"/>
      </w:r>
    </w:p>
    <w:tbl>
      <w:tblPr>
        <w:tblStyle w:val="TableGrid"/>
        <w:tblpPr w:leftFromText="180" w:rightFromText="180" w:horzAnchor="margin" w:tblpXSpec="center" w:tblpY="784"/>
        <w:tblW w:w="11100" w:type="dxa"/>
        <w:tblLayout w:type="fixed"/>
        <w:tblLook w:val="04A0" w:firstRow="1" w:lastRow="0" w:firstColumn="1" w:lastColumn="0" w:noHBand="0" w:noVBand="1"/>
      </w:tblPr>
      <w:tblGrid>
        <w:gridCol w:w="1702"/>
        <w:gridCol w:w="674"/>
        <w:gridCol w:w="629"/>
        <w:gridCol w:w="851"/>
        <w:gridCol w:w="925"/>
        <w:gridCol w:w="937"/>
        <w:gridCol w:w="882"/>
        <w:gridCol w:w="774"/>
        <w:gridCol w:w="848"/>
        <w:gridCol w:w="851"/>
        <w:gridCol w:w="567"/>
        <w:gridCol w:w="637"/>
        <w:gridCol w:w="823"/>
      </w:tblGrid>
      <w:tr w:rsidR="002857C4" w:rsidRPr="004162DF" w14:paraId="41AA1B42" w14:textId="77777777" w:rsidTr="002C3BE3">
        <w:trPr>
          <w:trHeight w:val="320"/>
        </w:trPr>
        <w:tc>
          <w:tcPr>
            <w:tcW w:w="1702" w:type="dxa"/>
          </w:tcPr>
          <w:p w14:paraId="2DABE560" w14:textId="77777777" w:rsidR="002857C4" w:rsidRPr="004162DF" w:rsidRDefault="002857C4" w:rsidP="0015120A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Income</w:t>
            </w:r>
          </w:p>
        </w:tc>
        <w:tc>
          <w:tcPr>
            <w:tcW w:w="674" w:type="dxa"/>
            <w:noWrap/>
          </w:tcPr>
          <w:p w14:paraId="368B6480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come mobility</w:t>
            </w:r>
          </w:p>
        </w:tc>
        <w:tc>
          <w:tcPr>
            <w:tcW w:w="629" w:type="dxa"/>
            <w:noWrap/>
          </w:tcPr>
          <w:p w14:paraId="1C9B4710" w14:textId="7C411899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</w:t>
            </w:r>
            <w:r w:rsidR="00826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ltiple job-holder</w:t>
            </w:r>
          </w:p>
        </w:tc>
        <w:tc>
          <w:tcPr>
            <w:tcW w:w="851" w:type="dxa"/>
            <w:noWrap/>
          </w:tcPr>
          <w:p w14:paraId="0C01EC02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gh-earner</w:t>
            </w:r>
          </w:p>
        </w:tc>
        <w:tc>
          <w:tcPr>
            <w:tcW w:w="925" w:type="dxa"/>
            <w:noWrap/>
          </w:tcPr>
          <w:p w14:paraId="40C7CF3C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lowly converging</w:t>
            </w:r>
          </w:p>
        </w:tc>
        <w:tc>
          <w:tcPr>
            <w:tcW w:w="937" w:type="dxa"/>
            <w:noWrap/>
          </w:tcPr>
          <w:p w14:paraId="4C6607B7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ansitioning into SE</w:t>
            </w:r>
          </w:p>
        </w:tc>
        <w:tc>
          <w:tcPr>
            <w:tcW w:w="882" w:type="dxa"/>
            <w:noWrap/>
          </w:tcPr>
          <w:p w14:paraId="0142C5EF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andard</w:t>
            </w:r>
          </w:p>
        </w:tc>
        <w:tc>
          <w:tcPr>
            <w:tcW w:w="774" w:type="dxa"/>
            <w:noWrap/>
          </w:tcPr>
          <w:p w14:paraId="79B01C1E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dest income</w:t>
            </w:r>
          </w:p>
        </w:tc>
        <w:tc>
          <w:tcPr>
            <w:tcW w:w="848" w:type="dxa"/>
            <w:noWrap/>
          </w:tcPr>
          <w:p w14:paraId="743390E0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luctuating high-income</w:t>
            </w:r>
          </w:p>
        </w:tc>
        <w:tc>
          <w:tcPr>
            <w:tcW w:w="851" w:type="dxa"/>
            <w:noWrap/>
          </w:tcPr>
          <w:p w14:paraId="7949CEFE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eaker attachment</w:t>
            </w:r>
          </w:p>
        </w:tc>
        <w:tc>
          <w:tcPr>
            <w:tcW w:w="567" w:type="dxa"/>
            <w:noWrap/>
          </w:tcPr>
          <w:p w14:paraId="1F96DC96" w14:textId="75839DEB" w:rsidR="002857C4" w:rsidRPr="004162DF" w:rsidRDefault="0082634D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f-employed</w:t>
            </w:r>
          </w:p>
        </w:tc>
        <w:tc>
          <w:tcPr>
            <w:tcW w:w="637" w:type="dxa"/>
            <w:noWrap/>
          </w:tcPr>
          <w:p w14:paraId="79993923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stable</w:t>
            </w:r>
          </w:p>
        </w:tc>
        <w:tc>
          <w:tcPr>
            <w:tcW w:w="823" w:type="dxa"/>
            <w:noWrap/>
          </w:tcPr>
          <w:p w14:paraId="0631DAF8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Unemployed</w:t>
            </w:r>
          </w:p>
        </w:tc>
      </w:tr>
      <w:tr w:rsidR="002C3BE3" w:rsidRPr="004162DF" w14:paraId="6852693D" w14:textId="77777777" w:rsidTr="002C3BE3">
        <w:trPr>
          <w:trHeight w:val="320"/>
        </w:trPr>
        <w:tc>
          <w:tcPr>
            <w:tcW w:w="1702" w:type="dxa"/>
          </w:tcPr>
          <w:p w14:paraId="35E49189" w14:textId="21DE93F8" w:rsidR="002C3BE3" w:rsidRPr="004162DF" w:rsidRDefault="002C3BE3" w:rsidP="002C3BE3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Lowest quartile</w:t>
            </w:r>
          </w:p>
        </w:tc>
        <w:tc>
          <w:tcPr>
            <w:tcW w:w="674" w:type="dxa"/>
            <w:noWrap/>
            <w:hideMark/>
          </w:tcPr>
          <w:p w14:paraId="1CB01774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9" w:type="dxa"/>
            <w:noWrap/>
            <w:hideMark/>
          </w:tcPr>
          <w:p w14:paraId="2A807916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851" w:type="dxa"/>
            <w:noWrap/>
            <w:hideMark/>
          </w:tcPr>
          <w:p w14:paraId="1DB20075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0C85C93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3194459A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882" w:type="dxa"/>
            <w:noWrap/>
            <w:hideMark/>
          </w:tcPr>
          <w:p w14:paraId="203EE264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277FC7B5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6C1D3920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82580AE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567" w:type="dxa"/>
            <w:noWrap/>
            <w:hideMark/>
          </w:tcPr>
          <w:p w14:paraId="11C65706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37" w:type="dxa"/>
            <w:noWrap/>
            <w:hideMark/>
          </w:tcPr>
          <w:p w14:paraId="0105436C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1.9</w:t>
            </w:r>
          </w:p>
        </w:tc>
        <w:tc>
          <w:tcPr>
            <w:tcW w:w="823" w:type="dxa"/>
            <w:noWrap/>
            <w:hideMark/>
          </w:tcPr>
          <w:p w14:paraId="41F8293A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5.7</w:t>
            </w:r>
          </w:p>
        </w:tc>
      </w:tr>
      <w:tr w:rsidR="002C3BE3" w:rsidRPr="004162DF" w14:paraId="579B71A9" w14:textId="77777777" w:rsidTr="002C3BE3">
        <w:trPr>
          <w:trHeight w:val="320"/>
        </w:trPr>
        <w:tc>
          <w:tcPr>
            <w:tcW w:w="1702" w:type="dxa"/>
          </w:tcPr>
          <w:p w14:paraId="3C9C464A" w14:textId="54AC1E69" w:rsidR="002C3BE3" w:rsidRPr="004162DF" w:rsidRDefault="002C3BE3" w:rsidP="002C3BE3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2</w:t>
            </w:r>
            <w:r w:rsidRPr="002C3BE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674" w:type="dxa"/>
            <w:noWrap/>
            <w:hideMark/>
          </w:tcPr>
          <w:p w14:paraId="52416BC2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629" w:type="dxa"/>
            <w:noWrap/>
            <w:hideMark/>
          </w:tcPr>
          <w:p w14:paraId="32CFDA61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6AF97A1A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FCE207E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937" w:type="dxa"/>
            <w:noWrap/>
            <w:hideMark/>
          </w:tcPr>
          <w:p w14:paraId="21C17517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882" w:type="dxa"/>
            <w:noWrap/>
            <w:hideMark/>
          </w:tcPr>
          <w:p w14:paraId="15B5BBD0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774" w:type="dxa"/>
            <w:noWrap/>
            <w:hideMark/>
          </w:tcPr>
          <w:p w14:paraId="77F2E6D6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48" w:type="dxa"/>
            <w:noWrap/>
            <w:hideMark/>
          </w:tcPr>
          <w:p w14:paraId="3C8E9C80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6169E9C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567" w:type="dxa"/>
            <w:noWrap/>
            <w:hideMark/>
          </w:tcPr>
          <w:p w14:paraId="6CCFA4C8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637" w:type="dxa"/>
            <w:noWrap/>
            <w:hideMark/>
          </w:tcPr>
          <w:p w14:paraId="74F16BE3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823" w:type="dxa"/>
            <w:noWrap/>
            <w:hideMark/>
          </w:tcPr>
          <w:p w14:paraId="6CC4DE92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</w:tr>
      <w:tr w:rsidR="002C3BE3" w:rsidRPr="004162DF" w14:paraId="541CDB6B" w14:textId="77777777" w:rsidTr="002C3BE3">
        <w:trPr>
          <w:trHeight w:val="320"/>
        </w:trPr>
        <w:tc>
          <w:tcPr>
            <w:tcW w:w="1702" w:type="dxa"/>
          </w:tcPr>
          <w:p w14:paraId="01644C85" w14:textId="22EAD97D" w:rsidR="002C3BE3" w:rsidRPr="004162DF" w:rsidRDefault="002C3BE3" w:rsidP="002C3BE3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3</w:t>
            </w:r>
            <w:r w:rsidRPr="002C3BE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674" w:type="dxa"/>
            <w:noWrap/>
            <w:hideMark/>
          </w:tcPr>
          <w:p w14:paraId="7FD841E9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9" w:type="dxa"/>
            <w:noWrap/>
            <w:hideMark/>
          </w:tcPr>
          <w:p w14:paraId="26657F4F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851" w:type="dxa"/>
            <w:noWrap/>
            <w:hideMark/>
          </w:tcPr>
          <w:p w14:paraId="1ED1BBDD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25" w:type="dxa"/>
            <w:noWrap/>
            <w:hideMark/>
          </w:tcPr>
          <w:p w14:paraId="6F20CFAB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937" w:type="dxa"/>
            <w:noWrap/>
            <w:hideMark/>
          </w:tcPr>
          <w:p w14:paraId="58CBD0C6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882" w:type="dxa"/>
            <w:noWrap/>
            <w:hideMark/>
          </w:tcPr>
          <w:p w14:paraId="1E152D4C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4.1</w:t>
            </w:r>
          </w:p>
        </w:tc>
        <w:tc>
          <w:tcPr>
            <w:tcW w:w="774" w:type="dxa"/>
            <w:noWrap/>
            <w:hideMark/>
          </w:tcPr>
          <w:p w14:paraId="2D778FA2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5ECDF737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851" w:type="dxa"/>
            <w:noWrap/>
            <w:hideMark/>
          </w:tcPr>
          <w:p w14:paraId="1E91F01E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567" w:type="dxa"/>
            <w:noWrap/>
            <w:hideMark/>
          </w:tcPr>
          <w:p w14:paraId="5FB58165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637" w:type="dxa"/>
            <w:noWrap/>
            <w:hideMark/>
          </w:tcPr>
          <w:p w14:paraId="5131D901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823" w:type="dxa"/>
            <w:noWrap/>
            <w:hideMark/>
          </w:tcPr>
          <w:p w14:paraId="005EE8FD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2C3BE3" w:rsidRPr="004162DF" w14:paraId="6877AAE1" w14:textId="77777777" w:rsidTr="002C3BE3">
        <w:trPr>
          <w:trHeight w:val="320"/>
        </w:trPr>
        <w:tc>
          <w:tcPr>
            <w:tcW w:w="1702" w:type="dxa"/>
          </w:tcPr>
          <w:p w14:paraId="721A89D6" w14:textId="53F1885A" w:rsidR="002C3BE3" w:rsidRPr="004162DF" w:rsidRDefault="002C3BE3" w:rsidP="002C3BE3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Highest quartile</w:t>
            </w:r>
          </w:p>
        </w:tc>
        <w:tc>
          <w:tcPr>
            <w:tcW w:w="674" w:type="dxa"/>
            <w:noWrap/>
            <w:hideMark/>
          </w:tcPr>
          <w:p w14:paraId="7F26C987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29" w:type="dxa"/>
            <w:noWrap/>
            <w:hideMark/>
          </w:tcPr>
          <w:p w14:paraId="0E0E4ABD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851" w:type="dxa"/>
            <w:noWrap/>
            <w:hideMark/>
          </w:tcPr>
          <w:p w14:paraId="5555F087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5.9</w:t>
            </w:r>
          </w:p>
        </w:tc>
        <w:tc>
          <w:tcPr>
            <w:tcW w:w="925" w:type="dxa"/>
            <w:noWrap/>
            <w:hideMark/>
          </w:tcPr>
          <w:p w14:paraId="5CF949E7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294FB1B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882" w:type="dxa"/>
            <w:noWrap/>
            <w:hideMark/>
          </w:tcPr>
          <w:p w14:paraId="087232FF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74" w:type="dxa"/>
            <w:noWrap/>
            <w:hideMark/>
          </w:tcPr>
          <w:p w14:paraId="201B219A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4BE4D6EE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8.9</w:t>
            </w:r>
          </w:p>
        </w:tc>
        <w:tc>
          <w:tcPr>
            <w:tcW w:w="851" w:type="dxa"/>
            <w:noWrap/>
            <w:hideMark/>
          </w:tcPr>
          <w:p w14:paraId="251634F7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FFAACAA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637" w:type="dxa"/>
            <w:noWrap/>
            <w:hideMark/>
          </w:tcPr>
          <w:p w14:paraId="2EBED3CB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823" w:type="dxa"/>
            <w:noWrap/>
            <w:hideMark/>
          </w:tcPr>
          <w:p w14:paraId="69CFEB02" w14:textId="77777777" w:rsidR="002C3BE3" w:rsidRPr="004162DF" w:rsidRDefault="002C3BE3" w:rsidP="002C3BE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2C3BE3" w:rsidRPr="004162DF" w14:paraId="61DE9CF0" w14:textId="77777777" w:rsidTr="002C3BE3">
        <w:trPr>
          <w:trHeight w:val="320"/>
        </w:trPr>
        <w:tc>
          <w:tcPr>
            <w:tcW w:w="1702" w:type="dxa"/>
          </w:tcPr>
          <w:p w14:paraId="51E35CF1" w14:textId="0E967E8A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ultiple job-holding</w:t>
            </w:r>
          </w:p>
        </w:tc>
        <w:tc>
          <w:tcPr>
            <w:tcW w:w="674" w:type="dxa"/>
            <w:noWrap/>
            <w:hideMark/>
          </w:tcPr>
          <w:p w14:paraId="1A71764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9" w:type="dxa"/>
            <w:noWrap/>
          </w:tcPr>
          <w:p w14:paraId="0DD3246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</w:tcPr>
          <w:p w14:paraId="7828A6D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5" w:type="dxa"/>
            <w:noWrap/>
          </w:tcPr>
          <w:p w14:paraId="4A953FA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7" w:type="dxa"/>
            <w:noWrap/>
          </w:tcPr>
          <w:p w14:paraId="5AB7B05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2" w:type="dxa"/>
            <w:noWrap/>
          </w:tcPr>
          <w:p w14:paraId="53F4450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noWrap/>
          </w:tcPr>
          <w:p w14:paraId="5D0823E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8" w:type="dxa"/>
            <w:noWrap/>
          </w:tcPr>
          <w:p w14:paraId="1C57693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</w:tcPr>
          <w:p w14:paraId="606CDB5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</w:tcPr>
          <w:p w14:paraId="4B28844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7" w:type="dxa"/>
            <w:noWrap/>
          </w:tcPr>
          <w:p w14:paraId="6C68986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noWrap/>
          </w:tcPr>
          <w:p w14:paraId="03AB68C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C3BE3" w:rsidRPr="004162DF" w14:paraId="0D5DD5D9" w14:textId="77777777" w:rsidTr="002C3BE3">
        <w:trPr>
          <w:trHeight w:val="320"/>
        </w:trPr>
        <w:tc>
          <w:tcPr>
            <w:tcW w:w="1702" w:type="dxa"/>
          </w:tcPr>
          <w:p w14:paraId="34378173" w14:textId="7D380D90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 job</w:t>
            </w:r>
          </w:p>
        </w:tc>
        <w:tc>
          <w:tcPr>
            <w:tcW w:w="674" w:type="dxa"/>
            <w:noWrap/>
            <w:hideMark/>
          </w:tcPr>
          <w:p w14:paraId="506DDF9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5</w:t>
            </w:r>
          </w:p>
        </w:tc>
        <w:tc>
          <w:tcPr>
            <w:tcW w:w="629" w:type="dxa"/>
            <w:noWrap/>
            <w:hideMark/>
          </w:tcPr>
          <w:p w14:paraId="222749E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584BA0B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925" w:type="dxa"/>
            <w:noWrap/>
            <w:hideMark/>
          </w:tcPr>
          <w:p w14:paraId="6860D52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937" w:type="dxa"/>
            <w:noWrap/>
            <w:hideMark/>
          </w:tcPr>
          <w:p w14:paraId="65DF43F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882" w:type="dxa"/>
            <w:noWrap/>
            <w:hideMark/>
          </w:tcPr>
          <w:p w14:paraId="413F370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774" w:type="dxa"/>
            <w:noWrap/>
            <w:hideMark/>
          </w:tcPr>
          <w:p w14:paraId="312F727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848" w:type="dxa"/>
            <w:noWrap/>
            <w:hideMark/>
          </w:tcPr>
          <w:p w14:paraId="044643E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851" w:type="dxa"/>
            <w:noWrap/>
            <w:hideMark/>
          </w:tcPr>
          <w:p w14:paraId="16A7A92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567" w:type="dxa"/>
            <w:noWrap/>
            <w:hideMark/>
          </w:tcPr>
          <w:p w14:paraId="3910BB1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637" w:type="dxa"/>
            <w:noWrap/>
            <w:hideMark/>
          </w:tcPr>
          <w:p w14:paraId="51E5781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823" w:type="dxa"/>
            <w:noWrap/>
            <w:hideMark/>
          </w:tcPr>
          <w:p w14:paraId="6B3C8F9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</w:tr>
      <w:tr w:rsidR="002C3BE3" w:rsidRPr="004162DF" w14:paraId="51D41C98" w14:textId="77777777" w:rsidTr="002C3BE3">
        <w:trPr>
          <w:trHeight w:val="320"/>
        </w:trPr>
        <w:tc>
          <w:tcPr>
            <w:tcW w:w="1702" w:type="dxa"/>
          </w:tcPr>
          <w:p w14:paraId="63E1A3A5" w14:textId="7D971A75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ltiple jobholding</w:t>
            </w:r>
          </w:p>
        </w:tc>
        <w:tc>
          <w:tcPr>
            <w:tcW w:w="674" w:type="dxa"/>
            <w:noWrap/>
            <w:hideMark/>
          </w:tcPr>
          <w:p w14:paraId="624FEB8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2F0B53D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8</w:t>
            </w:r>
          </w:p>
        </w:tc>
        <w:tc>
          <w:tcPr>
            <w:tcW w:w="851" w:type="dxa"/>
            <w:noWrap/>
            <w:hideMark/>
          </w:tcPr>
          <w:p w14:paraId="609B2E2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925" w:type="dxa"/>
            <w:noWrap/>
            <w:hideMark/>
          </w:tcPr>
          <w:p w14:paraId="3C455A1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37" w:type="dxa"/>
            <w:noWrap/>
            <w:hideMark/>
          </w:tcPr>
          <w:p w14:paraId="4B9EF83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82" w:type="dxa"/>
            <w:noWrap/>
            <w:hideMark/>
          </w:tcPr>
          <w:p w14:paraId="2CA5C64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74" w:type="dxa"/>
            <w:noWrap/>
            <w:hideMark/>
          </w:tcPr>
          <w:p w14:paraId="6EB4594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48" w:type="dxa"/>
            <w:noWrap/>
            <w:hideMark/>
          </w:tcPr>
          <w:p w14:paraId="17D1B73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636E51E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67" w:type="dxa"/>
            <w:noWrap/>
            <w:hideMark/>
          </w:tcPr>
          <w:p w14:paraId="1A4A03F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37" w:type="dxa"/>
            <w:noWrap/>
            <w:hideMark/>
          </w:tcPr>
          <w:p w14:paraId="2486A87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23" w:type="dxa"/>
            <w:noWrap/>
            <w:hideMark/>
          </w:tcPr>
          <w:p w14:paraId="5CF8DA1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75A72BCB" w14:textId="77777777" w:rsidTr="002C3BE3">
        <w:trPr>
          <w:trHeight w:val="320"/>
        </w:trPr>
        <w:tc>
          <w:tcPr>
            <w:tcW w:w="1702" w:type="dxa"/>
          </w:tcPr>
          <w:p w14:paraId="5159C471" w14:textId="0B0E7D0E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f-employment</w:t>
            </w:r>
          </w:p>
        </w:tc>
        <w:tc>
          <w:tcPr>
            <w:tcW w:w="674" w:type="dxa"/>
            <w:noWrap/>
            <w:hideMark/>
          </w:tcPr>
          <w:p w14:paraId="7BD1F8F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414A0F3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5136EDB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34AC14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25E4956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9</w:t>
            </w:r>
          </w:p>
        </w:tc>
        <w:tc>
          <w:tcPr>
            <w:tcW w:w="882" w:type="dxa"/>
            <w:noWrap/>
            <w:hideMark/>
          </w:tcPr>
          <w:p w14:paraId="4D458D5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004CA13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16D1ADE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0A02A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140F7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37" w:type="dxa"/>
            <w:noWrap/>
            <w:hideMark/>
          </w:tcPr>
          <w:p w14:paraId="58A356D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noWrap/>
            <w:hideMark/>
          </w:tcPr>
          <w:p w14:paraId="0D46F16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2C3BE3" w:rsidRPr="004162DF" w14:paraId="7FDD8993" w14:textId="77777777" w:rsidTr="002C3BE3">
        <w:trPr>
          <w:trHeight w:val="320"/>
        </w:trPr>
        <w:tc>
          <w:tcPr>
            <w:tcW w:w="1702" w:type="dxa"/>
          </w:tcPr>
          <w:p w14:paraId="2947F9DE" w14:textId="4867A4F9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employment</w:t>
            </w:r>
          </w:p>
        </w:tc>
        <w:tc>
          <w:tcPr>
            <w:tcW w:w="674" w:type="dxa"/>
            <w:noWrap/>
            <w:hideMark/>
          </w:tcPr>
          <w:p w14:paraId="49497B8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23141D7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5BB460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C79842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2CCFCCA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82" w:type="dxa"/>
            <w:noWrap/>
            <w:hideMark/>
          </w:tcPr>
          <w:p w14:paraId="3AEBA9A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7DD8CE0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0164B24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F17BEB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1CFCF89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637" w:type="dxa"/>
            <w:noWrap/>
            <w:hideMark/>
          </w:tcPr>
          <w:p w14:paraId="2FD939A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823" w:type="dxa"/>
            <w:noWrap/>
            <w:hideMark/>
          </w:tcPr>
          <w:p w14:paraId="3B85320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2</w:t>
            </w:r>
          </w:p>
        </w:tc>
      </w:tr>
      <w:tr w:rsidR="002C3BE3" w:rsidRPr="004162DF" w14:paraId="424EA65F" w14:textId="77777777" w:rsidTr="002C3BE3">
        <w:trPr>
          <w:trHeight w:val="320"/>
        </w:trPr>
        <w:tc>
          <w:tcPr>
            <w:tcW w:w="1702" w:type="dxa"/>
          </w:tcPr>
          <w:p w14:paraId="70F3D020" w14:textId="267D2CBE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Employment stability</w:t>
            </w:r>
          </w:p>
        </w:tc>
        <w:tc>
          <w:tcPr>
            <w:tcW w:w="674" w:type="dxa"/>
            <w:noWrap/>
            <w:hideMark/>
          </w:tcPr>
          <w:p w14:paraId="5484420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9" w:type="dxa"/>
            <w:noWrap/>
            <w:hideMark/>
          </w:tcPr>
          <w:p w14:paraId="70E6D23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621CBFC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5" w:type="dxa"/>
            <w:noWrap/>
            <w:hideMark/>
          </w:tcPr>
          <w:p w14:paraId="03F74B0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7" w:type="dxa"/>
            <w:noWrap/>
            <w:hideMark/>
          </w:tcPr>
          <w:p w14:paraId="41063BC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2" w:type="dxa"/>
            <w:noWrap/>
            <w:hideMark/>
          </w:tcPr>
          <w:p w14:paraId="27306B9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noWrap/>
            <w:hideMark/>
          </w:tcPr>
          <w:p w14:paraId="079CEE2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8" w:type="dxa"/>
            <w:noWrap/>
            <w:hideMark/>
          </w:tcPr>
          <w:p w14:paraId="2A68332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7A7ECD0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  <w:hideMark/>
          </w:tcPr>
          <w:p w14:paraId="6D8CADC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7" w:type="dxa"/>
            <w:noWrap/>
            <w:hideMark/>
          </w:tcPr>
          <w:p w14:paraId="48F2BD1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noWrap/>
            <w:hideMark/>
          </w:tcPr>
          <w:p w14:paraId="234C546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C3BE3" w:rsidRPr="004162DF" w14:paraId="7D6D7514" w14:textId="77777777" w:rsidTr="002C3BE3">
        <w:trPr>
          <w:trHeight w:val="320"/>
        </w:trPr>
        <w:tc>
          <w:tcPr>
            <w:tcW w:w="1702" w:type="dxa"/>
          </w:tcPr>
          <w:p w14:paraId="5E5151C4" w14:textId="0E3207B7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emporary/seasonal</w:t>
            </w:r>
          </w:p>
        </w:tc>
        <w:tc>
          <w:tcPr>
            <w:tcW w:w="674" w:type="dxa"/>
            <w:noWrap/>
            <w:hideMark/>
          </w:tcPr>
          <w:p w14:paraId="70BAC27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629" w:type="dxa"/>
            <w:noWrap/>
            <w:hideMark/>
          </w:tcPr>
          <w:p w14:paraId="47C234A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006ACF2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25" w:type="dxa"/>
            <w:noWrap/>
            <w:hideMark/>
          </w:tcPr>
          <w:p w14:paraId="1C99AE8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37" w:type="dxa"/>
            <w:noWrap/>
            <w:hideMark/>
          </w:tcPr>
          <w:p w14:paraId="4EC98D6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82" w:type="dxa"/>
            <w:noWrap/>
            <w:hideMark/>
          </w:tcPr>
          <w:p w14:paraId="25432A6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74" w:type="dxa"/>
            <w:noWrap/>
            <w:hideMark/>
          </w:tcPr>
          <w:p w14:paraId="1CBFBD5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48" w:type="dxa"/>
            <w:noWrap/>
            <w:hideMark/>
          </w:tcPr>
          <w:p w14:paraId="02CF845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6E15510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42D3503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37" w:type="dxa"/>
            <w:noWrap/>
            <w:hideMark/>
          </w:tcPr>
          <w:p w14:paraId="3FB84AE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823" w:type="dxa"/>
            <w:noWrap/>
            <w:hideMark/>
          </w:tcPr>
          <w:p w14:paraId="1C1F723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</w:tr>
      <w:tr w:rsidR="002C3BE3" w:rsidRPr="004162DF" w14:paraId="625C80F5" w14:textId="77777777" w:rsidTr="002C3BE3">
        <w:trPr>
          <w:trHeight w:val="320"/>
        </w:trPr>
        <w:tc>
          <w:tcPr>
            <w:tcW w:w="1702" w:type="dxa"/>
          </w:tcPr>
          <w:p w14:paraId="6B317CF2" w14:textId="3AF6A8FF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ubsidised </w:t>
            </w:r>
          </w:p>
        </w:tc>
        <w:tc>
          <w:tcPr>
            <w:tcW w:w="674" w:type="dxa"/>
            <w:noWrap/>
            <w:hideMark/>
          </w:tcPr>
          <w:p w14:paraId="6493335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7E25924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026AA44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02D585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6A3CB7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82" w:type="dxa"/>
            <w:noWrap/>
            <w:hideMark/>
          </w:tcPr>
          <w:p w14:paraId="04C08ED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6A355B7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48" w:type="dxa"/>
            <w:noWrap/>
            <w:hideMark/>
          </w:tcPr>
          <w:p w14:paraId="1C030AB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BBF25E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567" w:type="dxa"/>
            <w:noWrap/>
            <w:hideMark/>
          </w:tcPr>
          <w:p w14:paraId="2F1E392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37" w:type="dxa"/>
            <w:noWrap/>
            <w:hideMark/>
          </w:tcPr>
          <w:p w14:paraId="3583816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823" w:type="dxa"/>
            <w:noWrap/>
            <w:hideMark/>
          </w:tcPr>
          <w:p w14:paraId="11075BE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2C3BE3" w:rsidRPr="004162DF" w14:paraId="72491571" w14:textId="77777777" w:rsidTr="002C3BE3">
        <w:trPr>
          <w:trHeight w:val="320"/>
        </w:trPr>
        <w:tc>
          <w:tcPr>
            <w:tcW w:w="1702" w:type="dxa"/>
          </w:tcPr>
          <w:p w14:paraId="11CC1604" w14:textId="4C650D05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able. no job change</w:t>
            </w:r>
          </w:p>
        </w:tc>
        <w:tc>
          <w:tcPr>
            <w:tcW w:w="674" w:type="dxa"/>
            <w:noWrap/>
            <w:hideMark/>
          </w:tcPr>
          <w:p w14:paraId="5D75573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629" w:type="dxa"/>
            <w:noWrap/>
            <w:hideMark/>
          </w:tcPr>
          <w:p w14:paraId="799FC8E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3</w:t>
            </w:r>
          </w:p>
        </w:tc>
        <w:tc>
          <w:tcPr>
            <w:tcW w:w="851" w:type="dxa"/>
            <w:noWrap/>
            <w:hideMark/>
          </w:tcPr>
          <w:p w14:paraId="01EBEDD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925" w:type="dxa"/>
            <w:noWrap/>
            <w:hideMark/>
          </w:tcPr>
          <w:p w14:paraId="530F039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5</w:t>
            </w:r>
          </w:p>
        </w:tc>
        <w:tc>
          <w:tcPr>
            <w:tcW w:w="937" w:type="dxa"/>
            <w:noWrap/>
            <w:hideMark/>
          </w:tcPr>
          <w:p w14:paraId="0209156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882" w:type="dxa"/>
            <w:noWrap/>
            <w:hideMark/>
          </w:tcPr>
          <w:p w14:paraId="318678E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4</w:t>
            </w:r>
          </w:p>
        </w:tc>
        <w:tc>
          <w:tcPr>
            <w:tcW w:w="774" w:type="dxa"/>
            <w:noWrap/>
            <w:hideMark/>
          </w:tcPr>
          <w:p w14:paraId="0ED89B5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848" w:type="dxa"/>
            <w:noWrap/>
            <w:hideMark/>
          </w:tcPr>
          <w:p w14:paraId="26CB772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7</w:t>
            </w:r>
          </w:p>
        </w:tc>
        <w:tc>
          <w:tcPr>
            <w:tcW w:w="851" w:type="dxa"/>
            <w:noWrap/>
            <w:hideMark/>
          </w:tcPr>
          <w:p w14:paraId="66A5D46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1</w:t>
            </w:r>
          </w:p>
        </w:tc>
        <w:tc>
          <w:tcPr>
            <w:tcW w:w="567" w:type="dxa"/>
            <w:noWrap/>
            <w:hideMark/>
          </w:tcPr>
          <w:p w14:paraId="02D23BB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637" w:type="dxa"/>
            <w:noWrap/>
            <w:hideMark/>
          </w:tcPr>
          <w:p w14:paraId="564A0CE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823" w:type="dxa"/>
            <w:noWrap/>
            <w:hideMark/>
          </w:tcPr>
          <w:p w14:paraId="71DE254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2C3BE3" w:rsidRPr="004162DF" w14:paraId="5D0A0CA0" w14:textId="77777777" w:rsidTr="002C3BE3">
        <w:trPr>
          <w:trHeight w:val="320"/>
        </w:trPr>
        <w:tc>
          <w:tcPr>
            <w:tcW w:w="1702" w:type="dxa"/>
          </w:tcPr>
          <w:p w14:paraId="78C88B9B" w14:textId="3F438B9B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Job change</w:t>
            </w:r>
          </w:p>
        </w:tc>
        <w:tc>
          <w:tcPr>
            <w:tcW w:w="674" w:type="dxa"/>
            <w:noWrap/>
            <w:hideMark/>
          </w:tcPr>
          <w:p w14:paraId="40A0A76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6E4207A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851" w:type="dxa"/>
            <w:noWrap/>
            <w:hideMark/>
          </w:tcPr>
          <w:p w14:paraId="762BB20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925" w:type="dxa"/>
            <w:noWrap/>
            <w:hideMark/>
          </w:tcPr>
          <w:p w14:paraId="055ACBF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937" w:type="dxa"/>
            <w:noWrap/>
            <w:hideMark/>
          </w:tcPr>
          <w:p w14:paraId="075030A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882" w:type="dxa"/>
            <w:noWrap/>
            <w:hideMark/>
          </w:tcPr>
          <w:p w14:paraId="2A665F2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74" w:type="dxa"/>
            <w:noWrap/>
            <w:hideMark/>
          </w:tcPr>
          <w:p w14:paraId="345D9D7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48" w:type="dxa"/>
            <w:noWrap/>
            <w:hideMark/>
          </w:tcPr>
          <w:p w14:paraId="066E6B1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5510410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6B9B8F4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37" w:type="dxa"/>
            <w:noWrap/>
            <w:hideMark/>
          </w:tcPr>
          <w:p w14:paraId="49D523B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23" w:type="dxa"/>
            <w:noWrap/>
            <w:hideMark/>
          </w:tcPr>
          <w:p w14:paraId="10C7D38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3E70074A" w14:textId="77777777" w:rsidTr="002C3BE3">
        <w:trPr>
          <w:trHeight w:val="320"/>
        </w:trPr>
        <w:tc>
          <w:tcPr>
            <w:tcW w:w="1702" w:type="dxa"/>
          </w:tcPr>
          <w:p w14:paraId="65932D44" w14:textId="0FC19682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f-employment</w:t>
            </w:r>
          </w:p>
        </w:tc>
        <w:tc>
          <w:tcPr>
            <w:tcW w:w="674" w:type="dxa"/>
            <w:noWrap/>
            <w:hideMark/>
          </w:tcPr>
          <w:p w14:paraId="5A3C6D0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5B30ACB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755FDC1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98C8F1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2059581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9</w:t>
            </w:r>
          </w:p>
        </w:tc>
        <w:tc>
          <w:tcPr>
            <w:tcW w:w="882" w:type="dxa"/>
            <w:noWrap/>
            <w:hideMark/>
          </w:tcPr>
          <w:p w14:paraId="1E9641C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05654E3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1A75C02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258CEB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400023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37" w:type="dxa"/>
            <w:noWrap/>
            <w:hideMark/>
          </w:tcPr>
          <w:p w14:paraId="5F613AB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noWrap/>
            <w:hideMark/>
          </w:tcPr>
          <w:p w14:paraId="30155BD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2C3BE3" w:rsidRPr="004162DF" w14:paraId="544DA6ED" w14:textId="77777777" w:rsidTr="002C3BE3">
        <w:trPr>
          <w:trHeight w:val="320"/>
        </w:trPr>
        <w:tc>
          <w:tcPr>
            <w:tcW w:w="1702" w:type="dxa"/>
          </w:tcPr>
          <w:p w14:paraId="6AD47BB8" w14:textId="7149A87B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employment</w:t>
            </w:r>
          </w:p>
        </w:tc>
        <w:tc>
          <w:tcPr>
            <w:tcW w:w="674" w:type="dxa"/>
            <w:noWrap/>
            <w:hideMark/>
          </w:tcPr>
          <w:p w14:paraId="749B39E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0208464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27CEE0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DC4736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548B7C9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82" w:type="dxa"/>
            <w:noWrap/>
            <w:hideMark/>
          </w:tcPr>
          <w:p w14:paraId="0636E48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02EAC43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03759D3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1DF64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627E708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637" w:type="dxa"/>
            <w:noWrap/>
            <w:hideMark/>
          </w:tcPr>
          <w:p w14:paraId="27AEEA8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823" w:type="dxa"/>
            <w:noWrap/>
            <w:hideMark/>
          </w:tcPr>
          <w:p w14:paraId="7C689CA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2</w:t>
            </w:r>
          </w:p>
        </w:tc>
      </w:tr>
      <w:tr w:rsidR="002C3BE3" w:rsidRPr="004162DF" w14:paraId="65EE5EC7" w14:textId="77777777" w:rsidTr="002C3BE3">
        <w:trPr>
          <w:trHeight w:val="320"/>
        </w:trPr>
        <w:tc>
          <w:tcPr>
            <w:tcW w:w="1702" w:type="dxa"/>
          </w:tcPr>
          <w:p w14:paraId="4209B53A" w14:textId="4CC4C909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Working hours</w:t>
            </w:r>
          </w:p>
        </w:tc>
        <w:tc>
          <w:tcPr>
            <w:tcW w:w="674" w:type="dxa"/>
            <w:noWrap/>
          </w:tcPr>
          <w:p w14:paraId="097A57D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9" w:type="dxa"/>
            <w:noWrap/>
          </w:tcPr>
          <w:p w14:paraId="358806C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</w:tcPr>
          <w:p w14:paraId="3E77F06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5" w:type="dxa"/>
            <w:noWrap/>
          </w:tcPr>
          <w:p w14:paraId="1A4F8F6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7" w:type="dxa"/>
            <w:noWrap/>
          </w:tcPr>
          <w:p w14:paraId="793CCA9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2" w:type="dxa"/>
            <w:noWrap/>
          </w:tcPr>
          <w:p w14:paraId="2C34E5D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noWrap/>
          </w:tcPr>
          <w:p w14:paraId="04621AA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8" w:type="dxa"/>
            <w:noWrap/>
          </w:tcPr>
          <w:p w14:paraId="42A4952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</w:tcPr>
          <w:p w14:paraId="3EFB3DB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noWrap/>
          </w:tcPr>
          <w:p w14:paraId="477B0D3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7" w:type="dxa"/>
            <w:noWrap/>
          </w:tcPr>
          <w:p w14:paraId="56B7B7B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noWrap/>
            <w:hideMark/>
          </w:tcPr>
          <w:p w14:paraId="61110B6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C3BE3" w:rsidRPr="004162DF" w14:paraId="2CBDFBC5" w14:textId="77777777" w:rsidTr="002C3BE3">
        <w:trPr>
          <w:trHeight w:val="320"/>
        </w:trPr>
        <w:tc>
          <w:tcPr>
            <w:tcW w:w="1702" w:type="dxa"/>
          </w:tcPr>
          <w:p w14:paraId="04B6F0A2" w14:textId="10BAFB75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&lt;21%</w:t>
            </w:r>
          </w:p>
        </w:tc>
        <w:tc>
          <w:tcPr>
            <w:tcW w:w="674" w:type="dxa"/>
            <w:noWrap/>
            <w:hideMark/>
          </w:tcPr>
          <w:p w14:paraId="793A1F6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45D2FD1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4A4368C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717F1A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0C9DD56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1E10AC6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00B3D3E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0DD4F38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D8F34C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E84DC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37" w:type="dxa"/>
            <w:noWrap/>
            <w:hideMark/>
          </w:tcPr>
          <w:p w14:paraId="1FFCDC8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42A41B7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20830105" w14:textId="77777777" w:rsidTr="002C3BE3">
        <w:trPr>
          <w:trHeight w:val="320"/>
        </w:trPr>
        <w:tc>
          <w:tcPr>
            <w:tcW w:w="1702" w:type="dxa"/>
          </w:tcPr>
          <w:p w14:paraId="0F708B1D" w14:textId="68E224C1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1-50%</w:t>
            </w:r>
          </w:p>
        </w:tc>
        <w:tc>
          <w:tcPr>
            <w:tcW w:w="674" w:type="dxa"/>
            <w:noWrap/>
            <w:hideMark/>
          </w:tcPr>
          <w:p w14:paraId="6B95832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61D4F15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51" w:type="dxa"/>
            <w:noWrap/>
            <w:hideMark/>
          </w:tcPr>
          <w:p w14:paraId="413B7AC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1E2453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0087154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82" w:type="dxa"/>
            <w:noWrap/>
            <w:hideMark/>
          </w:tcPr>
          <w:p w14:paraId="5948B9C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560D12B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4E92E31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41F04E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567" w:type="dxa"/>
            <w:noWrap/>
            <w:hideMark/>
          </w:tcPr>
          <w:p w14:paraId="650C156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37" w:type="dxa"/>
            <w:noWrap/>
            <w:hideMark/>
          </w:tcPr>
          <w:p w14:paraId="1B9E7B5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23" w:type="dxa"/>
            <w:noWrap/>
            <w:hideMark/>
          </w:tcPr>
          <w:p w14:paraId="29EDBD4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2C3BE3" w:rsidRPr="004162DF" w14:paraId="59A4D844" w14:textId="77777777" w:rsidTr="002C3BE3">
        <w:trPr>
          <w:trHeight w:val="320"/>
        </w:trPr>
        <w:tc>
          <w:tcPr>
            <w:tcW w:w="1702" w:type="dxa"/>
          </w:tcPr>
          <w:p w14:paraId="5CCAE772" w14:textId="58CF1F84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51-80%</w:t>
            </w:r>
          </w:p>
        </w:tc>
        <w:tc>
          <w:tcPr>
            <w:tcW w:w="674" w:type="dxa"/>
            <w:noWrap/>
            <w:hideMark/>
          </w:tcPr>
          <w:p w14:paraId="6F1DD6F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66CC46F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45CBB3D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925" w:type="dxa"/>
            <w:noWrap/>
            <w:hideMark/>
          </w:tcPr>
          <w:p w14:paraId="32C03DB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140B745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882" w:type="dxa"/>
            <w:noWrap/>
            <w:hideMark/>
          </w:tcPr>
          <w:p w14:paraId="1679DFB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774" w:type="dxa"/>
            <w:noWrap/>
            <w:hideMark/>
          </w:tcPr>
          <w:p w14:paraId="5C87D08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6157F0E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05C2E08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567" w:type="dxa"/>
            <w:noWrap/>
            <w:hideMark/>
          </w:tcPr>
          <w:p w14:paraId="202BB35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37" w:type="dxa"/>
            <w:noWrap/>
            <w:hideMark/>
          </w:tcPr>
          <w:p w14:paraId="478C01D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23" w:type="dxa"/>
            <w:noWrap/>
            <w:hideMark/>
          </w:tcPr>
          <w:p w14:paraId="612EC0B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2C3BE3" w:rsidRPr="004162DF" w14:paraId="61981963" w14:textId="77777777" w:rsidTr="002C3BE3">
        <w:trPr>
          <w:trHeight w:val="320"/>
        </w:trPr>
        <w:tc>
          <w:tcPr>
            <w:tcW w:w="1702" w:type="dxa"/>
          </w:tcPr>
          <w:p w14:paraId="24099F18" w14:textId="14B5C2AE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81-100%</w:t>
            </w:r>
          </w:p>
        </w:tc>
        <w:tc>
          <w:tcPr>
            <w:tcW w:w="674" w:type="dxa"/>
            <w:noWrap/>
            <w:hideMark/>
          </w:tcPr>
          <w:p w14:paraId="20290EE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1</w:t>
            </w:r>
          </w:p>
        </w:tc>
        <w:tc>
          <w:tcPr>
            <w:tcW w:w="629" w:type="dxa"/>
            <w:noWrap/>
            <w:hideMark/>
          </w:tcPr>
          <w:p w14:paraId="622D435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D7DBD9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5</w:t>
            </w:r>
          </w:p>
        </w:tc>
        <w:tc>
          <w:tcPr>
            <w:tcW w:w="925" w:type="dxa"/>
            <w:noWrap/>
            <w:hideMark/>
          </w:tcPr>
          <w:p w14:paraId="5BDE56C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937" w:type="dxa"/>
            <w:noWrap/>
            <w:hideMark/>
          </w:tcPr>
          <w:p w14:paraId="7BB3770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882" w:type="dxa"/>
            <w:noWrap/>
            <w:hideMark/>
          </w:tcPr>
          <w:p w14:paraId="2EEAB2A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4</w:t>
            </w:r>
          </w:p>
        </w:tc>
        <w:tc>
          <w:tcPr>
            <w:tcW w:w="774" w:type="dxa"/>
            <w:noWrap/>
            <w:hideMark/>
          </w:tcPr>
          <w:p w14:paraId="7CD523A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848" w:type="dxa"/>
            <w:noWrap/>
            <w:hideMark/>
          </w:tcPr>
          <w:p w14:paraId="17C5E68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7</w:t>
            </w:r>
          </w:p>
        </w:tc>
        <w:tc>
          <w:tcPr>
            <w:tcW w:w="851" w:type="dxa"/>
            <w:noWrap/>
            <w:hideMark/>
          </w:tcPr>
          <w:p w14:paraId="1E2ABF9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6</w:t>
            </w:r>
          </w:p>
        </w:tc>
        <w:tc>
          <w:tcPr>
            <w:tcW w:w="567" w:type="dxa"/>
            <w:noWrap/>
            <w:hideMark/>
          </w:tcPr>
          <w:p w14:paraId="69059E5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637" w:type="dxa"/>
            <w:noWrap/>
            <w:hideMark/>
          </w:tcPr>
          <w:p w14:paraId="17981AD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823" w:type="dxa"/>
            <w:noWrap/>
            <w:hideMark/>
          </w:tcPr>
          <w:p w14:paraId="414A7C8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2C3BE3" w:rsidRPr="004162DF" w14:paraId="4CA4EAEE" w14:textId="77777777" w:rsidTr="002C3BE3">
        <w:trPr>
          <w:trHeight w:val="320"/>
        </w:trPr>
        <w:tc>
          <w:tcPr>
            <w:tcW w:w="1702" w:type="dxa"/>
          </w:tcPr>
          <w:p w14:paraId="2312DCB5" w14:textId="691502AE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00%&lt;</w:t>
            </w:r>
          </w:p>
        </w:tc>
        <w:tc>
          <w:tcPr>
            <w:tcW w:w="674" w:type="dxa"/>
            <w:noWrap/>
            <w:hideMark/>
          </w:tcPr>
          <w:p w14:paraId="25A9DB4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29" w:type="dxa"/>
            <w:noWrap/>
            <w:hideMark/>
          </w:tcPr>
          <w:p w14:paraId="004D1BB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6</w:t>
            </w:r>
          </w:p>
        </w:tc>
        <w:tc>
          <w:tcPr>
            <w:tcW w:w="851" w:type="dxa"/>
            <w:noWrap/>
            <w:hideMark/>
          </w:tcPr>
          <w:p w14:paraId="292DF44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25" w:type="dxa"/>
            <w:noWrap/>
            <w:hideMark/>
          </w:tcPr>
          <w:p w14:paraId="63023B9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7B4DD4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82" w:type="dxa"/>
            <w:noWrap/>
            <w:hideMark/>
          </w:tcPr>
          <w:p w14:paraId="2098F8C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74" w:type="dxa"/>
            <w:noWrap/>
            <w:hideMark/>
          </w:tcPr>
          <w:p w14:paraId="278DC9C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0582DA6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8020FC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67" w:type="dxa"/>
            <w:noWrap/>
            <w:hideMark/>
          </w:tcPr>
          <w:p w14:paraId="5223A45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37" w:type="dxa"/>
            <w:noWrap/>
            <w:hideMark/>
          </w:tcPr>
          <w:p w14:paraId="3C63E0F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EBB25C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4EFCE460" w14:textId="77777777" w:rsidTr="002C3BE3">
        <w:trPr>
          <w:trHeight w:val="320"/>
        </w:trPr>
        <w:tc>
          <w:tcPr>
            <w:tcW w:w="1702" w:type="dxa"/>
          </w:tcPr>
          <w:p w14:paraId="6DD589AB" w14:textId="4250A446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f-employment</w:t>
            </w:r>
          </w:p>
        </w:tc>
        <w:tc>
          <w:tcPr>
            <w:tcW w:w="674" w:type="dxa"/>
            <w:noWrap/>
            <w:hideMark/>
          </w:tcPr>
          <w:p w14:paraId="340F63D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4D75757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2E28FC1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55C340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D45E94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9</w:t>
            </w:r>
          </w:p>
        </w:tc>
        <w:tc>
          <w:tcPr>
            <w:tcW w:w="882" w:type="dxa"/>
            <w:noWrap/>
            <w:hideMark/>
          </w:tcPr>
          <w:p w14:paraId="2E13541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368D9D3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71D637C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226A87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01A52C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37" w:type="dxa"/>
            <w:noWrap/>
            <w:hideMark/>
          </w:tcPr>
          <w:p w14:paraId="6CE6327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noWrap/>
            <w:hideMark/>
          </w:tcPr>
          <w:p w14:paraId="562B1CCE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2C3BE3" w:rsidRPr="004162DF" w14:paraId="43761273" w14:textId="77777777" w:rsidTr="002C3BE3">
        <w:trPr>
          <w:trHeight w:val="320"/>
        </w:trPr>
        <w:tc>
          <w:tcPr>
            <w:tcW w:w="1702" w:type="dxa"/>
          </w:tcPr>
          <w:p w14:paraId="56D21309" w14:textId="5E70984A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employment</w:t>
            </w:r>
          </w:p>
        </w:tc>
        <w:tc>
          <w:tcPr>
            <w:tcW w:w="674" w:type="dxa"/>
            <w:noWrap/>
            <w:hideMark/>
          </w:tcPr>
          <w:p w14:paraId="54312A2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629" w:type="dxa"/>
            <w:noWrap/>
            <w:hideMark/>
          </w:tcPr>
          <w:p w14:paraId="7D2A9A2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6693D7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E67A99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19E2CC6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82" w:type="dxa"/>
            <w:noWrap/>
            <w:hideMark/>
          </w:tcPr>
          <w:p w14:paraId="2CC808F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110C05FB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48" w:type="dxa"/>
            <w:noWrap/>
            <w:hideMark/>
          </w:tcPr>
          <w:p w14:paraId="154E2E6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356CC1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63E010F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637" w:type="dxa"/>
            <w:noWrap/>
            <w:hideMark/>
          </w:tcPr>
          <w:p w14:paraId="25F82E7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823" w:type="dxa"/>
            <w:noWrap/>
            <w:hideMark/>
          </w:tcPr>
          <w:p w14:paraId="3D1AAD45" w14:textId="77777777" w:rsidR="002C3BE3" w:rsidRPr="004162DF" w:rsidRDefault="002C3BE3" w:rsidP="002C3BE3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2</w:t>
            </w:r>
          </w:p>
        </w:tc>
      </w:tr>
    </w:tbl>
    <w:p w14:paraId="23AE8C36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7A45C390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616C643F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164EA553" w14:textId="7F373AED" w:rsidR="002857C4" w:rsidRPr="004162DF" w:rsidRDefault="002857C4" w:rsidP="00920F71">
      <w:pPr>
        <w:pStyle w:val="Heading1"/>
        <w:jc w:val="left"/>
        <w:rPr>
          <w:lang w:val="en-GB"/>
        </w:rPr>
      </w:pPr>
      <w:bookmarkStart w:id="14" w:name="_Toc104296644"/>
      <w:bookmarkStart w:id="15" w:name="_Toc112411748"/>
      <w:r w:rsidRPr="004162DF">
        <w:rPr>
          <w:lang w:val="en-GB"/>
        </w:rPr>
        <w:t>Table S</w:t>
      </w:r>
      <w:r w:rsidR="00B124B9" w:rsidRPr="004162DF">
        <w:rPr>
          <w:lang w:val="en-GB"/>
        </w:rPr>
        <w:t>5</w:t>
      </w:r>
      <w:r w:rsidRPr="004162DF">
        <w:rPr>
          <w:lang w:val="en-GB"/>
        </w:rPr>
        <w:t xml:space="preserve"> - Average time (expressed in quarters) spent in each state by employment trajectory cluster among men between 2006 and 2009 (total=16).</w:t>
      </w:r>
      <w:bookmarkEnd w:id="14"/>
      <w:bookmarkEnd w:id="15"/>
      <w:r w:rsidR="000814C9">
        <w:rPr>
          <w:lang w:val="en-GB"/>
        </w:rPr>
        <w:t xml:space="preserve"> Source: CBSS</w:t>
      </w:r>
    </w:p>
    <w:p w14:paraId="62290BDC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5BB8E54A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5F413713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63EAC305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40487EF8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383BB601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65C209E5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93"/>
        <w:tblW w:w="11853" w:type="dxa"/>
        <w:tblLook w:val="04A0" w:firstRow="1" w:lastRow="0" w:firstColumn="1" w:lastColumn="0" w:noHBand="0" w:noVBand="1"/>
      </w:tblPr>
      <w:tblGrid>
        <w:gridCol w:w="1861"/>
        <w:gridCol w:w="928"/>
        <w:gridCol w:w="1150"/>
        <w:gridCol w:w="950"/>
        <w:gridCol w:w="750"/>
        <w:gridCol w:w="939"/>
        <w:gridCol w:w="1327"/>
        <w:gridCol w:w="799"/>
        <w:gridCol w:w="894"/>
        <w:gridCol w:w="1306"/>
        <w:gridCol w:w="1227"/>
      </w:tblGrid>
      <w:tr w:rsidR="002857C4" w:rsidRPr="004162DF" w14:paraId="75F897F4" w14:textId="77777777" w:rsidTr="002C3BE3">
        <w:trPr>
          <w:trHeight w:val="320"/>
        </w:trPr>
        <w:tc>
          <w:tcPr>
            <w:tcW w:w="1861" w:type="dxa"/>
          </w:tcPr>
          <w:p w14:paraId="6002859C" w14:textId="77777777" w:rsidR="002857C4" w:rsidRPr="004162DF" w:rsidRDefault="002857C4" w:rsidP="0015120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Income</w:t>
            </w:r>
          </w:p>
        </w:tc>
        <w:tc>
          <w:tcPr>
            <w:tcW w:w="928" w:type="dxa"/>
            <w:noWrap/>
            <w:hideMark/>
          </w:tcPr>
          <w:p w14:paraId="5BCC8F55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dest income standard</w:t>
            </w:r>
          </w:p>
        </w:tc>
        <w:tc>
          <w:tcPr>
            <w:tcW w:w="1150" w:type="dxa"/>
            <w:noWrap/>
            <w:hideMark/>
          </w:tcPr>
          <w:p w14:paraId="51A38BAA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avourable part-time</w:t>
            </w:r>
          </w:p>
        </w:tc>
        <w:tc>
          <w:tcPr>
            <w:tcW w:w="950" w:type="dxa"/>
            <w:noWrap/>
            <w:hideMark/>
          </w:tcPr>
          <w:p w14:paraId="0A31E628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750" w:type="dxa"/>
            <w:noWrap/>
            <w:hideMark/>
          </w:tcPr>
          <w:p w14:paraId="37574780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High-earner</w:t>
            </w:r>
          </w:p>
        </w:tc>
        <w:tc>
          <w:tcPr>
            <w:tcW w:w="939" w:type="dxa"/>
            <w:noWrap/>
            <w:hideMark/>
          </w:tcPr>
          <w:p w14:paraId="2A5ED178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Unstable</w:t>
            </w:r>
          </w:p>
        </w:tc>
        <w:tc>
          <w:tcPr>
            <w:tcW w:w="1327" w:type="dxa"/>
            <w:noWrap/>
            <w:hideMark/>
          </w:tcPr>
          <w:p w14:paraId="1296A583" w14:textId="47816076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Unfavourable </w:t>
            </w:r>
            <w:r w:rsidR="00962D04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part-time</w:t>
            </w:r>
          </w:p>
        </w:tc>
        <w:tc>
          <w:tcPr>
            <w:tcW w:w="799" w:type="dxa"/>
            <w:noWrap/>
            <w:hideMark/>
          </w:tcPr>
          <w:p w14:paraId="38585FEB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Low hours</w:t>
            </w:r>
          </w:p>
        </w:tc>
        <w:tc>
          <w:tcPr>
            <w:tcW w:w="616" w:type="dxa"/>
            <w:noWrap/>
            <w:hideMark/>
          </w:tcPr>
          <w:p w14:paraId="31647F3B" w14:textId="24F0020A" w:rsidR="002857C4" w:rsidRPr="004162DF" w:rsidRDefault="0057134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ultiple job-holder</w:t>
            </w:r>
          </w:p>
        </w:tc>
        <w:tc>
          <w:tcPr>
            <w:tcW w:w="1306" w:type="dxa"/>
            <w:noWrap/>
            <w:hideMark/>
          </w:tcPr>
          <w:p w14:paraId="7771D17F" w14:textId="035FD5FA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ransitioning into </w:t>
            </w:r>
            <w:r w:rsidR="00962D04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elf-employment</w:t>
            </w:r>
          </w:p>
        </w:tc>
        <w:tc>
          <w:tcPr>
            <w:tcW w:w="1227" w:type="dxa"/>
            <w:noWrap/>
            <w:hideMark/>
          </w:tcPr>
          <w:p w14:paraId="647EF7E2" w14:textId="77777777" w:rsidR="002857C4" w:rsidRPr="004162DF" w:rsidRDefault="002857C4" w:rsidP="0015120A">
            <w:pP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Unemployed</w:t>
            </w:r>
          </w:p>
        </w:tc>
      </w:tr>
      <w:tr w:rsidR="002857C4" w:rsidRPr="004162DF" w14:paraId="1F08BC35" w14:textId="77777777" w:rsidTr="002C3BE3">
        <w:trPr>
          <w:trHeight w:val="320"/>
        </w:trPr>
        <w:tc>
          <w:tcPr>
            <w:tcW w:w="1861" w:type="dxa"/>
          </w:tcPr>
          <w:p w14:paraId="5CEA5956" w14:textId="7A70F07F" w:rsidR="002857C4" w:rsidRPr="004162DF" w:rsidRDefault="002C3BE3" w:rsidP="0015120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Lowest quartile</w:t>
            </w:r>
          </w:p>
        </w:tc>
        <w:tc>
          <w:tcPr>
            <w:tcW w:w="928" w:type="dxa"/>
            <w:noWrap/>
            <w:hideMark/>
          </w:tcPr>
          <w:p w14:paraId="25720F16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50" w:type="dxa"/>
            <w:noWrap/>
            <w:hideMark/>
          </w:tcPr>
          <w:p w14:paraId="23B9867A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950" w:type="dxa"/>
            <w:noWrap/>
            <w:hideMark/>
          </w:tcPr>
          <w:p w14:paraId="1F68B4BD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50" w:type="dxa"/>
            <w:noWrap/>
            <w:hideMark/>
          </w:tcPr>
          <w:p w14:paraId="0EEA75E7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3B9DE15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27" w:type="dxa"/>
            <w:noWrap/>
            <w:hideMark/>
          </w:tcPr>
          <w:p w14:paraId="1C89AA31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799" w:type="dxa"/>
            <w:noWrap/>
            <w:hideMark/>
          </w:tcPr>
          <w:p w14:paraId="6852D61E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8.4</w:t>
            </w:r>
          </w:p>
        </w:tc>
        <w:tc>
          <w:tcPr>
            <w:tcW w:w="616" w:type="dxa"/>
            <w:noWrap/>
            <w:hideMark/>
          </w:tcPr>
          <w:p w14:paraId="4CED1F34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06" w:type="dxa"/>
            <w:noWrap/>
            <w:hideMark/>
          </w:tcPr>
          <w:p w14:paraId="3FD2F3B8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1227" w:type="dxa"/>
            <w:noWrap/>
            <w:hideMark/>
          </w:tcPr>
          <w:p w14:paraId="1ADCADEA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4.5</w:t>
            </w:r>
          </w:p>
        </w:tc>
      </w:tr>
      <w:tr w:rsidR="002857C4" w:rsidRPr="004162DF" w14:paraId="33C3E47C" w14:textId="77777777" w:rsidTr="002C3BE3">
        <w:trPr>
          <w:trHeight w:val="320"/>
        </w:trPr>
        <w:tc>
          <w:tcPr>
            <w:tcW w:w="1861" w:type="dxa"/>
          </w:tcPr>
          <w:p w14:paraId="2D28FAB2" w14:textId="405CE1D0" w:rsidR="002857C4" w:rsidRPr="004162DF" w:rsidRDefault="002C3BE3" w:rsidP="0015120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2</w:t>
            </w:r>
            <w:r w:rsidRPr="002C3BE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928" w:type="dxa"/>
            <w:noWrap/>
            <w:hideMark/>
          </w:tcPr>
          <w:p w14:paraId="18265668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11CDA229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950" w:type="dxa"/>
            <w:noWrap/>
            <w:hideMark/>
          </w:tcPr>
          <w:p w14:paraId="18D2B239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50" w:type="dxa"/>
            <w:noWrap/>
            <w:hideMark/>
          </w:tcPr>
          <w:p w14:paraId="660BF871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39" w:type="dxa"/>
            <w:noWrap/>
            <w:hideMark/>
          </w:tcPr>
          <w:p w14:paraId="7446E8AE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327" w:type="dxa"/>
            <w:noWrap/>
            <w:hideMark/>
          </w:tcPr>
          <w:p w14:paraId="5F594F0C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799" w:type="dxa"/>
            <w:noWrap/>
            <w:hideMark/>
          </w:tcPr>
          <w:p w14:paraId="003A78AC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616" w:type="dxa"/>
            <w:noWrap/>
            <w:hideMark/>
          </w:tcPr>
          <w:p w14:paraId="5E3414E1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306" w:type="dxa"/>
            <w:noWrap/>
            <w:hideMark/>
          </w:tcPr>
          <w:p w14:paraId="0F11F700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27" w:type="dxa"/>
            <w:noWrap/>
            <w:hideMark/>
          </w:tcPr>
          <w:p w14:paraId="3F3D7525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.2</w:t>
            </w:r>
          </w:p>
        </w:tc>
      </w:tr>
      <w:tr w:rsidR="002857C4" w:rsidRPr="004162DF" w14:paraId="5F898779" w14:textId="77777777" w:rsidTr="002C3BE3">
        <w:trPr>
          <w:trHeight w:val="320"/>
        </w:trPr>
        <w:tc>
          <w:tcPr>
            <w:tcW w:w="1861" w:type="dxa"/>
          </w:tcPr>
          <w:p w14:paraId="7D212CEE" w14:textId="4D5DC492" w:rsidR="002857C4" w:rsidRPr="004162DF" w:rsidRDefault="002C3BE3" w:rsidP="0015120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3</w:t>
            </w:r>
            <w:r w:rsidRPr="002C3BE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928" w:type="dxa"/>
            <w:noWrap/>
            <w:hideMark/>
          </w:tcPr>
          <w:p w14:paraId="7CC59607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150" w:type="dxa"/>
            <w:noWrap/>
            <w:hideMark/>
          </w:tcPr>
          <w:p w14:paraId="43197637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950" w:type="dxa"/>
            <w:noWrap/>
            <w:hideMark/>
          </w:tcPr>
          <w:p w14:paraId="42D8F692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3.9</w:t>
            </w:r>
          </w:p>
        </w:tc>
        <w:tc>
          <w:tcPr>
            <w:tcW w:w="750" w:type="dxa"/>
            <w:noWrap/>
            <w:hideMark/>
          </w:tcPr>
          <w:p w14:paraId="187809AC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939" w:type="dxa"/>
            <w:noWrap/>
            <w:hideMark/>
          </w:tcPr>
          <w:p w14:paraId="5017BBAA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27" w:type="dxa"/>
            <w:noWrap/>
            <w:hideMark/>
          </w:tcPr>
          <w:p w14:paraId="39873ABB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99" w:type="dxa"/>
            <w:noWrap/>
            <w:hideMark/>
          </w:tcPr>
          <w:p w14:paraId="13E4E6D6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616" w:type="dxa"/>
            <w:noWrap/>
            <w:hideMark/>
          </w:tcPr>
          <w:p w14:paraId="4F785D7C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1306" w:type="dxa"/>
            <w:noWrap/>
            <w:hideMark/>
          </w:tcPr>
          <w:p w14:paraId="57A72B4C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27" w:type="dxa"/>
            <w:noWrap/>
            <w:hideMark/>
          </w:tcPr>
          <w:p w14:paraId="4334E6DD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</w:tr>
      <w:tr w:rsidR="002857C4" w:rsidRPr="004162DF" w14:paraId="150C55F6" w14:textId="77777777" w:rsidTr="002C3BE3">
        <w:trPr>
          <w:trHeight w:val="320"/>
        </w:trPr>
        <w:tc>
          <w:tcPr>
            <w:tcW w:w="1861" w:type="dxa"/>
          </w:tcPr>
          <w:p w14:paraId="3A1F08F8" w14:textId="2B89903B" w:rsidR="002857C4" w:rsidRPr="004162DF" w:rsidRDefault="002C3BE3" w:rsidP="0015120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Highest quartile</w:t>
            </w:r>
          </w:p>
        </w:tc>
        <w:tc>
          <w:tcPr>
            <w:tcW w:w="928" w:type="dxa"/>
            <w:noWrap/>
            <w:hideMark/>
          </w:tcPr>
          <w:p w14:paraId="53A7EE08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6C637DDF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950" w:type="dxa"/>
            <w:noWrap/>
            <w:hideMark/>
          </w:tcPr>
          <w:p w14:paraId="3FE0D377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750" w:type="dxa"/>
            <w:noWrap/>
            <w:hideMark/>
          </w:tcPr>
          <w:p w14:paraId="2F1D5506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939" w:type="dxa"/>
            <w:noWrap/>
            <w:hideMark/>
          </w:tcPr>
          <w:p w14:paraId="13538406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27" w:type="dxa"/>
            <w:noWrap/>
            <w:hideMark/>
          </w:tcPr>
          <w:p w14:paraId="05FCA08B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47A7971D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16" w:type="dxa"/>
            <w:noWrap/>
            <w:hideMark/>
          </w:tcPr>
          <w:p w14:paraId="035D0A3B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06" w:type="dxa"/>
            <w:noWrap/>
            <w:hideMark/>
          </w:tcPr>
          <w:p w14:paraId="235E32FB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27" w:type="dxa"/>
            <w:noWrap/>
            <w:hideMark/>
          </w:tcPr>
          <w:p w14:paraId="6FD68DD7" w14:textId="77777777" w:rsidR="002857C4" w:rsidRPr="004162DF" w:rsidRDefault="002857C4" w:rsidP="0015120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2DF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2857C4" w:rsidRPr="004162DF" w14:paraId="03244591" w14:textId="77777777" w:rsidTr="002C3BE3">
        <w:trPr>
          <w:trHeight w:val="320"/>
        </w:trPr>
        <w:tc>
          <w:tcPr>
            <w:tcW w:w="1861" w:type="dxa"/>
          </w:tcPr>
          <w:p w14:paraId="154A84BA" w14:textId="77777777" w:rsidR="002857C4" w:rsidRPr="004162DF" w:rsidRDefault="002857C4" w:rsidP="0015120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ultiple job-holding</w:t>
            </w:r>
          </w:p>
        </w:tc>
        <w:tc>
          <w:tcPr>
            <w:tcW w:w="928" w:type="dxa"/>
            <w:noWrap/>
          </w:tcPr>
          <w:p w14:paraId="66D29C8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dxa"/>
            <w:noWrap/>
          </w:tcPr>
          <w:p w14:paraId="38CCA3EA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noWrap/>
          </w:tcPr>
          <w:p w14:paraId="1DB927E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0" w:type="dxa"/>
            <w:noWrap/>
          </w:tcPr>
          <w:p w14:paraId="633D2907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9" w:type="dxa"/>
            <w:noWrap/>
          </w:tcPr>
          <w:p w14:paraId="3C5BD666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noWrap/>
          </w:tcPr>
          <w:p w14:paraId="2A3CCD4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99" w:type="dxa"/>
            <w:noWrap/>
          </w:tcPr>
          <w:p w14:paraId="799B64B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6" w:type="dxa"/>
            <w:noWrap/>
          </w:tcPr>
          <w:p w14:paraId="5974D252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6" w:type="dxa"/>
            <w:noWrap/>
          </w:tcPr>
          <w:p w14:paraId="71B5730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7" w:type="dxa"/>
            <w:noWrap/>
          </w:tcPr>
          <w:p w14:paraId="590A81D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857C4" w:rsidRPr="004162DF" w14:paraId="7EAF794F" w14:textId="77777777" w:rsidTr="002C3BE3">
        <w:trPr>
          <w:trHeight w:val="320"/>
        </w:trPr>
        <w:tc>
          <w:tcPr>
            <w:tcW w:w="1861" w:type="dxa"/>
          </w:tcPr>
          <w:p w14:paraId="218D7616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 job</w:t>
            </w:r>
          </w:p>
        </w:tc>
        <w:tc>
          <w:tcPr>
            <w:tcW w:w="928" w:type="dxa"/>
            <w:noWrap/>
            <w:hideMark/>
          </w:tcPr>
          <w:p w14:paraId="4AF7FC7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1150" w:type="dxa"/>
            <w:noWrap/>
            <w:hideMark/>
          </w:tcPr>
          <w:p w14:paraId="269E37B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950" w:type="dxa"/>
            <w:noWrap/>
            <w:hideMark/>
          </w:tcPr>
          <w:p w14:paraId="1ECCBF2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7</w:t>
            </w:r>
          </w:p>
        </w:tc>
        <w:tc>
          <w:tcPr>
            <w:tcW w:w="750" w:type="dxa"/>
            <w:noWrap/>
            <w:hideMark/>
          </w:tcPr>
          <w:p w14:paraId="2FCCFF5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7</w:t>
            </w:r>
          </w:p>
        </w:tc>
        <w:tc>
          <w:tcPr>
            <w:tcW w:w="939" w:type="dxa"/>
            <w:noWrap/>
            <w:hideMark/>
          </w:tcPr>
          <w:p w14:paraId="666BDEA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3</w:t>
            </w:r>
          </w:p>
        </w:tc>
        <w:tc>
          <w:tcPr>
            <w:tcW w:w="1327" w:type="dxa"/>
            <w:noWrap/>
            <w:hideMark/>
          </w:tcPr>
          <w:p w14:paraId="534A96A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799" w:type="dxa"/>
            <w:noWrap/>
            <w:hideMark/>
          </w:tcPr>
          <w:p w14:paraId="6F82252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616" w:type="dxa"/>
            <w:noWrap/>
            <w:hideMark/>
          </w:tcPr>
          <w:p w14:paraId="6ED975D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1306" w:type="dxa"/>
            <w:noWrap/>
            <w:hideMark/>
          </w:tcPr>
          <w:p w14:paraId="278A4CAA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1227" w:type="dxa"/>
            <w:noWrap/>
            <w:hideMark/>
          </w:tcPr>
          <w:p w14:paraId="7FABD8F7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7</w:t>
            </w:r>
          </w:p>
        </w:tc>
      </w:tr>
      <w:tr w:rsidR="002857C4" w:rsidRPr="004162DF" w14:paraId="1E6E64B3" w14:textId="77777777" w:rsidTr="002C3BE3">
        <w:trPr>
          <w:trHeight w:val="320"/>
        </w:trPr>
        <w:tc>
          <w:tcPr>
            <w:tcW w:w="1861" w:type="dxa"/>
          </w:tcPr>
          <w:p w14:paraId="2CCDB606" w14:textId="3A83EE73" w:rsidR="002857C4" w:rsidRPr="004162DF" w:rsidRDefault="002C3BE3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ltiple jobholding</w:t>
            </w:r>
          </w:p>
        </w:tc>
        <w:tc>
          <w:tcPr>
            <w:tcW w:w="928" w:type="dxa"/>
            <w:noWrap/>
            <w:hideMark/>
          </w:tcPr>
          <w:p w14:paraId="6ACCD46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4EFE480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C1E9DF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50" w:type="dxa"/>
            <w:noWrap/>
            <w:hideMark/>
          </w:tcPr>
          <w:p w14:paraId="0D9E1F7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939" w:type="dxa"/>
            <w:noWrap/>
            <w:hideMark/>
          </w:tcPr>
          <w:p w14:paraId="062AB85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27" w:type="dxa"/>
            <w:noWrap/>
            <w:hideMark/>
          </w:tcPr>
          <w:p w14:paraId="2FEE580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99" w:type="dxa"/>
            <w:noWrap/>
            <w:hideMark/>
          </w:tcPr>
          <w:p w14:paraId="65B361B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616" w:type="dxa"/>
            <w:noWrap/>
            <w:hideMark/>
          </w:tcPr>
          <w:p w14:paraId="2DB7FE7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.2</w:t>
            </w:r>
          </w:p>
        </w:tc>
        <w:tc>
          <w:tcPr>
            <w:tcW w:w="1306" w:type="dxa"/>
            <w:noWrap/>
            <w:hideMark/>
          </w:tcPr>
          <w:p w14:paraId="06AA37C2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227" w:type="dxa"/>
            <w:noWrap/>
            <w:hideMark/>
          </w:tcPr>
          <w:p w14:paraId="4B29D21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06DE6172" w14:textId="77777777" w:rsidTr="002C3BE3">
        <w:trPr>
          <w:trHeight w:val="320"/>
        </w:trPr>
        <w:tc>
          <w:tcPr>
            <w:tcW w:w="1861" w:type="dxa"/>
          </w:tcPr>
          <w:p w14:paraId="0C19E96B" w14:textId="42105460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f-employment</w:t>
            </w:r>
          </w:p>
        </w:tc>
        <w:tc>
          <w:tcPr>
            <w:tcW w:w="928" w:type="dxa"/>
            <w:noWrap/>
            <w:hideMark/>
          </w:tcPr>
          <w:p w14:paraId="591C5EC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306DA96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A08A07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50" w:type="dxa"/>
            <w:noWrap/>
            <w:hideMark/>
          </w:tcPr>
          <w:p w14:paraId="3801037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19EDFCF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27" w:type="dxa"/>
            <w:noWrap/>
            <w:hideMark/>
          </w:tcPr>
          <w:p w14:paraId="5A0E4D5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71B9287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675249B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06" w:type="dxa"/>
            <w:noWrap/>
            <w:hideMark/>
          </w:tcPr>
          <w:p w14:paraId="5AE33F0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3</w:t>
            </w:r>
          </w:p>
        </w:tc>
        <w:tc>
          <w:tcPr>
            <w:tcW w:w="1227" w:type="dxa"/>
            <w:noWrap/>
            <w:hideMark/>
          </w:tcPr>
          <w:p w14:paraId="5AF512C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18D40755" w14:textId="77777777" w:rsidTr="002C3BE3">
        <w:trPr>
          <w:trHeight w:val="320"/>
        </w:trPr>
        <w:tc>
          <w:tcPr>
            <w:tcW w:w="1861" w:type="dxa"/>
          </w:tcPr>
          <w:p w14:paraId="1C4CFD47" w14:textId="7BD8F397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employment</w:t>
            </w:r>
          </w:p>
        </w:tc>
        <w:tc>
          <w:tcPr>
            <w:tcW w:w="928" w:type="dxa"/>
            <w:noWrap/>
            <w:hideMark/>
          </w:tcPr>
          <w:p w14:paraId="509D3C5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3B21EF7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FEC71B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CD41A6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005CAD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327" w:type="dxa"/>
            <w:noWrap/>
            <w:hideMark/>
          </w:tcPr>
          <w:p w14:paraId="794389B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99" w:type="dxa"/>
            <w:noWrap/>
            <w:hideMark/>
          </w:tcPr>
          <w:p w14:paraId="2F0856F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6DFCABE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06" w:type="dxa"/>
            <w:noWrap/>
            <w:hideMark/>
          </w:tcPr>
          <w:p w14:paraId="115C8269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227" w:type="dxa"/>
            <w:noWrap/>
            <w:hideMark/>
          </w:tcPr>
          <w:p w14:paraId="2503AB6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2</w:t>
            </w:r>
          </w:p>
        </w:tc>
      </w:tr>
      <w:tr w:rsidR="002857C4" w:rsidRPr="004162DF" w14:paraId="6DE252ED" w14:textId="77777777" w:rsidTr="002C3BE3">
        <w:trPr>
          <w:trHeight w:val="320"/>
        </w:trPr>
        <w:tc>
          <w:tcPr>
            <w:tcW w:w="1861" w:type="dxa"/>
          </w:tcPr>
          <w:p w14:paraId="192A0B18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Employment stability</w:t>
            </w:r>
          </w:p>
        </w:tc>
        <w:tc>
          <w:tcPr>
            <w:tcW w:w="928" w:type="dxa"/>
            <w:noWrap/>
          </w:tcPr>
          <w:p w14:paraId="7CF84892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dxa"/>
            <w:noWrap/>
          </w:tcPr>
          <w:p w14:paraId="5C04F35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noWrap/>
          </w:tcPr>
          <w:p w14:paraId="44F9070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0" w:type="dxa"/>
            <w:noWrap/>
          </w:tcPr>
          <w:p w14:paraId="208FAC5A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9" w:type="dxa"/>
            <w:noWrap/>
          </w:tcPr>
          <w:p w14:paraId="42D3C87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noWrap/>
          </w:tcPr>
          <w:p w14:paraId="51BF74C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99" w:type="dxa"/>
            <w:noWrap/>
          </w:tcPr>
          <w:p w14:paraId="38EF921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6" w:type="dxa"/>
            <w:noWrap/>
          </w:tcPr>
          <w:p w14:paraId="59C4651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6" w:type="dxa"/>
            <w:noWrap/>
          </w:tcPr>
          <w:p w14:paraId="5E67941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7" w:type="dxa"/>
            <w:noWrap/>
          </w:tcPr>
          <w:p w14:paraId="46A9746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857C4" w:rsidRPr="004162DF" w14:paraId="25D8F935" w14:textId="77777777" w:rsidTr="002C3BE3">
        <w:trPr>
          <w:trHeight w:val="320"/>
        </w:trPr>
        <w:tc>
          <w:tcPr>
            <w:tcW w:w="1861" w:type="dxa"/>
          </w:tcPr>
          <w:p w14:paraId="1E9435F3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emporary/seasonal</w:t>
            </w:r>
          </w:p>
        </w:tc>
        <w:tc>
          <w:tcPr>
            <w:tcW w:w="928" w:type="dxa"/>
            <w:noWrap/>
            <w:hideMark/>
          </w:tcPr>
          <w:p w14:paraId="36E67BD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150" w:type="dxa"/>
            <w:noWrap/>
            <w:hideMark/>
          </w:tcPr>
          <w:p w14:paraId="4329319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E60ECF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50" w:type="dxa"/>
            <w:noWrap/>
            <w:hideMark/>
          </w:tcPr>
          <w:p w14:paraId="07706C0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39" w:type="dxa"/>
            <w:noWrap/>
            <w:hideMark/>
          </w:tcPr>
          <w:p w14:paraId="7EEDBC6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327" w:type="dxa"/>
            <w:noWrap/>
            <w:hideMark/>
          </w:tcPr>
          <w:p w14:paraId="0162D162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99" w:type="dxa"/>
            <w:noWrap/>
            <w:hideMark/>
          </w:tcPr>
          <w:p w14:paraId="4707552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7F5B582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306" w:type="dxa"/>
            <w:noWrap/>
            <w:hideMark/>
          </w:tcPr>
          <w:p w14:paraId="6E515C9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27" w:type="dxa"/>
            <w:noWrap/>
            <w:hideMark/>
          </w:tcPr>
          <w:p w14:paraId="425A862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</w:tr>
      <w:tr w:rsidR="002857C4" w:rsidRPr="004162DF" w14:paraId="5495DA54" w14:textId="77777777" w:rsidTr="002C3BE3">
        <w:trPr>
          <w:trHeight w:val="320"/>
        </w:trPr>
        <w:tc>
          <w:tcPr>
            <w:tcW w:w="1861" w:type="dxa"/>
          </w:tcPr>
          <w:p w14:paraId="0FDD2FD6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ubsidised </w:t>
            </w:r>
          </w:p>
        </w:tc>
        <w:tc>
          <w:tcPr>
            <w:tcW w:w="928" w:type="dxa"/>
            <w:noWrap/>
            <w:hideMark/>
          </w:tcPr>
          <w:p w14:paraId="3380E67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7315D571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7AA4012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968BB4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1E6146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1</w:t>
            </w:r>
          </w:p>
        </w:tc>
        <w:tc>
          <w:tcPr>
            <w:tcW w:w="1327" w:type="dxa"/>
            <w:noWrap/>
            <w:hideMark/>
          </w:tcPr>
          <w:p w14:paraId="02A952F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799" w:type="dxa"/>
            <w:noWrap/>
            <w:hideMark/>
          </w:tcPr>
          <w:p w14:paraId="34E0934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16" w:type="dxa"/>
            <w:noWrap/>
            <w:hideMark/>
          </w:tcPr>
          <w:p w14:paraId="267E60C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1306" w:type="dxa"/>
            <w:noWrap/>
            <w:hideMark/>
          </w:tcPr>
          <w:p w14:paraId="5952E72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227" w:type="dxa"/>
            <w:noWrap/>
            <w:hideMark/>
          </w:tcPr>
          <w:p w14:paraId="5C7A22C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</w:tr>
      <w:tr w:rsidR="002857C4" w:rsidRPr="004162DF" w14:paraId="15B10E39" w14:textId="77777777" w:rsidTr="002C3BE3">
        <w:trPr>
          <w:trHeight w:val="320"/>
        </w:trPr>
        <w:tc>
          <w:tcPr>
            <w:tcW w:w="1861" w:type="dxa"/>
          </w:tcPr>
          <w:p w14:paraId="13E5A9C7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able. no job change</w:t>
            </w:r>
          </w:p>
        </w:tc>
        <w:tc>
          <w:tcPr>
            <w:tcW w:w="928" w:type="dxa"/>
            <w:noWrap/>
            <w:hideMark/>
          </w:tcPr>
          <w:p w14:paraId="6CAEE1E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4</w:t>
            </w:r>
          </w:p>
        </w:tc>
        <w:tc>
          <w:tcPr>
            <w:tcW w:w="1150" w:type="dxa"/>
            <w:noWrap/>
            <w:hideMark/>
          </w:tcPr>
          <w:p w14:paraId="0C1E2881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950" w:type="dxa"/>
            <w:noWrap/>
            <w:hideMark/>
          </w:tcPr>
          <w:p w14:paraId="7C04837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5</w:t>
            </w:r>
          </w:p>
        </w:tc>
        <w:tc>
          <w:tcPr>
            <w:tcW w:w="750" w:type="dxa"/>
            <w:noWrap/>
            <w:hideMark/>
          </w:tcPr>
          <w:p w14:paraId="5433C18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939" w:type="dxa"/>
            <w:noWrap/>
            <w:hideMark/>
          </w:tcPr>
          <w:p w14:paraId="6093F72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1327" w:type="dxa"/>
            <w:noWrap/>
            <w:hideMark/>
          </w:tcPr>
          <w:p w14:paraId="277CE22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8</w:t>
            </w:r>
          </w:p>
        </w:tc>
        <w:tc>
          <w:tcPr>
            <w:tcW w:w="799" w:type="dxa"/>
            <w:noWrap/>
            <w:hideMark/>
          </w:tcPr>
          <w:p w14:paraId="7CFD470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616" w:type="dxa"/>
            <w:noWrap/>
            <w:hideMark/>
          </w:tcPr>
          <w:p w14:paraId="1B9B260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1</w:t>
            </w:r>
          </w:p>
        </w:tc>
        <w:tc>
          <w:tcPr>
            <w:tcW w:w="1306" w:type="dxa"/>
            <w:noWrap/>
            <w:hideMark/>
          </w:tcPr>
          <w:p w14:paraId="2A0F64EA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1227" w:type="dxa"/>
            <w:noWrap/>
            <w:hideMark/>
          </w:tcPr>
          <w:p w14:paraId="2B9F349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2857C4" w:rsidRPr="004162DF" w14:paraId="0E6A76AE" w14:textId="77777777" w:rsidTr="002C3BE3">
        <w:trPr>
          <w:trHeight w:val="320"/>
        </w:trPr>
        <w:tc>
          <w:tcPr>
            <w:tcW w:w="1861" w:type="dxa"/>
          </w:tcPr>
          <w:p w14:paraId="447B6F3B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Job change</w:t>
            </w:r>
          </w:p>
        </w:tc>
        <w:tc>
          <w:tcPr>
            <w:tcW w:w="928" w:type="dxa"/>
            <w:noWrap/>
            <w:hideMark/>
          </w:tcPr>
          <w:p w14:paraId="4E67120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150" w:type="dxa"/>
            <w:noWrap/>
            <w:hideMark/>
          </w:tcPr>
          <w:p w14:paraId="632CAB4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50" w:type="dxa"/>
            <w:noWrap/>
            <w:hideMark/>
          </w:tcPr>
          <w:p w14:paraId="43B4B1B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50" w:type="dxa"/>
            <w:noWrap/>
            <w:hideMark/>
          </w:tcPr>
          <w:p w14:paraId="0612A64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939" w:type="dxa"/>
            <w:noWrap/>
            <w:hideMark/>
          </w:tcPr>
          <w:p w14:paraId="1481C1B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327" w:type="dxa"/>
            <w:noWrap/>
            <w:hideMark/>
          </w:tcPr>
          <w:p w14:paraId="50F2689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99" w:type="dxa"/>
            <w:noWrap/>
            <w:hideMark/>
          </w:tcPr>
          <w:p w14:paraId="7EA36F8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16" w:type="dxa"/>
            <w:noWrap/>
            <w:hideMark/>
          </w:tcPr>
          <w:p w14:paraId="5EF96AF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306" w:type="dxa"/>
            <w:noWrap/>
            <w:hideMark/>
          </w:tcPr>
          <w:p w14:paraId="218AAF4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27" w:type="dxa"/>
            <w:noWrap/>
            <w:hideMark/>
          </w:tcPr>
          <w:p w14:paraId="6071F25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23F2FEA6" w14:textId="77777777" w:rsidTr="002C3BE3">
        <w:trPr>
          <w:trHeight w:val="320"/>
        </w:trPr>
        <w:tc>
          <w:tcPr>
            <w:tcW w:w="1861" w:type="dxa"/>
          </w:tcPr>
          <w:p w14:paraId="2557B5D9" w14:textId="76B07AF6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f-employment</w:t>
            </w:r>
          </w:p>
        </w:tc>
        <w:tc>
          <w:tcPr>
            <w:tcW w:w="928" w:type="dxa"/>
            <w:noWrap/>
            <w:hideMark/>
          </w:tcPr>
          <w:p w14:paraId="30E807FF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0878406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9E0B17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50" w:type="dxa"/>
            <w:noWrap/>
            <w:hideMark/>
          </w:tcPr>
          <w:p w14:paraId="3C0539E3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2F8A858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27" w:type="dxa"/>
            <w:noWrap/>
            <w:hideMark/>
          </w:tcPr>
          <w:p w14:paraId="703100CD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22F8AF3C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396766E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06" w:type="dxa"/>
            <w:noWrap/>
            <w:hideMark/>
          </w:tcPr>
          <w:p w14:paraId="4EE3075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3</w:t>
            </w:r>
          </w:p>
        </w:tc>
        <w:tc>
          <w:tcPr>
            <w:tcW w:w="1227" w:type="dxa"/>
            <w:noWrap/>
            <w:hideMark/>
          </w:tcPr>
          <w:p w14:paraId="769DEF51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C3BE3" w:rsidRPr="004162DF" w14:paraId="41187E23" w14:textId="77777777" w:rsidTr="002C3BE3">
        <w:trPr>
          <w:trHeight w:val="320"/>
        </w:trPr>
        <w:tc>
          <w:tcPr>
            <w:tcW w:w="1861" w:type="dxa"/>
          </w:tcPr>
          <w:p w14:paraId="3C1FE279" w14:textId="4805D554" w:rsidR="002C3BE3" w:rsidRPr="004162DF" w:rsidRDefault="002C3BE3" w:rsidP="002C3BE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employment</w:t>
            </w:r>
          </w:p>
        </w:tc>
        <w:tc>
          <w:tcPr>
            <w:tcW w:w="928" w:type="dxa"/>
            <w:noWrap/>
            <w:hideMark/>
          </w:tcPr>
          <w:p w14:paraId="2E40105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6ABF2E3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35D1407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4D629C8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70DC450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327" w:type="dxa"/>
            <w:noWrap/>
            <w:hideMark/>
          </w:tcPr>
          <w:p w14:paraId="3630DEB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99" w:type="dxa"/>
            <w:noWrap/>
            <w:hideMark/>
          </w:tcPr>
          <w:p w14:paraId="0BDC1DE5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16739BC2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06" w:type="dxa"/>
            <w:noWrap/>
            <w:hideMark/>
          </w:tcPr>
          <w:p w14:paraId="6C2B127A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227" w:type="dxa"/>
            <w:noWrap/>
            <w:hideMark/>
          </w:tcPr>
          <w:p w14:paraId="4B70CA94" w14:textId="77777777" w:rsidR="002C3BE3" w:rsidRPr="004162DF" w:rsidRDefault="002C3BE3" w:rsidP="002C3BE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2</w:t>
            </w:r>
          </w:p>
        </w:tc>
      </w:tr>
      <w:tr w:rsidR="002857C4" w:rsidRPr="004162DF" w14:paraId="72737B97" w14:textId="77777777" w:rsidTr="002C3BE3">
        <w:trPr>
          <w:trHeight w:val="320"/>
        </w:trPr>
        <w:tc>
          <w:tcPr>
            <w:tcW w:w="1861" w:type="dxa"/>
          </w:tcPr>
          <w:p w14:paraId="63ABCD8B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Working hours</w:t>
            </w:r>
          </w:p>
        </w:tc>
        <w:tc>
          <w:tcPr>
            <w:tcW w:w="928" w:type="dxa"/>
            <w:noWrap/>
          </w:tcPr>
          <w:p w14:paraId="50F93C9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dxa"/>
            <w:noWrap/>
          </w:tcPr>
          <w:p w14:paraId="04973B3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noWrap/>
          </w:tcPr>
          <w:p w14:paraId="38C6665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0" w:type="dxa"/>
            <w:noWrap/>
          </w:tcPr>
          <w:p w14:paraId="2E5129D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9" w:type="dxa"/>
            <w:noWrap/>
          </w:tcPr>
          <w:p w14:paraId="7ABFF2B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7" w:type="dxa"/>
            <w:noWrap/>
          </w:tcPr>
          <w:p w14:paraId="30CEC10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99" w:type="dxa"/>
            <w:noWrap/>
          </w:tcPr>
          <w:p w14:paraId="06D0EBAA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6" w:type="dxa"/>
            <w:noWrap/>
          </w:tcPr>
          <w:p w14:paraId="17ED875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6" w:type="dxa"/>
            <w:noWrap/>
          </w:tcPr>
          <w:p w14:paraId="0E6ED3E1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7" w:type="dxa"/>
            <w:noWrap/>
          </w:tcPr>
          <w:p w14:paraId="4CC31117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857C4" w:rsidRPr="004162DF" w14:paraId="77CA937C" w14:textId="77777777" w:rsidTr="002C3BE3">
        <w:trPr>
          <w:trHeight w:val="320"/>
        </w:trPr>
        <w:tc>
          <w:tcPr>
            <w:tcW w:w="1861" w:type="dxa"/>
          </w:tcPr>
          <w:p w14:paraId="535940B2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&lt;21%</w:t>
            </w:r>
          </w:p>
        </w:tc>
        <w:tc>
          <w:tcPr>
            <w:tcW w:w="928" w:type="dxa"/>
            <w:noWrap/>
            <w:hideMark/>
          </w:tcPr>
          <w:p w14:paraId="2213DBC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6EE36FC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6451E1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4A0DDC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6A6911A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27" w:type="dxa"/>
            <w:noWrap/>
            <w:hideMark/>
          </w:tcPr>
          <w:p w14:paraId="5BD819C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799" w:type="dxa"/>
            <w:noWrap/>
            <w:hideMark/>
          </w:tcPr>
          <w:p w14:paraId="0C60B6EA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16" w:type="dxa"/>
            <w:noWrap/>
            <w:hideMark/>
          </w:tcPr>
          <w:p w14:paraId="7555F28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06" w:type="dxa"/>
            <w:noWrap/>
            <w:hideMark/>
          </w:tcPr>
          <w:p w14:paraId="7D45A50A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27" w:type="dxa"/>
            <w:noWrap/>
            <w:hideMark/>
          </w:tcPr>
          <w:p w14:paraId="73D970D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857C4" w:rsidRPr="004162DF" w14:paraId="6F1F7153" w14:textId="77777777" w:rsidTr="002C3BE3">
        <w:trPr>
          <w:trHeight w:val="320"/>
        </w:trPr>
        <w:tc>
          <w:tcPr>
            <w:tcW w:w="1861" w:type="dxa"/>
          </w:tcPr>
          <w:p w14:paraId="318902D8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1-50%</w:t>
            </w:r>
          </w:p>
        </w:tc>
        <w:tc>
          <w:tcPr>
            <w:tcW w:w="928" w:type="dxa"/>
            <w:noWrap/>
            <w:hideMark/>
          </w:tcPr>
          <w:p w14:paraId="703EE99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150" w:type="dxa"/>
            <w:noWrap/>
            <w:hideMark/>
          </w:tcPr>
          <w:p w14:paraId="3895216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950" w:type="dxa"/>
            <w:noWrap/>
            <w:hideMark/>
          </w:tcPr>
          <w:p w14:paraId="4C2E24B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50" w:type="dxa"/>
            <w:noWrap/>
            <w:hideMark/>
          </w:tcPr>
          <w:p w14:paraId="2144175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39" w:type="dxa"/>
            <w:noWrap/>
            <w:hideMark/>
          </w:tcPr>
          <w:p w14:paraId="4C41272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1327" w:type="dxa"/>
            <w:noWrap/>
            <w:hideMark/>
          </w:tcPr>
          <w:p w14:paraId="7A889B66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799" w:type="dxa"/>
            <w:noWrap/>
            <w:hideMark/>
          </w:tcPr>
          <w:p w14:paraId="65BE7EC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6</w:t>
            </w:r>
          </w:p>
        </w:tc>
        <w:tc>
          <w:tcPr>
            <w:tcW w:w="616" w:type="dxa"/>
            <w:noWrap/>
            <w:hideMark/>
          </w:tcPr>
          <w:p w14:paraId="581299B1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306" w:type="dxa"/>
            <w:noWrap/>
            <w:hideMark/>
          </w:tcPr>
          <w:p w14:paraId="5C9F0FB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227" w:type="dxa"/>
            <w:noWrap/>
            <w:hideMark/>
          </w:tcPr>
          <w:p w14:paraId="5D2BA9D6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2857C4" w:rsidRPr="004162DF" w14:paraId="3958CF20" w14:textId="77777777" w:rsidTr="002C3BE3">
        <w:trPr>
          <w:trHeight w:val="320"/>
        </w:trPr>
        <w:tc>
          <w:tcPr>
            <w:tcW w:w="1861" w:type="dxa"/>
          </w:tcPr>
          <w:p w14:paraId="244B5D4A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51-80%</w:t>
            </w:r>
          </w:p>
        </w:tc>
        <w:tc>
          <w:tcPr>
            <w:tcW w:w="928" w:type="dxa"/>
            <w:noWrap/>
            <w:hideMark/>
          </w:tcPr>
          <w:p w14:paraId="7A469527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1150" w:type="dxa"/>
            <w:noWrap/>
            <w:hideMark/>
          </w:tcPr>
          <w:p w14:paraId="00D4FEF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1</w:t>
            </w:r>
          </w:p>
        </w:tc>
        <w:tc>
          <w:tcPr>
            <w:tcW w:w="950" w:type="dxa"/>
            <w:noWrap/>
            <w:hideMark/>
          </w:tcPr>
          <w:p w14:paraId="064719A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750" w:type="dxa"/>
            <w:noWrap/>
            <w:hideMark/>
          </w:tcPr>
          <w:p w14:paraId="70AF4101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939" w:type="dxa"/>
            <w:noWrap/>
            <w:hideMark/>
          </w:tcPr>
          <w:p w14:paraId="0E5DB0F2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1327" w:type="dxa"/>
            <w:noWrap/>
            <w:hideMark/>
          </w:tcPr>
          <w:p w14:paraId="3B59E59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6</w:t>
            </w:r>
          </w:p>
        </w:tc>
        <w:tc>
          <w:tcPr>
            <w:tcW w:w="799" w:type="dxa"/>
            <w:noWrap/>
            <w:hideMark/>
          </w:tcPr>
          <w:p w14:paraId="02C9BC1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616" w:type="dxa"/>
            <w:noWrap/>
            <w:hideMark/>
          </w:tcPr>
          <w:p w14:paraId="1042210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1306" w:type="dxa"/>
            <w:noWrap/>
            <w:hideMark/>
          </w:tcPr>
          <w:p w14:paraId="53F95BB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227" w:type="dxa"/>
            <w:noWrap/>
            <w:hideMark/>
          </w:tcPr>
          <w:p w14:paraId="203F597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2857C4" w:rsidRPr="004162DF" w14:paraId="409E27F2" w14:textId="77777777" w:rsidTr="002C3BE3">
        <w:trPr>
          <w:trHeight w:val="320"/>
        </w:trPr>
        <w:tc>
          <w:tcPr>
            <w:tcW w:w="1861" w:type="dxa"/>
          </w:tcPr>
          <w:p w14:paraId="1F0ED9BD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81-100%</w:t>
            </w:r>
          </w:p>
        </w:tc>
        <w:tc>
          <w:tcPr>
            <w:tcW w:w="928" w:type="dxa"/>
            <w:noWrap/>
            <w:hideMark/>
          </w:tcPr>
          <w:p w14:paraId="17C3FCB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1150" w:type="dxa"/>
            <w:noWrap/>
            <w:hideMark/>
          </w:tcPr>
          <w:p w14:paraId="54C2657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950" w:type="dxa"/>
            <w:noWrap/>
            <w:hideMark/>
          </w:tcPr>
          <w:p w14:paraId="40BAC15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8</w:t>
            </w:r>
          </w:p>
        </w:tc>
        <w:tc>
          <w:tcPr>
            <w:tcW w:w="750" w:type="dxa"/>
            <w:noWrap/>
            <w:hideMark/>
          </w:tcPr>
          <w:p w14:paraId="5799361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9</w:t>
            </w:r>
          </w:p>
        </w:tc>
        <w:tc>
          <w:tcPr>
            <w:tcW w:w="939" w:type="dxa"/>
            <w:noWrap/>
            <w:hideMark/>
          </w:tcPr>
          <w:p w14:paraId="2BBE309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1327" w:type="dxa"/>
            <w:noWrap/>
            <w:hideMark/>
          </w:tcPr>
          <w:p w14:paraId="3A5A9E7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799" w:type="dxa"/>
            <w:noWrap/>
            <w:hideMark/>
          </w:tcPr>
          <w:p w14:paraId="417F23D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616" w:type="dxa"/>
            <w:noWrap/>
            <w:hideMark/>
          </w:tcPr>
          <w:p w14:paraId="458F91D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1306" w:type="dxa"/>
            <w:noWrap/>
            <w:hideMark/>
          </w:tcPr>
          <w:p w14:paraId="2FDA42D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227" w:type="dxa"/>
            <w:noWrap/>
            <w:hideMark/>
          </w:tcPr>
          <w:p w14:paraId="6343F1B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</w:tr>
      <w:tr w:rsidR="002857C4" w:rsidRPr="004162DF" w14:paraId="01B1ED22" w14:textId="77777777" w:rsidTr="002C3BE3">
        <w:trPr>
          <w:trHeight w:val="320"/>
        </w:trPr>
        <w:tc>
          <w:tcPr>
            <w:tcW w:w="1861" w:type="dxa"/>
          </w:tcPr>
          <w:p w14:paraId="0E6F368D" w14:textId="77777777" w:rsidR="002857C4" w:rsidRPr="004162DF" w:rsidRDefault="002857C4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00%&lt;</w:t>
            </w:r>
          </w:p>
        </w:tc>
        <w:tc>
          <w:tcPr>
            <w:tcW w:w="928" w:type="dxa"/>
            <w:noWrap/>
            <w:hideMark/>
          </w:tcPr>
          <w:p w14:paraId="5B8C6536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3413A5F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0D34E1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50" w:type="dxa"/>
            <w:noWrap/>
            <w:hideMark/>
          </w:tcPr>
          <w:p w14:paraId="7567EC9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939" w:type="dxa"/>
            <w:noWrap/>
            <w:hideMark/>
          </w:tcPr>
          <w:p w14:paraId="2EEC896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27" w:type="dxa"/>
            <w:noWrap/>
            <w:hideMark/>
          </w:tcPr>
          <w:p w14:paraId="43608DA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99" w:type="dxa"/>
            <w:noWrap/>
            <w:hideMark/>
          </w:tcPr>
          <w:p w14:paraId="6A266FC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5F9BA6D2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1306" w:type="dxa"/>
            <w:noWrap/>
            <w:hideMark/>
          </w:tcPr>
          <w:p w14:paraId="715BAB97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27" w:type="dxa"/>
            <w:noWrap/>
            <w:hideMark/>
          </w:tcPr>
          <w:p w14:paraId="64D2AFD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857C4" w:rsidRPr="004162DF" w14:paraId="71DAA3F2" w14:textId="77777777" w:rsidTr="002C3BE3">
        <w:trPr>
          <w:trHeight w:val="320"/>
        </w:trPr>
        <w:tc>
          <w:tcPr>
            <w:tcW w:w="1861" w:type="dxa"/>
          </w:tcPr>
          <w:p w14:paraId="21E2F324" w14:textId="4E390DD2" w:rsidR="002857C4" w:rsidRPr="004162DF" w:rsidRDefault="002C3BE3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f-employment</w:t>
            </w:r>
          </w:p>
        </w:tc>
        <w:tc>
          <w:tcPr>
            <w:tcW w:w="928" w:type="dxa"/>
            <w:noWrap/>
            <w:hideMark/>
          </w:tcPr>
          <w:p w14:paraId="1A9671F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189FD37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67FA2C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50" w:type="dxa"/>
            <w:noWrap/>
            <w:hideMark/>
          </w:tcPr>
          <w:p w14:paraId="299417B0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315D96A7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27" w:type="dxa"/>
            <w:noWrap/>
            <w:hideMark/>
          </w:tcPr>
          <w:p w14:paraId="6E6944BB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99" w:type="dxa"/>
            <w:noWrap/>
            <w:hideMark/>
          </w:tcPr>
          <w:p w14:paraId="577E9F63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2FB570B5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06" w:type="dxa"/>
            <w:noWrap/>
            <w:hideMark/>
          </w:tcPr>
          <w:p w14:paraId="5EB19E21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3</w:t>
            </w:r>
          </w:p>
        </w:tc>
        <w:tc>
          <w:tcPr>
            <w:tcW w:w="1227" w:type="dxa"/>
            <w:noWrap/>
            <w:hideMark/>
          </w:tcPr>
          <w:p w14:paraId="5F0C31AD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2857C4" w:rsidRPr="004162DF" w14:paraId="5ED984B9" w14:textId="77777777" w:rsidTr="002C3BE3">
        <w:trPr>
          <w:trHeight w:val="320"/>
        </w:trPr>
        <w:tc>
          <w:tcPr>
            <w:tcW w:w="1861" w:type="dxa"/>
          </w:tcPr>
          <w:p w14:paraId="6BD05C8B" w14:textId="3283E75D" w:rsidR="002857C4" w:rsidRPr="004162DF" w:rsidRDefault="002C3BE3" w:rsidP="0015120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employment</w:t>
            </w:r>
          </w:p>
        </w:tc>
        <w:tc>
          <w:tcPr>
            <w:tcW w:w="928" w:type="dxa"/>
            <w:noWrap/>
            <w:hideMark/>
          </w:tcPr>
          <w:p w14:paraId="337B3469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189679F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FD28A38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2B0D5FB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3B1E7D86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327" w:type="dxa"/>
            <w:noWrap/>
            <w:hideMark/>
          </w:tcPr>
          <w:p w14:paraId="1BC2496F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99" w:type="dxa"/>
            <w:noWrap/>
            <w:hideMark/>
          </w:tcPr>
          <w:p w14:paraId="0787F34E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058DB1DC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06" w:type="dxa"/>
            <w:noWrap/>
            <w:hideMark/>
          </w:tcPr>
          <w:p w14:paraId="27ECF314" w14:textId="77777777" w:rsidR="002857C4" w:rsidRPr="004162DF" w:rsidRDefault="002857C4" w:rsidP="0015120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227" w:type="dxa"/>
            <w:noWrap/>
            <w:hideMark/>
          </w:tcPr>
          <w:p w14:paraId="48361BE9" w14:textId="77777777" w:rsidR="002857C4" w:rsidRPr="004162DF" w:rsidRDefault="002857C4" w:rsidP="0015120A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4162D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2</w:t>
            </w:r>
          </w:p>
        </w:tc>
      </w:tr>
    </w:tbl>
    <w:p w14:paraId="59C58732" w14:textId="1E4810AB" w:rsidR="002857C4" w:rsidRPr="004162DF" w:rsidRDefault="002857C4" w:rsidP="009A2E53">
      <w:pPr>
        <w:pStyle w:val="Heading1"/>
        <w:jc w:val="left"/>
        <w:rPr>
          <w:lang w:val="en-GB"/>
        </w:rPr>
      </w:pPr>
      <w:bookmarkStart w:id="16" w:name="_Toc104296645"/>
      <w:bookmarkStart w:id="17" w:name="_Toc112411749"/>
      <w:r w:rsidRPr="004162DF">
        <w:rPr>
          <w:lang w:val="en-GB"/>
        </w:rPr>
        <w:t>Table S</w:t>
      </w:r>
      <w:r w:rsidR="00B124B9" w:rsidRPr="004162DF">
        <w:rPr>
          <w:lang w:val="en-GB"/>
        </w:rPr>
        <w:t>6</w:t>
      </w:r>
      <w:r w:rsidRPr="004162DF">
        <w:rPr>
          <w:lang w:val="en-GB"/>
        </w:rPr>
        <w:t xml:space="preserve"> - Average time spent (expressed in quarters) in each state by employment trajectory cluster among women between 2006 and 2009 (total=16).</w:t>
      </w:r>
      <w:bookmarkEnd w:id="16"/>
      <w:bookmarkEnd w:id="17"/>
      <w:r w:rsidR="000814C9">
        <w:rPr>
          <w:lang w:val="en-GB"/>
        </w:rPr>
        <w:t xml:space="preserve"> Source: CBSS</w:t>
      </w:r>
    </w:p>
    <w:p w14:paraId="09E068C7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01204515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4E06DF3D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78AF123B" w14:textId="77777777" w:rsidR="002857C4" w:rsidRPr="004162DF" w:rsidRDefault="002857C4" w:rsidP="002857C4">
      <w:pPr>
        <w:rPr>
          <w:rFonts w:ascii="Times New Roman" w:hAnsi="Times New Roman"/>
          <w:sz w:val="20"/>
          <w:szCs w:val="20"/>
          <w:lang w:val="en-GB"/>
        </w:rPr>
      </w:pPr>
    </w:p>
    <w:p w14:paraId="0E69E908" w14:textId="77777777" w:rsidR="002857C4" w:rsidRPr="004162DF" w:rsidRDefault="002857C4" w:rsidP="00B124B9">
      <w:pPr>
        <w:pStyle w:val="Heading1"/>
        <w:jc w:val="left"/>
        <w:rPr>
          <w:sz w:val="22"/>
          <w:szCs w:val="22"/>
          <w:lang w:val="en-GB"/>
        </w:rPr>
      </w:pPr>
    </w:p>
    <w:p w14:paraId="59423738" w14:textId="055A9658" w:rsidR="002857C4" w:rsidRPr="004162DF" w:rsidRDefault="002857C4" w:rsidP="00A11FDF">
      <w:pPr>
        <w:pStyle w:val="Heading1"/>
        <w:rPr>
          <w:sz w:val="22"/>
          <w:szCs w:val="22"/>
          <w:lang w:val="en-GB"/>
        </w:rPr>
      </w:pPr>
    </w:p>
    <w:p w14:paraId="7F465F91" w14:textId="49CD4752" w:rsidR="00B124B9" w:rsidRPr="004162DF" w:rsidRDefault="00B124B9" w:rsidP="00B124B9">
      <w:pPr>
        <w:rPr>
          <w:lang w:val="en-GB"/>
        </w:rPr>
      </w:pPr>
    </w:p>
    <w:p w14:paraId="6335E230" w14:textId="77777777" w:rsidR="00B124B9" w:rsidRPr="004162DF" w:rsidRDefault="00B124B9" w:rsidP="00B124B9">
      <w:pPr>
        <w:rPr>
          <w:lang w:val="en-GB"/>
        </w:rPr>
      </w:pPr>
    </w:p>
    <w:p w14:paraId="1C4972B6" w14:textId="639F9CA6" w:rsidR="001A4431" w:rsidRDefault="001A4431">
      <w:pPr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2A7702EA" w14:textId="7E7B94A5" w:rsidR="006F2CDF" w:rsidRPr="001E0EEE" w:rsidRDefault="006F2CDF" w:rsidP="00A11FDF">
      <w:pPr>
        <w:pStyle w:val="Heading1"/>
        <w:rPr>
          <w:lang w:val="en-GB"/>
        </w:rPr>
      </w:pPr>
      <w:bookmarkStart w:id="18" w:name="_Toc104296646"/>
      <w:bookmarkStart w:id="19" w:name="_Toc112411750"/>
      <w:r w:rsidRPr="001E0EEE">
        <w:rPr>
          <w:lang w:val="en-GB"/>
        </w:rPr>
        <w:lastRenderedPageBreak/>
        <w:t>Table S</w:t>
      </w:r>
      <w:r w:rsidR="00B124B9" w:rsidRPr="001E0EEE">
        <w:rPr>
          <w:lang w:val="en-GB"/>
        </w:rPr>
        <w:t>7</w:t>
      </w:r>
      <w:r w:rsidRPr="001E0EEE">
        <w:rPr>
          <w:lang w:val="en-GB"/>
        </w:rPr>
        <w:t xml:space="preserve"> - Associations between type of employment trajectory 2006-2009 and disability from mental health disorder 2010-2016 among men. Hazard ratios (and 95% confidence intervals) from Cox proportional hazards regressions using interval censoring. Sensitivity analysi</w:t>
      </w:r>
      <w:r w:rsidR="00A11FDF" w:rsidRPr="001E0EEE">
        <w:rPr>
          <w:lang w:val="en-GB"/>
        </w:rPr>
        <w:t>s</w:t>
      </w:r>
      <w:bookmarkEnd w:id="18"/>
      <w:bookmarkEnd w:id="19"/>
      <w:r w:rsidR="000814C9" w:rsidRPr="001E0EEE">
        <w:rPr>
          <w:lang w:val="en-GB"/>
        </w:rPr>
        <w:t>. Source: CBSS</w:t>
      </w:r>
      <w:r w:rsidR="001A4431" w:rsidRPr="001E0EEE">
        <w:rPr>
          <w:lang w:val="en-GB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52"/>
        <w:gridCol w:w="3544"/>
      </w:tblGrid>
      <w:tr w:rsidR="006F2CDF" w:rsidRPr="004162DF" w14:paraId="7635C09D" w14:textId="77777777" w:rsidTr="003E6A29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78EAB" w14:textId="73897D42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E910C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djusted regression estimates</w:t>
            </w:r>
          </w:p>
        </w:tc>
      </w:tr>
      <w:tr w:rsidR="006F2CDF" w:rsidRPr="004162DF" w14:paraId="1CAF9198" w14:textId="77777777" w:rsidTr="003E6A29">
        <w:trPr>
          <w:trHeight w:val="8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72B3FD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</w:tcPr>
          <w:p w14:paraId="213C2DA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31A7D4BE" w14:textId="77777777" w:rsidTr="003E6A29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143B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tandard (ref.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FB8F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6F2CDF" w:rsidRPr="004162DF" w14:paraId="2FA62BCE" w14:textId="77777777" w:rsidTr="003E6A29"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14:paraId="0E993DE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7E8F90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774CA3C1" w14:textId="77777777" w:rsidTr="003E6A29"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14:paraId="14EB426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Income mobility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05EFE4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7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42C2F2BC" w14:textId="77777777" w:rsidTr="006D42BF">
        <w:trPr>
          <w:trHeight w:val="6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2332065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6E9125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2.03,3.78)</w:t>
            </w:r>
          </w:p>
        </w:tc>
      </w:tr>
      <w:tr w:rsidR="006F2CDF" w:rsidRPr="004162DF" w14:paraId="0F1CF1A5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BE6FC4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68EB6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1448BA25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46F053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ultiple job-hold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2799E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1</w:t>
            </w:r>
          </w:p>
        </w:tc>
      </w:tr>
      <w:tr w:rsidR="006F2CDF" w:rsidRPr="004162DF" w14:paraId="71400097" w14:textId="77777777" w:rsidTr="006D42BF">
        <w:trPr>
          <w:trHeight w:val="6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519D4E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08F23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2,3.16)</w:t>
            </w:r>
          </w:p>
        </w:tc>
      </w:tr>
      <w:tr w:rsidR="006F2CDF" w:rsidRPr="004162DF" w14:paraId="7397AC79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F6382F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A3022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541FBABE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CC0914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High-earn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91F2E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78</w:t>
            </w:r>
          </w:p>
        </w:tc>
      </w:tr>
      <w:tr w:rsidR="006F2CDF" w:rsidRPr="004162DF" w14:paraId="3A9E606C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04BE16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1389E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54,1.12)</w:t>
            </w:r>
          </w:p>
        </w:tc>
      </w:tr>
      <w:tr w:rsidR="006F2CDF" w:rsidRPr="004162DF" w14:paraId="68871BE7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8E5F29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985F2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7A03E0B6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2466AB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lowly converg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79141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3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6F2CDF" w:rsidRPr="004162DF" w14:paraId="5170B9DE" w14:textId="77777777" w:rsidTr="006D42BF">
        <w:trPr>
          <w:trHeight w:val="6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1D08EB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00094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15,2.31)</w:t>
            </w:r>
          </w:p>
        </w:tc>
      </w:tr>
      <w:tr w:rsidR="006F2CDF" w:rsidRPr="004162DF" w14:paraId="4585ED8D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C9758A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310B2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0996647A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DF702E7" w14:textId="6FB768F5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ransitioning into </w:t>
            </w:r>
            <w:r w:rsidR="00CB3828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37391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17</w:t>
            </w:r>
          </w:p>
        </w:tc>
      </w:tr>
      <w:tr w:rsidR="006F2CDF" w:rsidRPr="004162DF" w14:paraId="1D3B6E3F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999617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3D784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6,2.06)</w:t>
            </w:r>
          </w:p>
        </w:tc>
      </w:tr>
      <w:tr w:rsidR="006F2CDF" w:rsidRPr="004162DF" w14:paraId="7DD252C8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C011A7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60135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1A5CCBE2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8BEB79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odest inco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97171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8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6F2CDF" w:rsidRPr="004162DF" w14:paraId="754D8E3A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506555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06072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12,2.51)</w:t>
            </w:r>
          </w:p>
        </w:tc>
      </w:tr>
      <w:tr w:rsidR="006F2CDF" w:rsidRPr="004162DF" w14:paraId="5028582E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B563B3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2A4F1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41A5C764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6CBB34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Fluctuating high-inco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A8969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12</w:t>
            </w:r>
          </w:p>
        </w:tc>
      </w:tr>
      <w:tr w:rsidR="006F2CDF" w:rsidRPr="004162DF" w14:paraId="214601A9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FDF2B7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920E9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2,1.74)</w:t>
            </w:r>
          </w:p>
        </w:tc>
      </w:tr>
      <w:tr w:rsidR="006F2CDF" w:rsidRPr="004162DF" w14:paraId="7CC9DFC6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5BA655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CFB11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04D16896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79AAB0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Weak</w:t>
            </w:r>
            <w:r w:rsidR="00B7600E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er</w:t>
            </w: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tach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9F642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.06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7D50AFA0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0A5FC1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C5B22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2.11,4.42)</w:t>
            </w:r>
          </w:p>
        </w:tc>
      </w:tr>
      <w:tr w:rsidR="006F2CDF" w:rsidRPr="004162DF" w14:paraId="5EF9F9AB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B6E7A1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4DE29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10BBD356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6EBEE1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18A69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0</w:t>
            </w:r>
          </w:p>
        </w:tc>
      </w:tr>
      <w:tr w:rsidR="006F2CDF" w:rsidRPr="004162DF" w14:paraId="75ADB3DE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0A753F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4D471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4,3.03)</w:t>
            </w:r>
          </w:p>
        </w:tc>
      </w:tr>
      <w:tr w:rsidR="006F2CDF" w:rsidRPr="004162DF" w14:paraId="1FC68B37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3DA3C9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52565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1B77CC48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ED7876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71A29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7.0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5026F6B1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DE4B3E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D7A02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4.80,10.28)</w:t>
            </w:r>
          </w:p>
        </w:tc>
      </w:tr>
      <w:tr w:rsidR="006F2CDF" w:rsidRPr="004162DF" w14:paraId="7D22E424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1D2C2F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8D347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099502A7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E97364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0A561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8.6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4B033FC6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4937BC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00B3E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6.03,12.46)</w:t>
            </w:r>
          </w:p>
        </w:tc>
      </w:tr>
      <w:tr w:rsidR="006F2CDF" w:rsidRPr="004162DF" w14:paraId="020E4FB8" w14:textId="77777777" w:rsidTr="003E6A29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25D0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6D38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79A6AE26" w14:textId="77777777" w:rsidTr="003E6A29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4FF9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Belgian first nationalit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F059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6F2CDF" w:rsidRPr="004162DF" w14:paraId="4AF97083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A73D36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81E9F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82,1.22)</w:t>
            </w:r>
          </w:p>
        </w:tc>
      </w:tr>
      <w:tr w:rsidR="006F2CDF" w:rsidRPr="004162DF" w14:paraId="168D5796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E5E2BE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C62BDB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07988348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765E5F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Partner in H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3411B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6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39544765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0F126EB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6EBCF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51,0.72)</w:t>
            </w:r>
          </w:p>
        </w:tc>
      </w:tr>
      <w:tr w:rsidR="006F2CDF" w:rsidRPr="004162DF" w14:paraId="595C156C" w14:textId="77777777" w:rsidTr="001E0EE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143AFB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B8673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370C71AA" w14:textId="77777777" w:rsidTr="003E6A2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CAEC0C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26656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3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6F2CDF" w:rsidRPr="004162DF" w14:paraId="6CE88D65" w14:textId="77777777" w:rsidTr="003E6A29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1536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9B60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0,1.06)</w:t>
            </w:r>
          </w:p>
        </w:tc>
      </w:tr>
      <w:tr w:rsidR="006F2CDF" w:rsidRPr="004162DF" w14:paraId="41911F43" w14:textId="77777777" w:rsidTr="001E0EEE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542A5" w14:textId="2655069A" w:rsidR="001E0EEE" w:rsidRPr="001E0EEE" w:rsidRDefault="006F2CDF" w:rsidP="001E0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A7D9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 667</w:t>
            </w:r>
          </w:p>
        </w:tc>
      </w:tr>
    </w:tbl>
    <w:p w14:paraId="2E787738" w14:textId="77777777" w:rsidR="001E0EEE" w:rsidRPr="004162DF" w:rsidRDefault="001E0EEE" w:rsidP="001E0EEE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lang w:val="en-GB"/>
        </w:rPr>
        <w:t>Exponentiated coefficients; 95% confidence intervals in brackets</w:t>
      </w:r>
    </w:p>
    <w:p w14:paraId="5E825EA8" w14:textId="77777777" w:rsidR="001E0EEE" w:rsidRPr="004162DF" w:rsidRDefault="001E0EEE" w:rsidP="001E0EEE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5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1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01</w:t>
      </w:r>
    </w:p>
    <w:p w14:paraId="77692E85" w14:textId="77777777" w:rsidR="006F2CDF" w:rsidRPr="004162DF" w:rsidRDefault="006F2CDF" w:rsidP="006F2CDF">
      <w:pPr>
        <w:pStyle w:val="Caption"/>
        <w:keepNext/>
        <w:rPr>
          <w:rFonts w:ascii="Times New Roman" w:hAnsi="Times New Roman"/>
          <w:sz w:val="22"/>
          <w:szCs w:val="22"/>
          <w:lang w:val="en-GB"/>
        </w:rPr>
      </w:pPr>
    </w:p>
    <w:p w14:paraId="192A94B6" w14:textId="77777777" w:rsidR="006F2CDF" w:rsidRPr="004162DF" w:rsidRDefault="006F2CDF" w:rsidP="006F2CDF">
      <w:pPr>
        <w:pStyle w:val="Caption"/>
        <w:keepNext/>
        <w:rPr>
          <w:rFonts w:ascii="Times New Roman" w:hAnsi="Times New Roman"/>
          <w:sz w:val="22"/>
          <w:szCs w:val="22"/>
          <w:lang w:val="en-GB"/>
        </w:rPr>
      </w:pPr>
    </w:p>
    <w:p w14:paraId="1197CF47" w14:textId="4F484D7E" w:rsidR="006F2CDF" w:rsidRPr="00DD4E46" w:rsidRDefault="006F2CDF" w:rsidP="00291D82">
      <w:pPr>
        <w:pStyle w:val="Heading1"/>
        <w:rPr>
          <w:lang w:val="en-GB"/>
        </w:rPr>
      </w:pPr>
      <w:bookmarkStart w:id="20" w:name="_Toc104296647"/>
      <w:bookmarkStart w:id="21" w:name="_Toc112411751"/>
      <w:r w:rsidRPr="00DD4E46">
        <w:rPr>
          <w:lang w:val="en-GB"/>
        </w:rPr>
        <w:t>Table S</w:t>
      </w:r>
      <w:r w:rsidR="00B124B9" w:rsidRPr="00DD4E46">
        <w:rPr>
          <w:lang w:val="en-GB"/>
        </w:rPr>
        <w:t>8</w:t>
      </w:r>
      <w:r w:rsidRPr="00DD4E46">
        <w:rPr>
          <w:lang w:val="en-GB"/>
        </w:rPr>
        <w:t>- Associations between type of employment trajectory 2006-2009 and disability from mental health disorder 2010-2016 among women. Hazard ratios (and 95% confidence intervals) from Cox proportional hazards regressions using interval censoring. Sensitivity analysis</w:t>
      </w:r>
      <w:bookmarkEnd w:id="20"/>
      <w:bookmarkEnd w:id="21"/>
      <w:r w:rsidR="000814C9" w:rsidRPr="00DD4E46">
        <w:rPr>
          <w:lang w:val="en-GB"/>
        </w:rPr>
        <w:t xml:space="preserve">. </w:t>
      </w:r>
      <w:r w:rsidR="000814C9">
        <w:rPr>
          <w:lang w:val="en-GB"/>
        </w:rPr>
        <w:t>Source: CBS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02"/>
        <w:gridCol w:w="1984"/>
      </w:tblGrid>
      <w:tr w:rsidR="006F2CDF" w:rsidRPr="004162DF" w14:paraId="28E49F6C" w14:textId="77777777" w:rsidTr="003225E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7A36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433F6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djusted regression estimates</w:t>
            </w:r>
          </w:p>
        </w:tc>
      </w:tr>
      <w:tr w:rsidR="006F2CDF" w:rsidRPr="004162DF" w14:paraId="44C9308B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5C4CAD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49A7C8A5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1BF0A82B" w14:textId="77777777" w:rsidTr="003225E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0CB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tandard (ref.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D194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6F2CDF" w:rsidRPr="004162DF" w14:paraId="381817E3" w14:textId="77777777" w:rsidTr="003225EC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14:paraId="7A70437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FDA631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2B0E8661" w14:textId="77777777" w:rsidTr="003225EC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14:paraId="0F59319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odest income standar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BD0245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43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6F2CDF" w:rsidRPr="004162DF" w14:paraId="157732A3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746056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9921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12,1.82)</w:t>
            </w:r>
          </w:p>
        </w:tc>
      </w:tr>
      <w:tr w:rsidR="006F2CDF" w:rsidRPr="004162DF" w14:paraId="7F0BAF1D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8DE515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E40E7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02DF397E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E49DB1A" w14:textId="0D0DB54B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Favourable </w:t>
            </w:r>
            <w:r w:rsidR="00CB3828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art-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67601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4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6F2CDF" w:rsidRPr="004162DF" w14:paraId="77E5A236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8AD3B1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C1A50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8,1.87)</w:t>
            </w:r>
          </w:p>
        </w:tc>
      </w:tr>
      <w:tr w:rsidR="006F2CDF" w:rsidRPr="004162DF" w14:paraId="73A6F545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F8CDE3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34B8E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51254A2C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71C597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High-earn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A11EB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96</w:t>
            </w:r>
          </w:p>
        </w:tc>
      </w:tr>
      <w:tr w:rsidR="006F2CDF" w:rsidRPr="004162DF" w14:paraId="34575EC2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E9B4A1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5E82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4,1.26)</w:t>
            </w:r>
          </w:p>
        </w:tc>
      </w:tr>
      <w:tr w:rsidR="006F2CDF" w:rsidRPr="004162DF" w14:paraId="0D338983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6DAFC5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1044F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0EA2D269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D2F13C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165AB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9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701B9E99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76EB4E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1EC29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2.29,3.79)</w:t>
            </w:r>
          </w:p>
        </w:tc>
      </w:tr>
      <w:tr w:rsidR="006F2CDF" w:rsidRPr="004162DF" w14:paraId="1718FA0C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EA056E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33D25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6BA343BA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43D58CE" w14:textId="6A1B3529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Unfavourable </w:t>
            </w:r>
            <w:r w:rsidR="00CB3828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art-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84A46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0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04D70E5F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16A27A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7F75C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54,2.73)</w:t>
            </w:r>
          </w:p>
        </w:tc>
      </w:tr>
      <w:tr w:rsidR="006F2CDF" w:rsidRPr="004162DF" w14:paraId="46BA6EC8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94EFE45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7D79E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4E4834CB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938BCC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Low hou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B015F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79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37C4B195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31E3E3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44AD9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32,2.42)</w:t>
            </w:r>
          </w:p>
        </w:tc>
      </w:tr>
      <w:tr w:rsidR="006F2CDF" w:rsidRPr="004162DF" w14:paraId="46A07C25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FDD634B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36F6A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620A5629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5C7625F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ultiple job-hol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15A29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9</w:t>
            </w:r>
          </w:p>
        </w:tc>
      </w:tr>
      <w:tr w:rsidR="006F2CDF" w:rsidRPr="004162DF" w14:paraId="7DA2B247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19859A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B4580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3,1.88)</w:t>
            </w:r>
          </w:p>
        </w:tc>
      </w:tr>
      <w:tr w:rsidR="006F2CDF" w:rsidRPr="004162DF" w14:paraId="11E4E0AF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59E398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1244C5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502A3BA8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48C4603" w14:textId="14B6171F" w:rsidR="006F2CDF" w:rsidRPr="004162DF" w:rsidRDefault="002B05FD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Transitioning</w:t>
            </w:r>
            <w:r w:rsidR="006F2CDF"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to 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66A08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0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6F2CDF" w:rsidRPr="004162DF" w14:paraId="75008B1D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F3F6E39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748AE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10,2.32)</w:t>
            </w:r>
          </w:p>
        </w:tc>
      </w:tr>
      <w:tr w:rsidR="006F2CDF" w:rsidRPr="004162DF" w14:paraId="2984EFBD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0E5CC4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DA734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30BA00F6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BEDFF32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6423B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5.2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1E531349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AC3B80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77DC80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3.97,6.84)</w:t>
            </w:r>
          </w:p>
        </w:tc>
      </w:tr>
      <w:tr w:rsidR="006F2CDF" w:rsidRPr="004162DF" w14:paraId="06825D32" w14:textId="77777777" w:rsidTr="003225E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A9D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C7507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64B934F0" w14:textId="77777777" w:rsidTr="003225E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DFDD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Belgian first nationali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0D1B1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78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6F2CDF" w:rsidRPr="004162DF" w14:paraId="2D72ABD0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030B98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4A177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7,0.90)</w:t>
            </w:r>
          </w:p>
        </w:tc>
      </w:tr>
      <w:tr w:rsidR="006F2CDF" w:rsidRPr="004162DF" w14:paraId="091E5EE0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33608E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00648D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302C35A1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D2A6F5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Partner in H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FE771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53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6F2CDF" w:rsidRPr="004162DF" w14:paraId="0CD5479F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B122DC4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728E98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46,0.60)</w:t>
            </w:r>
          </w:p>
        </w:tc>
      </w:tr>
      <w:tr w:rsidR="006F2CDF" w:rsidRPr="004162DF" w14:paraId="179943DB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D294F8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DD447C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F2CDF" w:rsidRPr="004162DF" w14:paraId="7FAF1B53" w14:textId="77777777" w:rsidTr="003225E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DCCF73B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3587FE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99</w:t>
            </w:r>
          </w:p>
        </w:tc>
      </w:tr>
      <w:tr w:rsidR="006F2CDF" w:rsidRPr="004162DF" w14:paraId="674EBE69" w14:textId="77777777" w:rsidTr="003225E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8295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3DD3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98,1.01)</w:t>
            </w:r>
          </w:p>
        </w:tc>
      </w:tr>
      <w:tr w:rsidR="006F2CDF" w:rsidRPr="004162DF" w14:paraId="44CBC154" w14:textId="77777777" w:rsidTr="003225E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BBE86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9089A" w14:textId="77777777" w:rsidR="006F2CDF" w:rsidRPr="004162DF" w:rsidRDefault="006F2CD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1 065</w:t>
            </w:r>
          </w:p>
        </w:tc>
      </w:tr>
    </w:tbl>
    <w:p w14:paraId="57C494FF" w14:textId="77777777" w:rsidR="006F2CDF" w:rsidRPr="004162DF" w:rsidRDefault="006F2CDF" w:rsidP="00990649">
      <w:pPr>
        <w:pStyle w:val="Caption"/>
        <w:keepNext/>
        <w:rPr>
          <w:rFonts w:ascii="Times New Roman" w:hAnsi="Times New Roman"/>
          <w:sz w:val="22"/>
          <w:szCs w:val="22"/>
          <w:lang w:val="en-GB"/>
        </w:rPr>
      </w:pPr>
    </w:p>
    <w:p w14:paraId="4240074D" w14:textId="77777777" w:rsidR="001A4431" w:rsidRPr="004162DF" w:rsidRDefault="001A4431" w:rsidP="001A4431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lang w:val="en-GB"/>
        </w:rPr>
        <w:t>Exponentiated coefficients; 95% confidence intervals in brackets</w:t>
      </w:r>
    </w:p>
    <w:p w14:paraId="2D64F841" w14:textId="77777777" w:rsidR="001A4431" w:rsidRPr="004162DF" w:rsidRDefault="001A4431" w:rsidP="001A4431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5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1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01</w:t>
      </w:r>
    </w:p>
    <w:p w14:paraId="2B94E08A" w14:textId="77777777" w:rsidR="006F2CDF" w:rsidRPr="004162DF" w:rsidRDefault="006F2CDF" w:rsidP="00990649">
      <w:pPr>
        <w:pStyle w:val="Caption"/>
        <w:keepNext/>
        <w:rPr>
          <w:rFonts w:ascii="Times New Roman" w:hAnsi="Times New Roman"/>
          <w:sz w:val="22"/>
          <w:szCs w:val="22"/>
          <w:lang w:val="en-GB"/>
        </w:rPr>
      </w:pPr>
    </w:p>
    <w:p w14:paraId="0976E92D" w14:textId="77777777" w:rsidR="006F2CDF" w:rsidRPr="004162DF" w:rsidRDefault="006F2CDF" w:rsidP="00990649">
      <w:pPr>
        <w:pStyle w:val="Caption"/>
        <w:keepNext/>
        <w:rPr>
          <w:rFonts w:ascii="Times New Roman" w:hAnsi="Times New Roman"/>
          <w:sz w:val="22"/>
          <w:szCs w:val="22"/>
          <w:lang w:val="en-GB"/>
        </w:rPr>
      </w:pPr>
    </w:p>
    <w:p w14:paraId="31DC0B10" w14:textId="62662A52" w:rsidR="00990649" w:rsidRPr="004162DF" w:rsidRDefault="006F2CDF" w:rsidP="00291D82">
      <w:pPr>
        <w:pStyle w:val="Heading1"/>
        <w:rPr>
          <w:sz w:val="22"/>
          <w:szCs w:val="22"/>
          <w:lang w:val="en-GB"/>
        </w:rPr>
      </w:pPr>
      <w:r w:rsidRPr="004162DF">
        <w:rPr>
          <w:sz w:val="22"/>
          <w:szCs w:val="22"/>
          <w:lang w:val="en-GB"/>
        </w:rPr>
        <w:br w:type="page"/>
      </w:r>
      <w:bookmarkStart w:id="22" w:name="_Toc104296648"/>
      <w:bookmarkStart w:id="23" w:name="_Toc112411752"/>
      <w:r w:rsidR="00990649" w:rsidRPr="00DD4E46">
        <w:rPr>
          <w:lang w:val="en-GB"/>
        </w:rPr>
        <w:lastRenderedPageBreak/>
        <w:t xml:space="preserve">Table </w:t>
      </w:r>
      <w:r w:rsidR="00DB5023" w:rsidRPr="00DD4E46">
        <w:rPr>
          <w:lang w:val="en-GB"/>
        </w:rPr>
        <w:t>S</w:t>
      </w:r>
      <w:r w:rsidR="00B124B9" w:rsidRPr="00DD4E46">
        <w:rPr>
          <w:lang w:val="en-GB"/>
        </w:rPr>
        <w:t>9</w:t>
      </w:r>
      <w:r w:rsidR="00990649" w:rsidRPr="00DD4E46">
        <w:rPr>
          <w:lang w:val="en-GB"/>
        </w:rPr>
        <w:t xml:space="preserve"> - Associations between employment trajectories and all-cause disability 2010-2016 among men. Sensitivity analyses</w:t>
      </w:r>
      <w:bookmarkEnd w:id="22"/>
      <w:bookmarkEnd w:id="23"/>
      <w:r w:rsidR="000814C9" w:rsidRPr="00DD4E46">
        <w:rPr>
          <w:lang w:val="en-GB"/>
        </w:rPr>
        <w:t xml:space="preserve">. </w:t>
      </w:r>
      <w:r w:rsidR="000814C9">
        <w:rPr>
          <w:lang w:val="en-GB"/>
        </w:rPr>
        <w:t>Source: CBS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60"/>
        <w:gridCol w:w="2410"/>
        <w:gridCol w:w="2268"/>
      </w:tblGrid>
      <w:tr w:rsidR="00F53B3C" w:rsidRPr="004162DF" w14:paraId="5D6DC11A" w14:textId="77777777" w:rsidTr="00A80509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122A0" w14:textId="77777777" w:rsidR="00F53B3C" w:rsidRPr="004162DF" w:rsidRDefault="00F53B3C" w:rsidP="00F53B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A4EB4" w14:textId="77777777" w:rsidR="00F53B3C" w:rsidRPr="004162DF" w:rsidRDefault="00F53B3C" w:rsidP="00F53B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adjusted regression estimat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A55E2" w14:textId="77777777" w:rsidR="00F53B3C" w:rsidRPr="004162DF" w:rsidRDefault="00F53B3C" w:rsidP="00F53B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djusted regression estimates</w:t>
            </w:r>
          </w:p>
        </w:tc>
      </w:tr>
      <w:tr w:rsidR="0053577F" w:rsidRPr="004162DF" w14:paraId="12066070" w14:textId="77777777" w:rsidTr="00A80509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5E1F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tandard (ref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B245D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ED6E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A3323A" w:rsidRPr="004162DF" w14:paraId="515D1C8D" w14:textId="77777777" w:rsidTr="00A80509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19AE7558" w14:textId="77777777" w:rsidR="00A3323A" w:rsidRPr="004162DF" w:rsidRDefault="00A3323A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4D85D7A" w14:textId="77777777" w:rsidR="00A3323A" w:rsidRPr="004162DF" w:rsidRDefault="00A3323A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B86E71E" w14:textId="77777777" w:rsidR="00A3323A" w:rsidRPr="004162DF" w:rsidRDefault="00A3323A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174768C2" w14:textId="77777777" w:rsidTr="00A80509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7C1D1EF7" w14:textId="77777777" w:rsidR="0053577F" w:rsidRPr="004162DF" w:rsidRDefault="00A3323A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Income</w:t>
            </w:r>
            <w:r w:rsidR="0053577F"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obilit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439F07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5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DCA5C6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53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0591E3D7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98A9AB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5D455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2.17,2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3976D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2.17,2.94)</w:t>
            </w:r>
          </w:p>
        </w:tc>
      </w:tr>
      <w:tr w:rsidR="0053577F" w:rsidRPr="004162DF" w14:paraId="6A84F359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8DE63A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A0FDF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3CBF5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36F5B3A1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978848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ultiple job-hol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804DA2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F3AF6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53577F" w:rsidRPr="004162DF" w14:paraId="271F9BB3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AF8ED2D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AF87FB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5,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00573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5,1.53)</w:t>
            </w:r>
          </w:p>
        </w:tc>
      </w:tr>
      <w:tr w:rsidR="0053577F" w:rsidRPr="004162DF" w14:paraId="564D97F9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2A4E20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7F91F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0E7FE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70E3DB6E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9CC1EEB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High-ear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CB1A0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3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B3482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3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54895E1A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065EDF0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660E72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30,0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4E17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30,0.46)</w:t>
            </w:r>
          </w:p>
        </w:tc>
      </w:tr>
      <w:tr w:rsidR="0053577F" w:rsidRPr="004162DF" w14:paraId="485AA0E7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4EBF22C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B65CF2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89D6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4113B22B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7DB91C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lowly converg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73C97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3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05D6F0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50E27479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BA6F490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01031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29,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E06DD6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28,1.79)</w:t>
            </w:r>
          </w:p>
        </w:tc>
      </w:tr>
      <w:tr w:rsidR="0053577F" w:rsidRPr="004162DF" w14:paraId="10A59F03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A9B159C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98B85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E5DEE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1925DF9A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CD1EE10" w14:textId="7333FBCB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ransitioning into </w:t>
            </w:r>
            <w:r w:rsidR="009E03C3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A6A996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4CE2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4</w:t>
            </w:r>
          </w:p>
        </w:tc>
      </w:tr>
      <w:tr w:rsidR="0053577F" w:rsidRPr="004162DF" w14:paraId="569FAAF8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CFFCF3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BD662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3,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03ECC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8,1.38)</w:t>
            </w:r>
          </w:p>
        </w:tc>
      </w:tr>
      <w:tr w:rsidR="0053577F" w:rsidRPr="004162DF" w14:paraId="590C6D99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66EBEA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95600B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92492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20F6F5AD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CD5751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odest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FA3D3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B277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6F18D90A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D3BACB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5DAB2B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37,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7C5D6C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33,1.96)</w:t>
            </w:r>
          </w:p>
        </w:tc>
      </w:tr>
      <w:tr w:rsidR="0053577F" w:rsidRPr="004162DF" w14:paraId="3AB21C6B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74B488C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2AFCB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2D30B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685625B9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DF90318" w14:textId="77777777" w:rsidR="0053577F" w:rsidRPr="004162DF" w:rsidRDefault="00A3323A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Fluctuating high-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F8A1D6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55AB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83</w:t>
            </w:r>
          </w:p>
        </w:tc>
      </w:tr>
      <w:tr w:rsidR="0053577F" w:rsidRPr="004162DF" w14:paraId="796AD940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BF2251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85B900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7,1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7001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6,1.05)</w:t>
            </w:r>
          </w:p>
        </w:tc>
      </w:tr>
      <w:tr w:rsidR="0053577F" w:rsidRPr="004162DF" w14:paraId="040B19A2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31D723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B3C5D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A318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6ECA90BC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8E30C8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Weak</w:t>
            </w:r>
            <w:r w:rsidR="00BC26E3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er</w:t>
            </w: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tach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657FF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2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EB4BD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14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379710CB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C1F7D9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232A6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85,2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DC18D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76,2.61)</w:t>
            </w:r>
          </w:p>
        </w:tc>
      </w:tr>
      <w:tr w:rsidR="0053577F" w:rsidRPr="004162DF" w14:paraId="546BC8F8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96C1C0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7C220C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2D03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72BB542B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609A1E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9492D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D1912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24</w:t>
            </w:r>
          </w:p>
        </w:tc>
      </w:tr>
      <w:tr w:rsidR="0053577F" w:rsidRPr="004162DF" w14:paraId="6C433077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798FA3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C509D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84,1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177DD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86,1.79)</w:t>
            </w:r>
          </w:p>
        </w:tc>
      </w:tr>
      <w:tr w:rsidR="0053577F" w:rsidRPr="004162DF" w14:paraId="749ECFA2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8A72822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BB978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B248C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51738619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B9075C9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03644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5.0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AE3D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.7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6720823F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7EC4280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C0050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4.08,6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8E109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3.82,5.82)</w:t>
            </w:r>
          </w:p>
        </w:tc>
      </w:tr>
      <w:tr w:rsidR="0053577F" w:rsidRPr="004162DF" w14:paraId="6F97F84D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5318699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05820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596C2E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6A7D59E4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41D88C6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14F5DC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6.06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28E24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5.2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3BB6601B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5EE5E29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9F3F0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4.98,7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2049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4.26,6.37)</w:t>
            </w:r>
          </w:p>
        </w:tc>
      </w:tr>
      <w:tr w:rsidR="0053577F" w:rsidRPr="004162DF" w14:paraId="1455D4D3" w14:textId="77777777" w:rsidTr="00A80509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1CA71" w14:textId="77777777" w:rsidR="0053577F" w:rsidRPr="004162DF" w:rsidRDefault="00AE2E64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Belgian first nation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03AB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8C33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92</w:t>
            </w:r>
          </w:p>
        </w:tc>
      </w:tr>
      <w:tr w:rsidR="0053577F" w:rsidRPr="004162DF" w14:paraId="44CED91A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BD24CD6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DA91B3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143F5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83,1.02)</w:t>
            </w:r>
          </w:p>
        </w:tc>
      </w:tr>
      <w:tr w:rsidR="0053577F" w:rsidRPr="004162DF" w14:paraId="28ADAAA6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E6B94E2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3B8529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02E5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298345C8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9787840" w14:textId="77777777" w:rsidR="0053577F" w:rsidRPr="004162DF" w:rsidRDefault="00AE2E64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Partner in H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A9EFD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2D49C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7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2F72A771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C18CCB8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727820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772FD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0,0.84)</w:t>
            </w:r>
          </w:p>
        </w:tc>
      </w:tr>
      <w:tr w:rsidR="0053577F" w:rsidRPr="004162DF" w14:paraId="1A11AF34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C8E623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5A6205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6F40B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3577F" w:rsidRPr="004162DF" w14:paraId="2AEFA142" w14:textId="77777777" w:rsidTr="00A8050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37B1CC2" w14:textId="77777777" w:rsidR="0053577F" w:rsidRPr="004162DF" w:rsidRDefault="00AE2E64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</w:t>
            </w:r>
            <w:r w:rsidR="0053577F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0B012A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38750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53577F" w:rsidRPr="004162DF" w14:paraId="5BB3486D" w14:textId="77777777" w:rsidTr="00A80509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A2E8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7CACF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C31E7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6,1.09)</w:t>
            </w:r>
          </w:p>
        </w:tc>
      </w:tr>
      <w:tr w:rsidR="0053577F" w:rsidRPr="004162DF" w14:paraId="0C62B82A" w14:textId="77777777" w:rsidTr="00A80509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E71D1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107D6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 6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67D54" w14:textId="77777777" w:rsidR="0053577F" w:rsidRPr="004162DF" w:rsidRDefault="0053577F" w:rsidP="005357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 667</w:t>
            </w:r>
          </w:p>
        </w:tc>
      </w:tr>
    </w:tbl>
    <w:p w14:paraId="423FE306" w14:textId="77777777" w:rsidR="0020703A" w:rsidRPr="004162DF" w:rsidRDefault="0020703A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lang w:val="en-GB"/>
        </w:rPr>
        <w:t>Exponentiated coefficients; 95% confidence intervals in brackets</w:t>
      </w:r>
    </w:p>
    <w:p w14:paraId="27F526C3" w14:textId="77777777" w:rsidR="0020703A" w:rsidRPr="004162DF" w:rsidRDefault="0020703A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5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1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01</w:t>
      </w:r>
    </w:p>
    <w:p w14:paraId="02DCC88E" w14:textId="77777777" w:rsidR="00A80509" w:rsidRPr="004162DF" w:rsidRDefault="00A8050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6B06AE86" w14:textId="77777777" w:rsidR="00A80509" w:rsidRPr="004162DF" w:rsidRDefault="00A8050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7A623AB2" w14:textId="77777777" w:rsidR="00A80509" w:rsidRPr="004162DF" w:rsidRDefault="00A8050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2572C4B6" w14:textId="1B4B96D0" w:rsidR="00A80509" w:rsidRPr="00DD4E46" w:rsidRDefault="00A80509" w:rsidP="00291D82">
      <w:pPr>
        <w:pStyle w:val="Heading1"/>
        <w:rPr>
          <w:lang w:val="en-GB"/>
        </w:rPr>
      </w:pPr>
      <w:bookmarkStart w:id="24" w:name="_Toc104296649"/>
      <w:bookmarkStart w:id="25" w:name="_Toc112411753"/>
      <w:r w:rsidRPr="000311C9">
        <w:rPr>
          <w:lang w:val="en-GB"/>
        </w:rPr>
        <w:t xml:space="preserve">Table </w:t>
      </w:r>
      <w:r w:rsidR="00E02A37" w:rsidRPr="000311C9">
        <w:rPr>
          <w:lang w:val="en-GB"/>
        </w:rPr>
        <w:t>S</w:t>
      </w:r>
      <w:r w:rsidR="00B124B9" w:rsidRPr="000311C9">
        <w:rPr>
          <w:lang w:val="en-GB"/>
        </w:rPr>
        <w:t>10</w:t>
      </w:r>
      <w:r w:rsidRPr="000311C9">
        <w:rPr>
          <w:lang w:val="en-GB"/>
        </w:rPr>
        <w:t xml:space="preserve"> - Associations between employment trajectories 2006-2009 and all-cause disability 2010-2016 among </w:t>
      </w:r>
      <w:r w:rsidR="00615B63" w:rsidRPr="000311C9">
        <w:rPr>
          <w:lang w:val="en-GB"/>
        </w:rPr>
        <w:t>wo</w:t>
      </w:r>
      <w:r w:rsidRPr="000311C9">
        <w:rPr>
          <w:lang w:val="en-GB"/>
        </w:rPr>
        <w:t>men. Sensitivity analyses</w:t>
      </w:r>
      <w:bookmarkEnd w:id="24"/>
      <w:bookmarkEnd w:id="25"/>
      <w:r w:rsidR="000814C9" w:rsidRPr="000311C9">
        <w:rPr>
          <w:lang w:val="en-GB"/>
        </w:rPr>
        <w:t xml:space="preserve">. </w:t>
      </w:r>
      <w:r w:rsidR="000814C9">
        <w:rPr>
          <w:lang w:val="en-GB"/>
        </w:rPr>
        <w:t>Source: CBSS</w:t>
      </w:r>
      <w:r w:rsidR="001A4431">
        <w:rPr>
          <w:lang w:val="en-GB"/>
        </w:rPr>
        <w:t xml:space="preserve">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44"/>
        <w:gridCol w:w="2126"/>
        <w:gridCol w:w="2552"/>
      </w:tblGrid>
      <w:tr w:rsidR="00F53B3C" w:rsidRPr="004162DF" w14:paraId="00DB62EE" w14:textId="77777777" w:rsidTr="006D42BF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1524F" w14:textId="77777777" w:rsidR="00F53B3C" w:rsidRPr="004162DF" w:rsidRDefault="00F53B3C" w:rsidP="00F53B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F7285" w14:textId="77777777" w:rsidR="00F53B3C" w:rsidRPr="004162DF" w:rsidRDefault="00F53B3C" w:rsidP="00A80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adjusted regression estimat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93FA4" w14:textId="77777777" w:rsidR="00F53B3C" w:rsidRPr="004162DF" w:rsidRDefault="00F53B3C" w:rsidP="00A80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djusted regression estimates</w:t>
            </w:r>
          </w:p>
        </w:tc>
      </w:tr>
      <w:tr w:rsidR="00AE2E64" w:rsidRPr="004162DF" w14:paraId="42867B47" w14:textId="77777777" w:rsidTr="006D42BF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EEA99" w14:textId="77777777" w:rsidR="00AE2E64" w:rsidRPr="004162DF" w:rsidRDefault="00AE2E64" w:rsidP="00AE2E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tandard (ref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ADAE1" w14:textId="77777777" w:rsidR="00AE2E64" w:rsidRPr="004162DF" w:rsidRDefault="00AE2E64" w:rsidP="00AE2E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BD350" w14:textId="77777777" w:rsidR="00AE2E64" w:rsidRPr="004162DF" w:rsidRDefault="00AE2E64" w:rsidP="00AE2E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AE2E64" w:rsidRPr="004162DF" w14:paraId="7D2B975F" w14:textId="77777777" w:rsidTr="006D42BF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C343D1E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odest income standar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B19781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78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B20320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76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16BCD9AC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5B022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DBE7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54,2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3105E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52,2.04)</w:t>
            </w:r>
          </w:p>
        </w:tc>
      </w:tr>
      <w:tr w:rsidR="00AE2E64" w:rsidRPr="004162DF" w14:paraId="30F91EEC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F7521B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15BF9B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64896E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3A29F05B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241508" w14:textId="3776D079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Favourable </w:t>
            </w:r>
            <w:r w:rsidR="00CB3828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art-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47B0D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5724C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6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498BF63B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F6B0A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E37EC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28,1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82C9FF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32,1.84)</w:t>
            </w:r>
          </w:p>
        </w:tc>
      </w:tr>
      <w:tr w:rsidR="00AE2E64" w:rsidRPr="004162DF" w14:paraId="18971C6E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7210EC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FFFF4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F0526E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6F5AE474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2A72F6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High-ear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8940C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8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85E97B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80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E2E64" w:rsidRPr="004162DF" w14:paraId="6F21C156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FB2F0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6EC6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8,0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E7868F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7,0.95)</w:t>
            </w:r>
          </w:p>
        </w:tc>
      </w:tr>
      <w:tr w:rsidR="00AE2E64" w:rsidRPr="004162DF" w14:paraId="4FF50C0B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02F29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211F28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B54A6E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0A2F0892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DBD0AD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125AF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.9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6F843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.58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43B09A6B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68886E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46B110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3.36,4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03892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3.06,4.18)</w:t>
            </w:r>
          </w:p>
        </w:tc>
      </w:tr>
      <w:tr w:rsidR="00AE2E64" w:rsidRPr="004162DF" w14:paraId="22AB8702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20D62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C3B95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A9C9B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2E6F9FE0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672D4C" w14:textId="00D5D650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Unfavourable </w:t>
            </w:r>
            <w:r w:rsidR="00CB3828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art-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180B7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06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F3F0F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08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62B57CAF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55290C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46E9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73,2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E2E699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74,2.48)</w:t>
            </w:r>
          </w:p>
        </w:tc>
      </w:tr>
      <w:tr w:rsidR="00AE2E64" w:rsidRPr="004162DF" w14:paraId="43C2A56D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7D1E36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FCF940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F2DAD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71EAA854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512456" w14:textId="77777777" w:rsidR="00AE2E64" w:rsidRPr="004162DF" w:rsidRDefault="002612B1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Low h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EBB3A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8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57372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9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200FF07D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48995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2ED3E7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56,2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841B17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60,2.29)</w:t>
            </w:r>
          </w:p>
        </w:tc>
      </w:tr>
      <w:tr w:rsidR="00AE2E64" w:rsidRPr="004162DF" w14:paraId="358C1831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89A88E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140B7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083FFF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75F4B64F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88E1B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ultiple job-hol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4757F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063A3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4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AE2E64" w:rsidRPr="004162DF" w14:paraId="770DC3E6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02DC7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D0FDD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12,2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A668C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7,1.96)</w:t>
            </w:r>
          </w:p>
        </w:tc>
      </w:tr>
      <w:tr w:rsidR="00AE2E64" w:rsidRPr="004162DF" w14:paraId="5FECEC5C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213E3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5BF6E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1AF319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21E709D4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345D04" w14:textId="257E06AD" w:rsidR="00AE2E64" w:rsidRPr="004162DF" w:rsidRDefault="007B08AA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Transitioning</w:t>
            </w:r>
            <w:r w:rsidR="00AE2E64"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to self-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E122E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9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0466C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8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29E407B1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70CC7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61429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34,2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4414F0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34,2.12)</w:t>
            </w:r>
          </w:p>
        </w:tc>
      </w:tr>
      <w:tr w:rsidR="00AE2E64" w:rsidRPr="004162DF" w14:paraId="48898ABB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07D63D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B299D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C458A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70111DD0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9C0B2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642A7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6.03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BCD3AC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5.14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0F2C02F8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B1A2DB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193C9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5.07,7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4F52E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4.31,6.13)</w:t>
            </w:r>
          </w:p>
        </w:tc>
      </w:tr>
      <w:tr w:rsidR="00AE2E64" w:rsidRPr="004162DF" w14:paraId="68AA0CDC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7AAD86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5FC7D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818A79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6AB59500" w14:textId="77777777" w:rsidTr="006D42BF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C4A0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Belgian first nation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012C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C62C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86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E2E64" w:rsidRPr="004162DF" w14:paraId="68A2C25A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2209D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DFC1E9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1EF4D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8,0.94)</w:t>
            </w:r>
          </w:p>
        </w:tc>
      </w:tr>
      <w:tr w:rsidR="00AE2E64" w:rsidRPr="004162DF" w14:paraId="26E132BD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06DB06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D575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DC562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108CF840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64551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Partner in H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0A0A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BF1B7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74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51FF4092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1C7144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31F227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23A1B3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8,0.80)</w:t>
            </w:r>
          </w:p>
        </w:tc>
      </w:tr>
      <w:tr w:rsidR="00AE2E64" w:rsidRPr="004162DF" w14:paraId="0E9CB7C0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5CF42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0EA70D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2B6A60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E2E64" w:rsidRPr="004162DF" w14:paraId="10F965C9" w14:textId="77777777" w:rsidTr="006D42B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41F02E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A7EDB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57CA52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E2E64" w:rsidRPr="004162DF" w14:paraId="7C68A250" w14:textId="77777777" w:rsidTr="006D42BF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29A20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F89C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4799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4,1.06)</w:t>
            </w:r>
          </w:p>
        </w:tc>
      </w:tr>
      <w:tr w:rsidR="00AE2E64" w:rsidRPr="004162DF" w14:paraId="13BD907F" w14:textId="77777777" w:rsidTr="006D42BF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D3D1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5E365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1 0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19E2A" w14:textId="77777777" w:rsidR="00AE2E64" w:rsidRPr="004162DF" w:rsidRDefault="00AE2E64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1 065</w:t>
            </w:r>
          </w:p>
        </w:tc>
      </w:tr>
    </w:tbl>
    <w:p w14:paraId="76BC2CFA" w14:textId="77777777" w:rsidR="001A4431" w:rsidRDefault="001A4431" w:rsidP="001A4431">
      <w:pPr>
        <w:pStyle w:val="Heading1"/>
        <w:jc w:val="left"/>
        <w:rPr>
          <w:b w:val="0"/>
          <w:bCs w:val="0"/>
          <w:sz w:val="22"/>
          <w:szCs w:val="22"/>
          <w:lang w:val="en-GB"/>
        </w:rPr>
      </w:pPr>
    </w:p>
    <w:p w14:paraId="2C167233" w14:textId="77777777" w:rsidR="001A4431" w:rsidRPr="004162DF" w:rsidRDefault="001A4431" w:rsidP="001A4431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lang w:val="en-GB"/>
        </w:rPr>
        <w:t>Exponentiated coefficients; 95% confidence intervals in brackets</w:t>
      </w:r>
    </w:p>
    <w:p w14:paraId="7427E045" w14:textId="77777777" w:rsidR="001A4431" w:rsidRPr="004162DF" w:rsidRDefault="001A4431" w:rsidP="001A4431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5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1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01</w:t>
      </w:r>
    </w:p>
    <w:p w14:paraId="6A5D0671" w14:textId="4E42E0F0" w:rsidR="00AC6E69" w:rsidRPr="004162DF" w:rsidRDefault="00AC6E69" w:rsidP="006D42BF">
      <w:pPr>
        <w:pStyle w:val="Heading1"/>
        <w:jc w:val="left"/>
        <w:rPr>
          <w:sz w:val="22"/>
          <w:szCs w:val="22"/>
          <w:lang w:val="en-GB"/>
        </w:rPr>
      </w:pPr>
      <w:r w:rsidRPr="004162DF">
        <w:rPr>
          <w:b w:val="0"/>
          <w:bCs w:val="0"/>
          <w:sz w:val="22"/>
          <w:szCs w:val="22"/>
          <w:lang w:val="en-GB"/>
        </w:rPr>
        <w:br w:type="page"/>
      </w:r>
      <w:bookmarkStart w:id="26" w:name="_Toc104296650"/>
      <w:bookmarkStart w:id="27" w:name="_Toc112411754"/>
      <w:r w:rsidRPr="004162DF">
        <w:rPr>
          <w:sz w:val="22"/>
          <w:szCs w:val="22"/>
          <w:lang w:val="en-GB"/>
        </w:rPr>
        <w:lastRenderedPageBreak/>
        <w:t xml:space="preserve">Table </w:t>
      </w:r>
      <w:r w:rsidR="000872D4" w:rsidRPr="004162DF">
        <w:rPr>
          <w:sz w:val="22"/>
          <w:szCs w:val="22"/>
          <w:lang w:val="en-GB"/>
        </w:rPr>
        <w:t>S</w:t>
      </w:r>
      <w:r w:rsidR="008A0E7C" w:rsidRPr="004162DF">
        <w:rPr>
          <w:sz w:val="22"/>
          <w:szCs w:val="22"/>
          <w:lang w:val="en-GB"/>
        </w:rPr>
        <w:t>1</w:t>
      </w:r>
      <w:r w:rsidR="00B124B9" w:rsidRPr="004162DF">
        <w:rPr>
          <w:sz w:val="22"/>
          <w:szCs w:val="22"/>
          <w:lang w:val="en-GB"/>
        </w:rPr>
        <w:t>1</w:t>
      </w:r>
      <w:r w:rsidRPr="004162DF">
        <w:rPr>
          <w:sz w:val="22"/>
          <w:szCs w:val="22"/>
          <w:lang w:val="en-GB"/>
        </w:rPr>
        <w:t xml:space="preserve"> - Associations between type of employment trajectory 2006-2009 and disability from mental health disorder 2010-2015 among men. Hazard ratios (and 95% confidence intervals) from Cox proportional hazards regressions</w:t>
      </w:r>
      <w:r w:rsidR="000872D4" w:rsidRPr="004162DF">
        <w:rPr>
          <w:sz w:val="22"/>
          <w:szCs w:val="22"/>
          <w:lang w:val="en-GB"/>
        </w:rPr>
        <w:t>. Sensitivity analysis</w:t>
      </w:r>
      <w:bookmarkEnd w:id="26"/>
      <w:bookmarkEnd w:id="27"/>
      <w:r w:rsidR="000814C9">
        <w:rPr>
          <w:sz w:val="22"/>
          <w:szCs w:val="22"/>
          <w:lang w:val="en-GB"/>
        </w:rPr>
        <w:t xml:space="preserve">. </w:t>
      </w:r>
      <w:r w:rsidR="000814C9">
        <w:rPr>
          <w:lang w:val="en-GB"/>
        </w:rPr>
        <w:t>Source: CBS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10"/>
        <w:gridCol w:w="2410"/>
      </w:tblGrid>
      <w:tr w:rsidR="00AC6E69" w:rsidRPr="004162DF" w14:paraId="25E67FAD" w14:textId="77777777" w:rsidTr="00AC6E69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D00A2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E09B1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djusted regression estimates</w:t>
            </w:r>
          </w:p>
        </w:tc>
      </w:tr>
      <w:tr w:rsidR="00AC6E69" w:rsidRPr="004162DF" w14:paraId="2051EFEC" w14:textId="77777777" w:rsidTr="00AC6E69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CE86A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tandard (ref.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CF8C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AC6E69" w:rsidRPr="004162DF" w14:paraId="5CB31B89" w14:textId="77777777" w:rsidTr="00AC6E69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26DF898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FE69A1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4E7BF5FB" w14:textId="77777777" w:rsidTr="00AC6E69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5E342ECF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Income mobilit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2F4A573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.04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C6E69" w:rsidRPr="004162DF" w14:paraId="43D13FAC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49889C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EA9133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2.11,4.37)</w:t>
            </w:r>
          </w:p>
        </w:tc>
      </w:tr>
      <w:tr w:rsidR="00AC6E69" w:rsidRPr="004162DF" w14:paraId="13F43F2C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D8483EC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C5D7C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785CFDFC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C2825EC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ultiple job-hol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438548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32</w:t>
            </w:r>
          </w:p>
        </w:tc>
      </w:tr>
      <w:tr w:rsidR="00AC6E69" w:rsidRPr="004162DF" w14:paraId="3D5D94A8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889CC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F3CF1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52,3.35)</w:t>
            </w:r>
          </w:p>
        </w:tc>
      </w:tr>
      <w:tr w:rsidR="00AC6E69" w:rsidRPr="004162DF" w14:paraId="0BF9BA35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1CB417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35C600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282215E6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692C52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High-ear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D5E796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80</w:t>
            </w:r>
          </w:p>
        </w:tc>
      </w:tr>
      <w:tr w:rsidR="00AC6E69" w:rsidRPr="004162DF" w14:paraId="6F88A021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EAED911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CA4A13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52,1.23)</w:t>
            </w:r>
          </w:p>
        </w:tc>
      </w:tr>
      <w:tr w:rsidR="00AC6E69" w:rsidRPr="004162DF" w14:paraId="2DFBF1E0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773FB0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727B95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594DB504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57AE3AF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lowly converg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7D8B16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9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AC6E69" w:rsidRPr="004162DF" w14:paraId="5D6A878E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26351F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D0917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5,2.41)</w:t>
            </w:r>
          </w:p>
        </w:tc>
      </w:tr>
      <w:tr w:rsidR="00AC6E69" w:rsidRPr="004162DF" w14:paraId="32805269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ADF4B4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586DF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4641CF71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FE65544" w14:textId="479C2BD1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ransitioning into </w:t>
            </w:r>
            <w:r w:rsidR="009E03C3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620AB6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22</w:t>
            </w:r>
          </w:p>
        </w:tc>
      </w:tr>
      <w:tr w:rsidR="00AC6E69" w:rsidRPr="004162DF" w14:paraId="3F94D1E2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C00E65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F52B8F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3,2.36)</w:t>
            </w:r>
          </w:p>
        </w:tc>
      </w:tr>
      <w:tr w:rsidR="00AC6E69" w:rsidRPr="004162DF" w14:paraId="00B624FA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B44A923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197BF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18365258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B547A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odest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8B0B1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6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AC6E69" w:rsidRPr="004162DF" w14:paraId="03190BC5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701C8A4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7B3125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3,2.66)</w:t>
            </w:r>
          </w:p>
        </w:tc>
      </w:tr>
      <w:tr w:rsidR="00AC6E69" w:rsidRPr="004162DF" w14:paraId="471285CA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2E5484C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13939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4665D023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CA3601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Fluctuating high-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AB0830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20</w:t>
            </w:r>
          </w:p>
        </w:tc>
      </w:tr>
      <w:tr w:rsidR="00AC6E69" w:rsidRPr="004162DF" w14:paraId="28F084E4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EE991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74FBE6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2,2.00)</w:t>
            </w:r>
          </w:p>
        </w:tc>
      </w:tr>
      <w:tr w:rsidR="00AC6E69" w:rsidRPr="004162DF" w14:paraId="5C5071BD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26EC9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4FBE9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1CF7AB61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283E4C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Weak</w:t>
            </w:r>
            <w:r w:rsidR="00BB431E" w:rsidRPr="004162DF">
              <w:rPr>
                <w:rFonts w:ascii="Times New Roman" w:hAnsi="Times New Roman"/>
                <w:sz w:val="22"/>
                <w:szCs w:val="22"/>
                <w:lang w:val="en-GB"/>
              </w:rPr>
              <w:t>er</w:t>
            </w: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tach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EAACE5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.0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C6E69" w:rsidRPr="004162DF" w14:paraId="2C63EA85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4766813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8397D1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94,4.67)</w:t>
            </w:r>
          </w:p>
        </w:tc>
      </w:tr>
      <w:tr w:rsidR="00AC6E69" w:rsidRPr="004162DF" w14:paraId="419460FC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028AFA2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E69FF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395BF73B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459869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elf-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8DA0B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41</w:t>
            </w:r>
          </w:p>
        </w:tc>
      </w:tr>
      <w:tr w:rsidR="00AC6E69" w:rsidRPr="004162DF" w14:paraId="75023359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8286F5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4465CC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0,3.31)</w:t>
            </w:r>
          </w:p>
        </w:tc>
      </w:tr>
      <w:tr w:rsidR="00AC6E69" w:rsidRPr="004162DF" w14:paraId="604330EB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78E147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675C0C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49F5E1BB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CB88B2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C01517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8.40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C6E69" w:rsidRPr="004162DF" w14:paraId="48E3FE8E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E19C9F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4269D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5.46,12.92)</w:t>
            </w:r>
          </w:p>
        </w:tc>
      </w:tr>
      <w:tr w:rsidR="00AC6E69" w:rsidRPr="004162DF" w14:paraId="3C9572CB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DA95B10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175E9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0D33E7A3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C61B3B5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37F80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9.34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C6E69" w:rsidRPr="004162DF" w14:paraId="4CAA0ABA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B4A14AF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084775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6.16,14.17)</w:t>
            </w:r>
          </w:p>
        </w:tc>
      </w:tr>
      <w:tr w:rsidR="00AC6E69" w:rsidRPr="004162DF" w14:paraId="54BC20A4" w14:textId="77777777" w:rsidTr="00AC6E69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A5664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Belgian first nation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1057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4</w:t>
            </w:r>
          </w:p>
        </w:tc>
      </w:tr>
      <w:tr w:rsidR="00AC6E69" w:rsidRPr="004162DF" w14:paraId="7C8E2E7A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03D0F11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77D0B2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83,1.30)</w:t>
            </w:r>
          </w:p>
        </w:tc>
      </w:tr>
      <w:tr w:rsidR="00AC6E69" w:rsidRPr="004162DF" w14:paraId="7E4574D1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599FB26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44D253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2F84FAF4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99F7EBF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CE32F1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5F5C4A88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B9C2D5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Partner in H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84667A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57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AC6E69" w:rsidRPr="004162DF" w14:paraId="5F537BD9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2A4390A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2D3B95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47,0.69)</w:t>
            </w:r>
          </w:p>
        </w:tc>
      </w:tr>
      <w:tr w:rsidR="00AC6E69" w:rsidRPr="004162DF" w14:paraId="541692D2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0C320E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D30FEB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C6E69" w:rsidRPr="004162DF" w14:paraId="7217EBF9" w14:textId="77777777" w:rsidTr="00AC6E6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10B643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10A1B2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4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AC6E69" w:rsidRPr="004162DF" w14:paraId="5654A39A" w14:textId="77777777" w:rsidTr="00AC6E69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4B1A6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FE4AE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01,1.07)</w:t>
            </w:r>
          </w:p>
        </w:tc>
      </w:tr>
      <w:tr w:rsidR="00AC6E69" w:rsidRPr="004162DF" w14:paraId="6637092A" w14:textId="77777777" w:rsidTr="00AC6E69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53439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12A0D" w14:textId="77777777" w:rsidR="00AC6E69" w:rsidRPr="004162DF" w:rsidRDefault="00AC6E69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5 667</w:t>
            </w:r>
          </w:p>
        </w:tc>
      </w:tr>
    </w:tbl>
    <w:p w14:paraId="6867854B" w14:textId="77777777" w:rsidR="00AC6E69" w:rsidRPr="004162DF" w:rsidRDefault="00AC6E69" w:rsidP="00AC6E6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lang w:val="en-GB"/>
        </w:rPr>
        <w:t>Exponentiated coefficients; 95% confidence intervals in brackets</w:t>
      </w:r>
    </w:p>
    <w:p w14:paraId="667183CE" w14:textId="77777777" w:rsidR="00AC6E69" w:rsidRPr="004162DF" w:rsidRDefault="00AC6E69" w:rsidP="00AC6E6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5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1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01</w:t>
      </w:r>
    </w:p>
    <w:p w14:paraId="2BDA75D1" w14:textId="20FC185C" w:rsidR="00ED72AF" w:rsidRPr="004162DF" w:rsidRDefault="00ED72AF" w:rsidP="000311C9">
      <w:pPr>
        <w:pStyle w:val="Heading1"/>
        <w:jc w:val="left"/>
        <w:rPr>
          <w:sz w:val="22"/>
          <w:szCs w:val="22"/>
          <w:lang w:val="en-GB"/>
        </w:rPr>
      </w:pPr>
      <w:bookmarkStart w:id="28" w:name="_Toc104296651"/>
      <w:bookmarkStart w:id="29" w:name="_Toc112411755"/>
      <w:r w:rsidRPr="004162DF">
        <w:rPr>
          <w:sz w:val="22"/>
          <w:szCs w:val="22"/>
          <w:lang w:val="en-GB"/>
        </w:rPr>
        <w:lastRenderedPageBreak/>
        <w:t xml:space="preserve">Table </w:t>
      </w:r>
      <w:r w:rsidR="00086936" w:rsidRPr="004162DF">
        <w:rPr>
          <w:sz w:val="22"/>
          <w:szCs w:val="22"/>
          <w:lang w:val="en-GB"/>
        </w:rPr>
        <w:t>S</w:t>
      </w:r>
      <w:r w:rsidR="008A0E7C" w:rsidRPr="004162DF">
        <w:rPr>
          <w:sz w:val="22"/>
          <w:szCs w:val="22"/>
          <w:lang w:val="en-GB"/>
        </w:rPr>
        <w:t>1</w:t>
      </w:r>
      <w:r w:rsidR="00B124B9" w:rsidRPr="004162DF">
        <w:rPr>
          <w:sz w:val="22"/>
          <w:szCs w:val="22"/>
          <w:lang w:val="en-GB"/>
        </w:rPr>
        <w:t>2</w:t>
      </w:r>
      <w:r w:rsidRPr="004162DF">
        <w:rPr>
          <w:sz w:val="22"/>
          <w:szCs w:val="22"/>
          <w:lang w:val="en-GB"/>
        </w:rPr>
        <w:t xml:space="preserve"> - Associations between type of employment trajectory 2006-2009 and disability from mental health disorder 2010-2015 among women. Hazard ratios (and 95% confidence intervals) from Cox proportional hazards regressions</w:t>
      </w:r>
      <w:r w:rsidR="00086936" w:rsidRPr="004162DF">
        <w:rPr>
          <w:sz w:val="22"/>
          <w:szCs w:val="22"/>
          <w:lang w:val="en-GB"/>
        </w:rPr>
        <w:t>. Sensitivity analysis</w:t>
      </w:r>
      <w:bookmarkEnd w:id="28"/>
      <w:bookmarkEnd w:id="29"/>
      <w:r w:rsidR="000814C9">
        <w:rPr>
          <w:sz w:val="22"/>
          <w:szCs w:val="22"/>
          <w:lang w:val="en-GB"/>
        </w:rPr>
        <w:t>.</w:t>
      </w:r>
      <w:r w:rsidR="000814C9" w:rsidRPr="000311C9">
        <w:rPr>
          <w:sz w:val="22"/>
          <w:szCs w:val="22"/>
          <w:lang w:val="en-GB"/>
        </w:rPr>
        <w:t xml:space="preserve"> Source: CBS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43"/>
        <w:gridCol w:w="2410"/>
      </w:tblGrid>
      <w:tr w:rsidR="00ED72AF" w:rsidRPr="004162DF" w14:paraId="16026957" w14:textId="77777777" w:rsidTr="00414F7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68FB1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35F0F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djusted regression estimates</w:t>
            </w:r>
          </w:p>
        </w:tc>
      </w:tr>
      <w:tr w:rsidR="00ED72AF" w:rsidRPr="004162DF" w14:paraId="549D0F3D" w14:textId="77777777" w:rsidTr="00414F7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FEC7E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Standard (ref.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09F53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0</w:t>
            </w:r>
          </w:p>
        </w:tc>
      </w:tr>
      <w:tr w:rsidR="00ED72AF" w:rsidRPr="004162DF" w14:paraId="2FB052A5" w14:textId="77777777" w:rsidTr="00414F7A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285E7A11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odest income standard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B7DAF06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5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ED72AF" w:rsidRPr="004162DF" w14:paraId="1E1C31B0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5F5923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EB5B58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18,2.04)</w:t>
            </w:r>
          </w:p>
        </w:tc>
      </w:tr>
      <w:tr w:rsidR="00ED72AF" w:rsidRPr="004162DF" w14:paraId="4DB072F6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AAAE3EF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F72E1A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672DD7BD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5372734" w14:textId="4F5007F8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Favourable </w:t>
            </w:r>
            <w:r w:rsidR="00CB3828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art-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E7B595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31</w:t>
            </w:r>
          </w:p>
        </w:tc>
      </w:tr>
      <w:tr w:rsidR="00ED72AF" w:rsidRPr="004162DF" w14:paraId="54C38796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4BA59DB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160B7C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95,1.81)</w:t>
            </w:r>
          </w:p>
        </w:tc>
      </w:tr>
      <w:tr w:rsidR="00ED72AF" w:rsidRPr="004162DF" w14:paraId="4D302E95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C3562C7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1B4B9A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1FEDA865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C77E996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High-ear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490911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98</w:t>
            </w:r>
          </w:p>
        </w:tc>
      </w:tr>
      <w:tr w:rsidR="00ED72AF" w:rsidRPr="004162DF" w14:paraId="5449BBBB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B61EEA6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0D4CD7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72,1.33)</w:t>
            </w:r>
          </w:p>
        </w:tc>
      </w:tr>
      <w:tr w:rsidR="00ED72AF" w:rsidRPr="004162DF" w14:paraId="0F18C088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BB3D6DE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46C5A3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3A640435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39ECB5E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st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ECA433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3.25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ED72AF" w:rsidRPr="004162DF" w14:paraId="449DD11D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A022A44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1C3158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2.44,4.31)</w:t>
            </w:r>
          </w:p>
        </w:tc>
      </w:tr>
      <w:tr w:rsidR="00ED72AF" w:rsidRPr="004162DF" w14:paraId="4309564F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56C1EB2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E298B6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247376ED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840E685" w14:textId="7B9EF619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Unfavourable </w:t>
            </w:r>
            <w:r w:rsidR="00CB3828" w:rsidRPr="004162DF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art-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D863A4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2.01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ED72AF" w:rsidRPr="004162DF" w14:paraId="29B42BC6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CA62E99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568EE2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45,2.79)</w:t>
            </w:r>
          </w:p>
        </w:tc>
      </w:tr>
      <w:tr w:rsidR="00ED72AF" w:rsidRPr="004162DF" w14:paraId="2D4B2CD9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0002333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530DF5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4D9D4A3B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80454FA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Low hou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3CD3FD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70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ED72AF" w:rsidRPr="004162DF" w14:paraId="3A86595A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635918D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1D9913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20,2.41)</w:t>
            </w:r>
          </w:p>
        </w:tc>
      </w:tr>
      <w:tr w:rsidR="00ED72AF" w:rsidRPr="004162DF" w14:paraId="500D85BE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1E9774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A51B19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37C953E9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1D0A6F0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Multiple job-hol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A101A8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6</w:t>
            </w:r>
          </w:p>
        </w:tc>
      </w:tr>
      <w:tr w:rsidR="00ED72AF" w:rsidRPr="004162DF" w14:paraId="4970ABC4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1A4EF3B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7A7F40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56,1.99)</w:t>
            </w:r>
          </w:p>
        </w:tc>
      </w:tr>
      <w:tr w:rsidR="00ED72AF" w:rsidRPr="004162DF" w14:paraId="5C808204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27A5F3D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A46341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088B9EA5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908B649" w14:textId="6CD568DE" w:rsidR="00ED72AF" w:rsidRPr="004162DF" w:rsidRDefault="007A5E31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Transitioning</w:t>
            </w:r>
            <w:r w:rsidR="00ED72AF"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to self-employ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45D865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79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ED72AF" w:rsidRPr="004162DF" w14:paraId="0BD73E1B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F51CE78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6ACA14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1.19,2.71)</w:t>
            </w:r>
          </w:p>
        </w:tc>
      </w:tr>
      <w:tr w:rsidR="00ED72AF" w:rsidRPr="004162DF" w14:paraId="36BC033D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B76474E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9A6FB3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2822C410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5D51380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59F542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5.79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ED72AF" w:rsidRPr="004162DF" w14:paraId="3D0F2BE0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8C8608B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2CA052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4.27,7.85)</w:t>
            </w:r>
          </w:p>
        </w:tc>
      </w:tr>
      <w:tr w:rsidR="00ED72AF" w:rsidRPr="004162DF" w14:paraId="28830578" w14:textId="77777777" w:rsidTr="00414F7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31229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C63F2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0F368202" w14:textId="77777777" w:rsidTr="00414F7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59C2B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Belgian first nation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4F3B7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82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ED72AF" w:rsidRPr="004162DF" w14:paraId="2138BF96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92647FD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A496C5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69,0.97)</w:t>
            </w:r>
          </w:p>
        </w:tc>
      </w:tr>
      <w:tr w:rsidR="00ED72AF" w:rsidRPr="004162DF" w14:paraId="25561DEF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91AA3ED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0F8B0C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2B0A69EE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3C713BE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Partner in H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4D4986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.54</w:t>
            </w:r>
            <w:r w:rsidRPr="004162DF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ED72AF" w:rsidRPr="004162DF" w14:paraId="24184B3F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98E978B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587F4B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47,0.63)</w:t>
            </w:r>
          </w:p>
        </w:tc>
      </w:tr>
      <w:tr w:rsidR="00ED72AF" w:rsidRPr="004162DF" w14:paraId="536D4C76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30B720C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31F1B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ED72AF" w:rsidRPr="004162DF" w14:paraId="1EA6E1A8" w14:textId="77777777" w:rsidTr="00414F7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31B3C3C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E29CD1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1.01</w:t>
            </w:r>
          </w:p>
        </w:tc>
      </w:tr>
      <w:tr w:rsidR="00ED72AF" w:rsidRPr="004162DF" w14:paraId="01E5ED33" w14:textId="77777777" w:rsidTr="00414F7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BBACF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A4355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(0.99,1.03)</w:t>
            </w:r>
          </w:p>
        </w:tc>
      </w:tr>
      <w:tr w:rsidR="00ED72AF" w:rsidRPr="004162DF" w14:paraId="37658236" w14:textId="77777777" w:rsidTr="00414F7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9756C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A9D69" w14:textId="77777777" w:rsidR="00ED72AF" w:rsidRPr="004162DF" w:rsidRDefault="00ED72AF" w:rsidP="003225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41</w:t>
            </w:r>
            <w:r w:rsidR="002367A3" w:rsidRPr="004162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4162DF">
              <w:rPr>
                <w:rFonts w:ascii="Times New Roman" w:hAnsi="Times New Roman"/>
                <w:sz w:val="22"/>
                <w:szCs w:val="22"/>
                <w:lang w:val="en-GB"/>
              </w:rPr>
              <w:t>065</w:t>
            </w:r>
          </w:p>
        </w:tc>
      </w:tr>
    </w:tbl>
    <w:p w14:paraId="4C412CE1" w14:textId="77777777" w:rsidR="00ED72AF" w:rsidRPr="004162DF" w:rsidRDefault="00ED72AF" w:rsidP="00ED72A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lang w:val="en-GB"/>
        </w:rPr>
        <w:t>Exponentiated coefficients; 95% confidence intervals in brackets</w:t>
      </w:r>
    </w:p>
    <w:p w14:paraId="7B6396B7" w14:textId="77777777" w:rsidR="00ED72AF" w:rsidRPr="004162DF" w:rsidRDefault="00ED72AF" w:rsidP="00ED72A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5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1, </w:t>
      </w:r>
      <w:r w:rsidRPr="004162DF">
        <w:rPr>
          <w:rFonts w:ascii="Times New Roman" w:hAnsi="Times New Roman"/>
          <w:sz w:val="22"/>
          <w:szCs w:val="22"/>
          <w:vertAlign w:val="superscript"/>
          <w:lang w:val="en-GB"/>
        </w:rPr>
        <w:t>***</w:t>
      </w:r>
      <w:r w:rsidRPr="004162DF">
        <w:rPr>
          <w:rFonts w:ascii="Times New Roman" w:hAnsi="Times New Roman"/>
          <w:sz w:val="22"/>
          <w:szCs w:val="22"/>
          <w:lang w:val="en-GB"/>
        </w:rPr>
        <w:t xml:space="preserve"> p &lt; 0.001</w:t>
      </w:r>
    </w:p>
    <w:p w14:paraId="3699E8A9" w14:textId="77777777" w:rsidR="00ED72AF" w:rsidRPr="004162DF" w:rsidRDefault="00ED72AF" w:rsidP="00ED72A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497F70BD" w14:textId="77777777" w:rsidR="00AC6E69" w:rsidRPr="004162DF" w:rsidRDefault="00AC6E69" w:rsidP="00AC6E6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3914D83B" w14:textId="77777777" w:rsidR="0020703A" w:rsidRPr="004162DF" w:rsidRDefault="0020703A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6FB8138A" w14:textId="77777777" w:rsidR="005A10DF" w:rsidRPr="004162DF" w:rsidRDefault="005A10D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03D2999C" w14:textId="77777777" w:rsidR="005A10DF" w:rsidRPr="004162DF" w:rsidRDefault="005A10D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p w14:paraId="415BAE8B" w14:textId="77777777" w:rsidR="005A10DF" w:rsidRPr="004162DF" w:rsidRDefault="005A10D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GB"/>
        </w:rPr>
      </w:pPr>
    </w:p>
    <w:sectPr w:rsidR="005A10DF" w:rsidRPr="004162DF" w:rsidSect="00B2477D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2D756" w14:textId="77777777" w:rsidR="00AC0636" w:rsidRDefault="00AC0636">
      <w:r>
        <w:separator/>
      </w:r>
    </w:p>
  </w:endnote>
  <w:endnote w:type="continuationSeparator" w:id="0">
    <w:p w14:paraId="02A2CDA0" w14:textId="77777777" w:rsidR="00AC0636" w:rsidRDefault="00AC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7A8E7" w14:textId="77777777" w:rsidR="0020703A" w:rsidRDefault="0020703A">
    <w:pPr>
      <w:widowControl w:val="0"/>
      <w:autoSpaceDE w:val="0"/>
      <w:autoSpaceDN w:val="0"/>
      <w:adjustRightInd w:val="0"/>
      <w:jc w:val="center"/>
      <w:rPr>
        <w:rFonts w:ascii="Times New Roman" w:hAnsi="Times New Roman"/>
      </w:rPr>
    </w:pPr>
    <w:r>
      <w:rPr>
        <w:rFonts w:ascii="Times New Roman" w:hAnsi="Times New Roman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711A9" w14:textId="77777777" w:rsidR="00AC0636" w:rsidRDefault="00AC0636">
      <w:r>
        <w:separator/>
      </w:r>
    </w:p>
  </w:footnote>
  <w:footnote w:type="continuationSeparator" w:id="0">
    <w:p w14:paraId="63E6CF5D" w14:textId="77777777" w:rsidR="00AC0636" w:rsidRDefault="00AC0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649"/>
    <w:rsid w:val="00006642"/>
    <w:rsid w:val="00013B55"/>
    <w:rsid w:val="000311C9"/>
    <w:rsid w:val="00036AE4"/>
    <w:rsid w:val="000814C9"/>
    <w:rsid w:val="00086936"/>
    <w:rsid w:val="000872D4"/>
    <w:rsid w:val="000975E8"/>
    <w:rsid w:val="000A0619"/>
    <w:rsid w:val="000B2662"/>
    <w:rsid w:val="000B73A4"/>
    <w:rsid w:val="000E3F13"/>
    <w:rsid w:val="000E5BAB"/>
    <w:rsid w:val="00117B89"/>
    <w:rsid w:val="00156D1A"/>
    <w:rsid w:val="001638A8"/>
    <w:rsid w:val="001A4431"/>
    <w:rsid w:val="001B4DE5"/>
    <w:rsid w:val="001C3411"/>
    <w:rsid w:val="001E0EEE"/>
    <w:rsid w:val="001E503C"/>
    <w:rsid w:val="0020703A"/>
    <w:rsid w:val="002129E8"/>
    <w:rsid w:val="002367A3"/>
    <w:rsid w:val="002612B1"/>
    <w:rsid w:val="002857C4"/>
    <w:rsid w:val="00291D82"/>
    <w:rsid w:val="002941CE"/>
    <w:rsid w:val="00294D5C"/>
    <w:rsid w:val="002A435A"/>
    <w:rsid w:val="002A5B9A"/>
    <w:rsid w:val="002B05FD"/>
    <w:rsid w:val="002C3BE3"/>
    <w:rsid w:val="002E7085"/>
    <w:rsid w:val="002F64B1"/>
    <w:rsid w:val="003042A0"/>
    <w:rsid w:val="00311FF5"/>
    <w:rsid w:val="00312274"/>
    <w:rsid w:val="003225EC"/>
    <w:rsid w:val="0035191A"/>
    <w:rsid w:val="00372338"/>
    <w:rsid w:val="0037484F"/>
    <w:rsid w:val="00395118"/>
    <w:rsid w:val="003A4E50"/>
    <w:rsid w:val="003B4CA1"/>
    <w:rsid w:val="003E6A29"/>
    <w:rsid w:val="003F71B2"/>
    <w:rsid w:val="004034D7"/>
    <w:rsid w:val="00414F7A"/>
    <w:rsid w:val="004162DF"/>
    <w:rsid w:val="00433879"/>
    <w:rsid w:val="00443971"/>
    <w:rsid w:val="00445EE5"/>
    <w:rsid w:val="0046438D"/>
    <w:rsid w:val="00472052"/>
    <w:rsid w:val="004802EB"/>
    <w:rsid w:val="0048497B"/>
    <w:rsid w:val="00486598"/>
    <w:rsid w:val="004A4EEA"/>
    <w:rsid w:val="004A750D"/>
    <w:rsid w:val="004B2812"/>
    <w:rsid w:val="004B455B"/>
    <w:rsid w:val="004B5157"/>
    <w:rsid w:val="004E307B"/>
    <w:rsid w:val="004F4DFE"/>
    <w:rsid w:val="0053577F"/>
    <w:rsid w:val="00536833"/>
    <w:rsid w:val="00546D7C"/>
    <w:rsid w:val="00571344"/>
    <w:rsid w:val="005A0220"/>
    <w:rsid w:val="005A10DF"/>
    <w:rsid w:val="005E7D26"/>
    <w:rsid w:val="00615B63"/>
    <w:rsid w:val="00617422"/>
    <w:rsid w:val="00621982"/>
    <w:rsid w:val="00625417"/>
    <w:rsid w:val="00647131"/>
    <w:rsid w:val="0066525A"/>
    <w:rsid w:val="006D42BF"/>
    <w:rsid w:val="006E4F03"/>
    <w:rsid w:val="006E70E9"/>
    <w:rsid w:val="006F2CDF"/>
    <w:rsid w:val="007230B4"/>
    <w:rsid w:val="00744D16"/>
    <w:rsid w:val="007454F6"/>
    <w:rsid w:val="00750151"/>
    <w:rsid w:val="0077247D"/>
    <w:rsid w:val="00787748"/>
    <w:rsid w:val="007A4B91"/>
    <w:rsid w:val="007A5E31"/>
    <w:rsid w:val="007B041F"/>
    <w:rsid w:val="007B08AA"/>
    <w:rsid w:val="007B26FE"/>
    <w:rsid w:val="007C2A56"/>
    <w:rsid w:val="007D4A65"/>
    <w:rsid w:val="00800003"/>
    <w:rsid w:val="00804DDE"/>
    <w:rsid w:val="0082634D"/>
    <w:rsid w:val="008437EB"/>
    <w:rsid w:val="00890C6E"/>
    <w:rsid w:val="008A0E7C"/>
    <w:rsid w:val="008A7D4B"/>
    <w:rsid w:val="00910770"/>
    <w:rsid w:val="00911923"/>
    <w:rsid w:val="00914CA7"/>
    <w:rsid w:val="00920F71"/>
    <w:rsid w:val="00960DDC"/>
    <w:rsid w:val="00962D04"/>
    <w:rsid w:val="00972881"/>
    <w:rsid w:val="0098108A"/>
    <w:rsid w:val="00983BA9"/>
    <w:rsid w:val="00990649"/>
    <w:rsid w:val="00995B2B"/>
    <w:rsid w:val="009A2E53"/>
    <w:rsid w:val="009E03C3"/>
    <w:rsid w:val="009F44D7"/>
    <w:rsid w:val="00A024B2"/>
    <w:rsid w:val="00A054DA"/>
    <w:rsid w:val="00A11FDF"/>
    <w:rsid w:val="00A13AAA"/>
    <w:rsid w:val="00A3323A"/>
    <w:rsid w:val="00A6256A"/>
    <w:rsid w:val="00A80509"/>
    <w:rsid w:val="00A839A2"/>
    <w:rsid w:val="00A94D95"/>
    <w:rsid w:val="00AB5BDD"/>
    <w:rsid w:val="00AC0636"/>
    <w:rsid w:val="00AC69E5"/>
    <w:rsid w:val="00AC6E69"/>
    <w:rsid w:val="00AE2E64"/>
    <w:rsid w:val="00AE3D7C"/>
    <w:rsid w:val="00AF5773"/>
    <w:rsid w:val="00B124B9"/>
    <w:rsid w:val="00B2477D"/>
    <w:rsid w:val="00B415C4"/>
    <w:rsid w:val="00B535C0"/>
    <w:rsid w:val="00B55772"/>
    <w:rsid w:val="00B61B9A"/>
    <w:rsid w:val="00B71DCE"/>
    <w:rsid w:val="00B7600E"/>
    <w:rsid w:val="00B77AA3"/>
    <w:rsid w:val="00BB431E"/>
    <w:rsid w:val="00BC26E3"/>
    <w:rsid w:val="00BF15A1"/>
    <w:rsid w:val="00C06177"/>
    <w:rsid w:val="00C1074B"/>
    <w:rsid w:val="00C20190"/>
    <w:rsid w:val="00C726BA"/>
    <w:rsid w:val="00CA7D48"/>
    <w:rsid w:val="00CB3828"/>
    <w:rsid w:val="00D003AE"/>
    <w:rsid w:val="00D20B45"/>
    <w:rsid w:val="00D36BF0"/>
    <w:rsid w:val="00D41DBB"/>
    <w:rsid w:val="00D52865"/>
    <w:rsid w:val="00D6436B"/>
    <w:rsid w:val="00DA4C04"/>
    <w:rsid w:val="00DB47F8"/>
    <w:rsid w:val="00DB5023"/>
    <w:rsid w:val="00DD4E46"/>
    <w:rsid w:val="00DD6625"/>
    <w:rsid w:val="00E02A37"/>
    <w:rsid w:val="00E1282E"/>
    <w:rsid w:val="00E475BF"/>
    <w:rsid w:val="00E82AC6"/>
    <w:rsid w:val="00E833C3"/>
    <w:rsid w:val="00EA4AD3"/>
    <w:rsid w:val="00ED72AF"/>
    <w:rsid w:val="00F53B3C"/>
    <w:rsid w:val="00F564E2"/>
    <w:rsid w:val="00F56D0D"/>
    <w:rsid w:val="00F832D7"/>
    <w:rsid w:val="00FB4A64"/>
    <w:rsid w:val="00FB5C13"/>
    <w:rsid w:val="00FC004B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01F5B05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Caption"/>
    <w:next w:val="Normal"/>
    <w:link w:val="Heading1Char"/>
    <w:uiPriority w:val="9"/>
    <w:qFormat/>
    <w:rsid w:val="00291D82"/>
    <w:pPr>
      <w:keepNext/>
      <w:jc w:val="center"/>
      <w:outlineLv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06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1FF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11FF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FF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11FF5"/>
    <w:rPr>
      <w:sz w:val="24"/>
      <w:szCs w:val="24"/>
    </w:rPr>
  </w:style>
  <w:style w:type="table" w:styleId="TableGrid">
    <w:name w:val="Table Grid"/>
    <w:basedOn w:val="TableNormal"/>
    <w:uiPriority w:val="39"/>
    <w:rsid w:val="00311FF5"/>
    <w:rPr>
      <w:rFonts w:eastAsia="Calibri"/>
      <w:sz w:val="22"/>
      <w:szCs w:val="22"/>
      <w:lang w:val="nl-B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link w:val="Heading1"/>
    <w:uiPriority w:val="9"/>
    <w:rsid w:val="00291D82"/>
    <w:rPr>
      <w:rFonts w:ascii="Times New Roman" w:hAnsi="Times New Roman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E475BF"/>
    <w:pPr>
      <w:keepLines/>
      <w:spacing w:before="480" w:line="276" w:lineRule="auto"/>
      <w:jc w:val="left"/>
      <w:outlineLvl w:val="9"/>
    </w:pPr>
    <w:rPr>
      <w:rFonts w:ascii="Calibri Light" w:hAnsi="Calibri Light"/>
      <w:color w:val="2F5496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52865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uiPriority w:val="99"/>
    <w:unhideWhenUsed/>
    <w:rsid w:val="00E475BF"/>
    <w:rPr>
      <w:color w:val="0563C1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475BF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475BF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475B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475BF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475B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475B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475B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475BF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6D0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6D0D"/>
    <w:rPr>
      <w:rFonts w:asciiTheme="minorHAnsi" w:eastAsiaTheme="minorHAnsi" w:hAnsiTheme="minorHAnsi" w:cstheme="minorBid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56D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802EB"/>
    <w:rPr>
      <w:sz w:val="16"/>
      <w:szCs w:val="16"/>
    </w:rPr>
  </w:style>
  <w:style w:type="paragraph" w:styleId="Revision">
    <w:name w:val="Revision"/>
    <w:hidden/>
    <w:uiPriority w:val="99"/>
    <w:semiHidden/>
    <w:rsid w:val="001A443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5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2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F3BAAF-2FD3-4A8D-A9A8-D690CDD7A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620</Words>
  <Characters>14938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Manager/>
  <Company/>
  <LinksUpToDate>false</LinksUpToDate>
  <CharactersWithSpaces>17523</CharactersWithSpaces>
  <SharedDoc>false</SharedDoc>
  <HLinks>
    <vt:vector size="66" baseType="variant">
      <vt:variant>
        <vt:i4>124523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97830636</vt:lpwstr>
      </vt:variant>
      <vt:variant>
        <vt:i4>104862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97830635</vt:lpwstr>
      </vt:variant>
      <vt:variant>
        <vt:i4>111416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97830634</vt:lpwstr>
      </vt:variant>
      <vt:variant>
        <vt:i4>1441842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97830633</vt:lpwstr>
      </vt:variant>
      <vt:variant>
        <vt:i4>150737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97830632</vt:lpwstr>
      </vt:variant>
      <vt:variant>
        <vt:i4>131077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97830631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97830630</vt:lpwstr>
      </vt:variant>
      <vt:variant>
        <vt:i4>183505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97830629</vt:lpwstr>
      </vt:variant>
      <vt:variant>
        <vt:i4>190059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97830628</vt:lpwstr>
      </vt:variant>
      <vt:variant>
        <vt:i4>4849767</vt:i4>
      </vt:variant>
      <vt:variant>
        <vt:i4>8</vt:i4>
      </vt:variant>
      <vt:variant>
        <vt:i4>0</vt:i4>
      </vt:variant>
      <vt:variant>
        <vt:i4>5</vt:i4>
      </vt:variant>
      <vt:variant>
        <vt:lpwstr>file:///Users/rebekabalogh/Desktop/PhD/KSZ/Manuscript/Final draft/Supplementary material.doc</vt:lpwstr>
      </vt:variant>
      <vt:variant>
        <vt:lpwstr>_Toc97830627</vt:lpwstr>
      </vt:variant>
      <vt:variant>
        <vt:i4>124523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9783062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/>
  <cp:keywords/>
  <dc:description/>
  <cp:lastModifiedBy/>
  <cp:revision>1</cp:revision>
  <dcterms:created xsi:type="dcterms:W3CDTF">2022-10-03T09:23:00Z</dcterms:created>
  <dcterms:modified xsi:type="dcterms:W3CDTF">2022-10-0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